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AABD3" w14:textId="1492C47F" w:rsidR="00E53D2F" w:rsidRPr="00967FE4" w:rsidRDefault="00921C2C" w:rsidP="007C7DFD">
      <w:pPr>
        <w:spacing w:line="276" w:lineRule="auto"/>
      </w:pPr>
      <w:r>
        <w:rPr>
          <w:b/>
          <w:bCs/>
        </w:rPr>
        <w:t xml:space="preserve">Supplementary </w:t>
      </w:r>
      <w:r w:rsidR="007C7DFD">
        <w:rPr>
          <w:b/>
          <w:bCs/>
        </w:rPr>
        <w:t xml:space="preserve">Table 4. </w:t>
      </w:r>
      <w:r w:rsidR="007C7DFD">
        <w:t xml:space="preserve">Annotated metabolites </w:t>
      </w:r>
      <w:r w:rsidR="00E53D2F">
        <w:t xml:space="preserve">with </w:t>
      </w:r>
      <w:r w:rsidR="007C7DFD">
        <w:t>correla</w:t>
      </w:r>
      <w:r w:rsidR="00E53D2F">
        <w:t>tions (P&lt;0.1)</w:t>
      </w:r>
      <w:r w:rsidR="007C7DFD">
        <w:t xml:space="preserve"> between different follicular cell types </w:t>
      </w:r>
      <w:r w:rsidR="00E53D2F">
        <w:t>collected from</w:t>
      </w:r>
      <w:r w:rsidR="007C7DFD">
        <w:t xml:space="preserve"> young mar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1647"/>
        <w:gridCol w:w="3465"/>
        <w:gridCol w:w="1606"/>
        <w:gridCol w:w="996"/>
      </w:tblGrid>
      <w:tr w:rsidR="00391982" w14:paraId="09199BE4" w14:textId="77777777" w:rsidTr="00F126D7">
        <w:tc>
          <w:tcPr>
            <w:tcW w:w="16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844838E" w14:textId="1BED82A9" w:rsidR="00391982" w:rsidRDefault="00391982" w:rsidP="00141619">
            <w:pPr>
              <w:jc w:val="center"/>
            </w:pPr>
            <w:r>
              <w:t>Follicular cell types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5D974" w14:textId="66DF149D" w:rsidR="00391982" w:rsidRPr="00DE5CE0" w:rsidRDefault="00391982" w:rsidP="00141619">
            <w:pPr>
              <w:jc w:val="center"/>
            </w:pPr>
            <w:r>
              <w:t>Clas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77E8FA" w14:textId="600C46D2" w:rsidR="00391982" w:rsidRPr="00DE5CE0" w:rsidRDefault="00391982" w:rsidP="00141619">
            <w:pPr>
              <w:jc w:val="center"/>
            </w:pPr>
            <w:r w:rsidRPr="00DE5CE0">
              <w:t>Metaboli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1AB8A" w14:textId="02686E48" w:rsidR="00391982" w:rsidRDefault="00391982" w:rsidP="00141619">
            <w:pPr>
              <w:jc w:val="center"/>
            </w:pPr>
            <w:r>
              <w:t>Correlation coefficient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E44AE3" w14:textId="084DCE52" w:rsidR="00391982" w:rsidRDefault="00391982" w:rsidP="00141619">
            <w:pPr>
              <w:jc w:val="center"/>
            </w:pPr>
            <w:r>
              <w:t>P-value</w:t>
            </w:r>
          </w:p>
        </w:tc>
      </w:tr>
      <w:tr w:rsidR="00391982" w:rsidRPr="00921C2C" w14:paraId="62B764CB" w14:textId="77777777" w:rsidTr="00F126D7"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E40DC" w14:textId="0C34CC49" w:rsidR="00391982" w:rsidRPr="00921C2C" w:rsidRDefault="00391982" w:rsidP="00141619">
            <w:pPr>
              <w:jc w:val="center"/>
            </w:pPr>
            <w:r w:rsidRPr="00921C2C">
              <w:t>Oocyte and Cumulus cells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C792D5" w14:textId="585E88F5" w:rsidR="00391982" w:rsidRPr="00921C2C" w:rsidRDefault="00391982" w:rsidP="00F126D7">
            <w:pPr>
              <w:jc w:val="center"/>
            </w:pPr>
            <w:r>
              <w:t>Lip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8B1941" w14:textId="457417F3" w:rsidR="00391982" w:rsidRPr="00921C2C" w:rsidRDefault="00391982" w:rsidP="00E53D2F">
            <w:r w:rsidRPr="00921C2C">
              <w:t>Octadece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54AA95" w14:textId="3E1A043D" w:rsidR="00391982" w:rsidRPr="00921C2C" w:rsidRDefault="00391982" w:rsidP="00141619">
            <w:pPr>
              <w:jc w:val="center"/>
            </w:pPr>
            <w:r w:rsidRPr="00921C2C">
              <w:t>0.6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4D40AF" w14:textId="4D3568FF" w:rsidR="00391982" w:rsidRPr="00921C2C" w:rsidRDefault="00391982" w:rsidP="00141619">
            <w:pPr>
              <w:jc w:val="center"/>
            </w:pPr>
            <w:r w:rsidRPr="00921C2C">
              <w:t>0.0005</w:t>
            </w:r>
          </w:p>
        </w:tc>
      </w:tr>
      <w:tr w:rsidR="00391982" w:rsidRPr="00921C2C" w14:paraId="1C60716F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0A2BD2D" w14:textId="1442AE65" w:rsidR="00391982" w:rsidRPr="00921C2C" w:rsidRDefault="00391982" w:rsidP="00141619">
            <w:pPr>
              <w:jc w:val="center"/>
            </w:pPr>
            <w:r w:rsidRPr="00921C2C">
              <w:t>(n=2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44FCB5C" w14:textId="77777777" w:rsidR="00391982" w:rsidRPr="00921C2C" w:rsidRDefault="00391982" w:rsidP="00E53D2F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4043BB" w14:textId="3058A8C8" w:rsidR="00391982" w:rsidRPr="00921C2C" w:rsidRDefault="00391982" w:rsidP="00E53D2F">
            <w:r w:rsidRPr="00921C2C">
              <w:t>Octadeca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735BB7" w14:textId="0EB5C502" w:rsidR="00391982" w:rsidRPr="00921C2C" w:rsidRDefault="00391982" w:rsidP="00141619">
            <w:pPr>
              <w:jc w:val="center"/>
            </w:pPr>
            <w:r w:rsidRPr="00921C2C">
              <w:t>0.6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0EA86F" w14:textId="06E52417" w:rsidR="00391982" w:rsidRPr="00921C2C" w:rsidRDefault="00391982" w:rsidP="00141619">
            <w:pPr>
              <w:jc w:val="center"/>
            </w:pPr>
            <w:r w:rsidRPr="00921C2C">
              <w:t>0.001</w:t>
            </w:r>
          </w:p>
        </w:tc>
      </w:tr>
      <w:tr w:rsidR="00391982" w:rsidRPr="00921C2C" w14:paraId="4C33499A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AEC7143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9084FAC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C1EB30" w14:textId="496DEC30" w:rsidR="00391982" w:rsidRPr="00921C2C" w:rsidRDefault="00391982" w:rsidP="00391982">
            <w:proofErr w:type="spellStart"/>
            <w:r w:rsidRPr="00921C2C">
              <w:t>Hexadecanoic</w:t>
            </w:r>
            <w:proofErr w:type="spellEnd"/>
            <w:r w:rsidRPr="00921C2C">
              <w:t xml:space="preserve">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684DBA" w14:textId="190AC1CF" w:rsidR="00391982" w:rsidRPr="00921C2C" w:rsidRDefault="00391982" w:rsidP="00391982">
            <w:pPr>
              <w:jc w:val="center"/>
            </w:pPr>
            <w:r w:rsidRPr="00921C2C">
              <w:t>0.5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73D15A" w14:textId="4CB9E9E8" w:rsidR="00391982" w:rsidRPr="00921C2C" w:rsidRDefault="00391982" w:rsidP="00391982">
            <w:pPr>
              <w:jc w:val="center"/>
            </w:pPr>
            <w:r w:rsidRPr="00921C2C">
              <w:t>0.004</w:t>
            </w:r>
          </w:p>
        </w:tc>
      </w:tr>
      <w:tr w:rsidR="00391982" w:rsidRPr="00921C2C" w14:paraId="0BDDB8A1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2BEF5B5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2E4D8FE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E4D713" w14:textId="7E3C7DDC" w:rsidR="00391982" w:rsidRPr="00921C2C" w:rsidRDefault="00391982" w:rsidP="00391982">
            <w:r w:rsidRPr="00921C2C">
              <w:t>TG(62:1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1BE831" w14:textId="71B5616C" w:rsidR="00391982" w:rsidRPr="00921C2C" w:rsidRDefault="00391982" w:rsidP="00391982">
            <w:pPr>
              <w:jc w:val="center"/>
            </w:pPr>
            <w:r w:rsidRPr="00921C2C">
              <w:t>0.6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A78D1F" w14:textId="566759DA" w:rsidR="00391982" w:rsidRPr="00921C2C" w:rsidRDefault="00391982" w:rsidP="00391982">
            <w:pPr>
              <w:jc w:val="center"/>
            </w:pPr>
            <w:r w:rsidRPr="00921C2C">
              <w:t>0.002</w:t>
            </w:r>
          </w:p>
        </w:tc>
      </w:tr>
      <w:tr w:rsidR="00391982" w:rsidRPr="00921C2C" w14:paraId="634A516B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400AE36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F4EC33B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283086" w14:textId="2D47B4DE" w:rsidR="00391982" w:rsidRPr="00921C2C" w:rsidRDefault="00391982" w:rsidP="00391982">
            <w:r w:rsidRPr="00921C2C">
              <w:t>TG(58:9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DA5587" w14:textId="32F26E7C" w:rsidR="00391982" w:rsidRPr="00921C2C" w:rsidRDefault="00391982" w:rsidP="00391982">
            <w:pPr>
              <w:jc w:val="center"/>
            </w:pPr>
            <w:r w:rsidRPr="00921C2C">
              <w:t>0.4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0FF582" w14:textId="1985499D" w:rsidR="00391982" w:rsidRPr="00921C2C" w:rsidRDefault="00391982" w:rsidP="00391982">
            <w:pPr>
              <w:jc w:val="center"/>
            </w:pPr>
            <w:r w:rsidRPr="00921C2C">
              <w:t>0.023</w:t>
            </w:r>
          </w:p>
        </w:tc>
      </w:tr>
      <w:tr w:rsidR="00391982" w:rsidRPr="00921C2C" w14:paraId="79F092EE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BBB83EA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3C06C91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11D83B" w14:textId="2A024781" w:rsidR="00391982" w:rsidRPr="00921C2C" w:rsidRDefault="00391982" w:rsidP="00391982">
            <w:pPr>
              <w:rPr>
                <w:color w:val="000000"/>
              </w:rPr>
            </w:pPr>
            <w:proofErr w:type="spellStart"/>
            <w:r w:rsidRPr="00921C2C">
              <w:rPr>
                <w:color w:val="000000"/>
              </w:rPr>
              <w:t>Cer</w:t>
            </w:r>
            <w:proofErr w:type="spellEnd"/>
            <w:r w:rsidRPr="00921C2C">
              <w:rPr>
                <w:color w:val="000000"/>
              </w:rPr>
              <w:t>(42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A13C4E" w14:textId="347DEA45" w:rsidR="00391982" w:rsidRPr="00921C2C" w:rsidRDefault="00391982" w:rsidP="00391982">
            <w:pPr>
              <w:jc w:val="center"/>
            </w:pPr>
            <w:r w:rsidRPr="00921C2C">
              <w:t>0.3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935354" w14:textId="5D911AB4" w:rsidR="00391982" w:rsidRPr="00921C2C" w:rsidRDefault="00391982" w:rsidP="00391982">
            <w:pPr>
              <w:jc w:val="center"/>
            </w:pPr>
            <w:r w:rsidRPr="00921C2C">
              <w:t>0.073</w:t>
            </w:r>
          </w:p>
        </w:tc>
      </w:tr>
      <w:tr w:rsidR="00391982" w:rsidRPr="00921C2C" w14:paraId="282BEA8C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52263DE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FB9B1DE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5E0801" w14:textId="7BA8C664" w:rsidR="00391982" w:rsidRPr="00921C2C" w:rsidRDefault="00391982" w:rsidP="00391982">
            <w:proofErr w:type="spellStart"/>
            <w:r w:rsidRPr="00921C2C">
              <w:rPr>
                <w:color w:val="000000"/>
              </w:rPr>
              <w:t>GalCer</w:t>
            </w:r>
            <w:proofErr w:type="spellEnd"/>
            <w:r w:rsidRPr="00921C2C">
              <w:rPr>
                <w:color w:val="000000"/>
              </w:rPr>
              <w:t>(d42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65C55C" w14:textId="14CFD494" w:rsidR="00391982" w:rsidRPr="00921C2C" w:rsidRDefault="00391982" w:rsidP="00391982">
            <w:pPr>
              <w:jc w:val="center"/>
            </w:pPr>
            <w:r w:rsidRPr="00921C2C">
              <w:t>0.4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5140B3" w14:textId="041AFB20" w:rsidR="00391982" w:rsidRPr="00921C2C" w:rsidRDefault="00391982" w:rsidP="00391982">
            <w:pPr>
              <w:jc w:val="center"/>
            </w:pPr>
            <w:r w:rsidRPr="00921C2C">
              <w:t>0.045</w:t>
            </w:r>
          </w:p>
        </w:tc>
      </w:tr>
      <w:tr w:rsidR="00391982" w:rsidRPr="00921C2C" w14:paraId="1275633F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00B8270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497B56A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177C38" w14:textId="3BCA06E2" w:rsidR="00391982" w:rsidRPr="00921C2C" w:rsidRDefault="00391982" w:rsidP="00391982">
            <w:r w:rsidRPr="00921C2C">
              <w:t>CE(22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0572F1" w14:textId="5076F1C7" w:rsidR="00391982" w:rsidRPr="00921C2C" w:rsidRDefault="00391982" w:rsidP="00391982">
            <w:pPr>
              <w:jc w:val="center"/>
            </w:pPr>
            <w:r w:rsidRPr="00921C2C"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177879" w14:textId="7E264BC9" w:rsidR="00391982" w:rsidRPr="00921C2C" w:rsidRDefault="00391982" w:rsidP="00391982">
            <w:pPr>
              <w:jc w:val="center"/>
            </w:pPr>
            <w:r w:rsidRPr="00921C2C">
              <w:t>0.042</w:t>
            </w:r>
          </w:p>
        </w:tc>
      </w:tr>
      <w:tr w:rsidR="00391982" w:rsidRPr="00921C2C" w14:paraId="3D83509E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87B436E" w14:textId="1CB06A7B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9D7BB25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D6BD6F" w14:textId="59F27710" w:rsidR="00391982" w:rsidRPr="00921C2C" w:rsidRDefault="00391982" w:rsidP="00391982">
            <w:r w:rsidRPr="00921C2C">
              <w:rPr>
                <w:color w:val="000000"/>
              </w:rPr>
              <w:t>CE(20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2E296F" w14:textId="45CE82D2" w:rsidR="00391982" w:rsidRPr="00921C2C" w:rsidRDefault="00391982" w:rsidP="00391982">
            <w:pPr>
              <w:jc w:val="center"/>
            </w:pPr>
            <w:r w:rsidRPr="00921C2C">
              <w:t>0.5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F8668E" w14:textId="1E7D7C3F" w:rsidR="00391982" w:rsidRPr="00921C2C" w:rsidRDefault="00391982" w:rsidP="00391982">
            <w:pPr>
              <w:jc w:val="center"/>
            </w:pPr>
            <w:r w:rsidRPr="00921C2C">
              <w:t>0.009</w:t>
            </w:r>
          </w:p>
        </w:tc>
      </w:tr>
      <w:tr w:rsidR="00391982" w:rsidRPr="00921C2C" w14:paraId="427D32FD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1B8A120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0323FF4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0A3FC3" w14:textId="22A417D7" w:rsidR="00391982" w:rsidRPr="00921C2C" w:rsidRDefault="00391982" w:rsidP="00391982">
            <w:r w:rsidRPr="00921C2C">
              <w:t>DG(34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3CEE7C" w14:textId="0C3366F4" w:rsidR="00391982" w:rsidRPr="00921C2C" w:rsidRDefault="00391982" w:rsidP="00391982">
            <w:pPr>
              <w:jc w:val="center"/>
            </w:pPr>
            <w:r w:rsidRPr="00921C2C">
              <w:t>0.5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95F24B" w14:textId="2B015BEF" w:rsidR="00391982" w:rsidRPr="00921C2C" w:rsidRDefault="00391982" w:rsidP="00391982">
            <w:pPr>
              <w:jc w:val="center"/>
            </w:pPr>
            <w:r w:rsidRPr="00921C2C">
              <w:t>0.009</w:t>
            </w:r>
          </w:p>
        </w:tc>
      </w:tr>
      <w:tr w:rsidR="00391982" w:rsidRPr="00921C2C" w14:paraId="6B83E54C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819E49B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914B0C1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640032" w14:textId="5B5D4173" w:rsidR="00391982" w:rsidRPr="00921C2C" w:rsidRDefault="00391982" w:rsidP="00391982">
            <w:r w:rsidRPr="00921C2C">
              <w:rPr>
                <w:color w:val="000000"/>
              </w:rPr>
              <w:t>DG(36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6881F7" w14:textId="23A4C653" w:rsidR="00391982" w:rsidRPr="00921C2C" w:rsidRDefault="00391982" w:rsidP="00391982">
            <w:pPr>
              <w:jc w:val="center"/>
            </w:pPr>
            <w:r w:rsidRPr="00921C2C">
              <w:t>0.3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4EA7B0" w14:textId="03592710" w:rsidR="00391982" w:rsidRPr="00921C2C" w:rsidRDefault="00391982" w:rsidP="00391982">
            <w:pPr>
              <w:jc w:val="center"/>
            </w:pPr>
            <w:r w:rsidRPr="00921C2C">
              <w:t>0.088</w:t>
            </w:r>
          </w:p>
        </w:tc>
      </w:tr>
      <w:tr w:rsidR="00391982" w:rsidRPr="00921C2C" w14:paraId="02DB4D78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6D309DC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CE252D9" w14:textId="77777777" w:rsidR="00391982" w:rsidRPr="00921C2C" w:rsidRDefault="00391982" w:rsidP="00391982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2E0800" w14:textId="289FAF73" w:rsidR="00391982" w:rsidRPr="00921C2C" w:rsidRDefault="00391982" w:rsidP="00391982">
            <w:pPr>
              <w:rPr>
                <w:color w:val="000000"/>
              </w:rPr>
            </w:pPr>
            <w:r w:rsidRPr="00921C2C">
              <w:rPr>
                <w:color w:val="000000"/>
              </w:rPr>
              <w:t>SM(24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F5C1FD" w14:textId="111A8B79" w:rsidR="00391982" w:rsidRPr="00921C2C" w:rsidRDefault="00391982" w:rsidP="00391982">
            <w:pPr>
              <w:jc w:val="center"/>
            </w:pPr>
            <w:r w:rsidRPr="00921C2C">
              <w:t>0.3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1FE685" w14:textId="42655961" w:rsidR="00391982" w:rsidRPr="00921C2C" w:rsidRDefault="00391982" w:rsidP="00391982">
            <w:pPr>
              <w:jc w:val="center"/>
            </w:pPr>
            <w:r w:rsidRPr="00921C2C">
              <w:t>0.082</w:t>
            </w:r>
          </w:p>
        </w:tc>
      </w:tr>
      <w:tr w:rsidR="00391982" w:rsidRPr="00921C2C" w14:paraId="3CFAC353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2379D35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9229C88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96BEF8" w14:textId="7E5CAD34" w:rsidR="00391982" w:rsidRPr="00921C2C" w:rsidRDefault="00391982" w:rsidP="00391982">
            <w:r w:rsidRPr="00921C2C">
              <w:t>LPE(18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28E9DE" w14:textId="446DA25F" w:rsidR="00391982" w:rsidRPr="00921C2C" w:rsidRDefault="00391982" w:rsidP="00391982">
            <w:pPr>
              <w:jc w:val="center"/>
            </w:pPr>
            <w:r w:rsidRPr="00921C2C">
              <w:t>0.5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A09ED9" w14:textId="3CFAE15E" w:rsidR="00391982" w:rsidRPr="00921C2C" w:rsidRDefault="00391982" w:rsidP="00391982">
            <w:pPr>
              <w:jc w:val="center"/>
            </w:pPr>
            <w:r w:rsidRPr="00921C2C">
              <w:t>0.006</w:t>
            </w:r>
          </w:p>
        </w:tc>
      </w:tr>
      <w:tr w:rsidR="00391982" w:rsidRPr="00921C2C" w14:paraId="29F00DD1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B240E7B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7EBEC60" w14:textId="77777777" w:rsidR="00391982" w:rsidRPr="00921C2C" w:rsidRDefault="00391982" w:rsidP="00391982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4C81E4" w14:textId="0D65735E" w:rsidR="00391982" w:rsidRPr="00921C2C" w:rsidRDefault="00391982" w:rsidP="00391982">
            <w:pPr>
              <w:rPr>
                <w:color w:val="000000"/>
              </w:rPr>
            </w:pPr>
            <w:r w:rsidRPr="00921C2C">
              <w:rPr>
                <w:color w:val="000000"/>
              </w:rPr>
              <w:t>PE(36:3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1FCF62" w14:textId="08079234" w:rsidR="00391982" w:rsidRPr="00921C2C" w:rsidRDefault="00391982" w:rsidP="00391982">
            <w:pPr>
              <w:jc w:val="center"/>
            </w:pPr>
            <w:r w:rsidRPr="00921C2C">
              <w:t>-0.3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63CE59" w14:textId="25807915" w:rsidR="00391982" w:rsidRPr="00921C2C" w:rsidRDefault="00391982" w:rsidP="00391982">
            <w:pPr>
              <w:jc w:val="center"/>
            </w:pPr>
            <w:r w:rsidRPr="00921C2C">
              <w:t>0.074</w:t>
            </w:r>
          </w:p>
        </w:tc>
      </w:tr>
      <w:tr w:rsidR="00391982" w:rsidRPr="00921C2C" w14:paraId="1A070E17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94ECA76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D529DC4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BA1244" w14:textId="495BADE9" w:rsidR="00391982" w:rsidRPr="00921C2C" w:rsidRDefault="00391982" w:rsidP="00391982">
            <w:r w:rsidRPr="00921C2C">
              <w:rPr>
                <w:color w:val="000000"/>
              </w:rPr>
              <w:t>(2R)-2-[(9-oxononanoyl)oxy]-3-(</w:t>
            </w:r>
            <w:proofErr w:type="spellStart"/>
            <w:r w:rsidRPr="00921C2C">
              <w:rPr>
                <w:color w:val="000000"/>
              </w:rPr>
              <w:t>palmitoyloxy</w:t>
            </w:r>
            <w:proofErr w:type="spellEnd"/>
            <w:r w:rsidRPr="00921C2C">
              <w:rPr>
                <w:color w:val="000000"/>
              </w:rPr>
              <w:t>)propyl 2-(</w:t>
            </w:r>
            <w:proofErr w:type="spellStart"/>
            <w:r w:rsidRPr="00921C2C">
              <w:rPr>
                <w:color w:val="000000"/>
              </w:rPr>
              <w:t>trimethylammonio</w:t>
            </w:r>
            <w:proofErr w:type="spellEnd"/>
            <w:r w:rsidRPr="00921C2C">
              <w:rPr>
                <w:color w:val="000000"/>
              </w:rPr>
              <w:t>)ethyl phosph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5BAF38" w14:textId="5D2BAC65" w:rsidR="00391982" w:rsidRPr="00921C2C" w:rsidRDefault="00391982" w:rsidP="00391982">
            <w:pPr>
              <w:jc w:val="center"/>
            </w:pPr>
            <w:r w:rsidRPr="00921C2C"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5DBC22" w14:textId="6F8175FB" w:rsidR="00391982" w:rsidRPr="00921C2C" w:rsidRDefault="00391982" w:rsidP="00391982">
            <w:pPr>
              <w:jc w:val="center"/>
            </w:pPr>
            <w:r w:rsidRPr="00921C2C">
              <w:t>0.029</w:t>
            </w:r>
          </w:p>
        </w:tc>
      </w:tr>
      <w:tr w:rsidR="00391982" w:rsidRPr="00921C2C" w14:paraId="6D9C7A2C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BB44281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581A795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68008A" w14:textId="3D981A70" w:rsidR="00391982" w:rsidRPr="00921C2C" w:rsidRDefault="00391982" w:rsidP="00391982">
            <w:r w:rsidRPr="00921C2C">
              <w:rPr>
                <w:color w:val="000000"/>
              </w:rPr>
              <w:t>(2R)-2-[(8-carboxyoctanoyl)oxy]-3-(</w:t>
            </w:r>
            <w:proofErr w:type="spellStart"/>
            <w:r w:rsidRPr="00921C2C">
              <w:rPr>
                <w:color w:val="000000"/>
              </w:rPr>
              <w:t>palmitoyloxy</w:t>
            </w:r>
            <w:proofErr w:type="spellEnd"/>
            <w:r w:rsidRPr="00921C2C">
              <w:rPr>
                <w:color w:val="000000"/>
              </w:rPr>
              <w:t>)propyl 2-(</w:t>
            </w:r>
            <w:proofErr w:type="spellStart"/>
            <w:r w:rsidRPr="00921C2C">
              <w:rPr>
                <w:color w:val="000000"/>
              </w:rPr>
              <w:t>trimethylammonio</w:t>
            </w:r>
            <w:proofErr w:type="spellEnd"/>
            <w:r w:rsidRPr="00921C2C">
              <w:rPr>
                <w:color w:val="000000"/>
              </w:rPr>
              <w:t>)ethyl phosph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E99862" w14:textId="0F3AFD74" w:rsidR="00391982" w:rsidRPr="00921C2C" w:rsidRDefault="00391982" w:rsidP="00391982">
            <w:pPr>
              <w:jc w:val="center"/>
            </w:pPr>
            <w:r w:rsidRPr="00921C2C">
              <w:t>0.3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87B0F5" w14:textId="6519F88C" w:rsidR="00391982" w:rsidRPr="00921C2C" w:rsidRDefault="00391982" w:rsidP="00391982">
            <w:pPr>
              <w:jc w:val="center"/>
            </w:pPr>
            <w:r w:rsidRPr="00921C2C">
              <w:t>0.062</w:t>
            </w:r>
          </w:p>
        </w:tc>
      </w:tr>
      <w:tr w:rsidR="00391982" w:rsidRPr="00921C2C" w14:paraId="086CEA95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707DBA7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17F8DA1" w14:textId="77777777" w:rsidR="00391982" w:rsidRPr="00921C2C" w:rsidRDefault="00391982" w:rsidP="00391982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825E45" w14:textId="7080A4E1" w:rsidR="00391982" w:rsidRPr="00921C2C" w:rsidRDefault="00391982" w:rsidP="00391982">
            <w:pPr>
              <w:rPr>
                <w:color w:val="000000"/>
              </w:rPr>
            </w:pPr>
            <w:r w:rsidRPr="00921C2C">
              <w:rPr>
                <w:color w:val="000000"/>
              </w:rPr>
              <w:t>4-hydroxy-3-[(1E)-5-oxo-1,7-diphenyl-1-hepten-3-yl]-6-[(E)-2-phenylvinyl]-2H-pyran-2-o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677DA4" w14:textId="1242341E" w:rsidR="00391982" w:rsidRPr="00921C2C" w:rsidRDefault="00391982" w:rsidP="00391982">
            <w:pPr>
              <w:jc w:val="center"/>
            </w:pPr>
            <w:r w:rsidRPr="00921C2C">
              <w:t>0.5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4BF117" w14:textId="10D6176D" w:rsidR="00391982" w:rsidRPr="00921C2C" w:rsidRDefault="00391982" w:rsidP="00391982">
            <w:pPr>
              <w:jc w:val="center"/>
            </w:pPr>
            <w:r w:rsidRPr="00921C2C">
              <w:t>0.007</w:t>
            </w:r>
          </w:p>
        </w:tc>
      </w:tr>
      <w:tr w:rsidR="00391982" w:rsidRPr="00921C2C" w14:paraId="0EEB39F6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57006E8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A04FB4" w14:textId="77777777" w:rsidR="00391982" w:rsidRPr="00921C2C" w:rsidRDefault="00391982" w:rsidP="00391982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C5D5A3" w14:textId="5983B19C" w:rsidR="00391982" w:rsidRPr="00921C2C" w:rsidRDefault="00391982" w:rsidP="00391982">
            <w:r w:rsidRPr="00921C2C">
              <w:t>17alpha-20,29,30-trinorlup-13(18)-</w:t>
            </w:r>
            <w:proofErr w:type="spellStart"/>
            <w:r w:rsidRPr="00921C2C">
              <w:t>ene</w:t>
            </w:r>
            <w:proofErr w:type="spellEnd"/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A1A282" w14:textId="2C41A3D6" w:rsidR="00391982" w:rsidRPr="00921C2C" w:rsidRDefault="00391982" w:rsidP="00391982">
            <w:pPr>
              <w:jc w:val="center"/>
            </w:pPr>
            <w:r w:rsidRPr="00921C2C">
              <w:t>0.5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E43C54" w14:textId="6D370D60" w:rsidR="00391982" w:rsidRPr="00921C2C" w:rsidRDefault="00391982" w:rsidP="00391982">
            <w:pPr>
              <w:jc w:val="center"/>
            </w:pPr>
            <w:r w:rsidRPr="00921C2C">
              <w:t>0.008</w:t>
            </w:r>
          </w:p>
        </w:tc>
      </w:tr>
      <w:tr w:rsidR="00391982" w:rsidRPr="00921C2C" w14:paraId="6FCDB622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11B44DE" w14:textId="77777777" w:rsidR="00391982" w:rsidRPr="00921C2C" w:rsidRDefault="00391982" w:rsidP="00391982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93B7C2" w14:textId="0E3C2AD0" w:rsidR="00391982" w:rsidRPr="00921C2C" w:rsidRDefault="00391982" w:rsidP="00F12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ino ac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2DE2D3" w14:textId="42FCA5E0" w:rsidR="00391982" w:rsidRPr="00921C2C" w:rsidRDefault="00391982" w:rsidP="00391982">
            <w:pPr>
              <w:rPr>
                <w:color w:val="000000"/>
              </w:rPr>
            </w:pPr>
            <w:r w:rsidRPr="00921C2C">
              <w:t>Glycyl-tyros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637AF8" w14:textId="717469EC" w:rsidR="00391982" w:rsidRPr="00921C2C" w:rsidRDefault="00391982" w:rsidP="00391982">
            <w:pPr>
              <w:jc w:val="center"/>
            </w:pPr>
            <w:r w:rsidRPr="00921C2C">
              <w:t>0.5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71260D" w14:textId="1A1083FD" w:rsidR="00391982" w:rsidRPr="00921C2C" w:rsidRDefault="00391982" w:rsidP="00391982">
            <w:pPr>
              <w:jc w:val="center"/>
            </w:pPr>
            <w:r w:rsidRPr="00921C2C">
              <w:t>0.002</w:t>
            </w:r>
          </w:p>
        </w:tc>
      </w:tr>
      <w:tr w:rsidR="00F126D7" w:rsidRPr="00921C2C" w14:paraId="068301A0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1D133DB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2F9A17" w14:textId="670B23FB" w:rsidR="00F126D7" w:rsidRPr="00921C2C" w:rsidRDefault="00F126D7" w:rsidP="00F12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scellaneou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BF3BFE" w14:textId="5AB8238E" w:rsidR="00F126D7" w:rsidRPr="00921C2C" w:rsidRDefault="00F126D7" w:rsidP="00F126D7">
            <w:pPr>
              <w:rPr>
                <w:color w:val="000000"/>
              </w:rPr>
            </w:pPr>
            <w:r w:rsidRPr="00921C2C">
              <w:t>Myo-inositol-2-phosph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6D342C" w14:textId="6538E90F" w:rsidR="00F126D7" w:rsidRPr="00921C2C" w:rsidRDefault="00F126D7" w:rsidP="00F126D7">
            <w:pPr>
              <w:jc w:val="center"/>
            </w:pPr>
            <w:r w:rsidRPr="00921C2C">
              <w:t>0.6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775EF7" w14:textId="5351C28F" w:rsidR="00F126D7" w:rsidRPr="00921C2C" w:rsidRDefault="00F126D7" w:rsidP="00F126D7">
            <w:pPr>
              <w:jc w:val="center"/>
            </w:pPr>
            <w:r w:rsidRPr="00921C2C">
              <w:t>0.002</w:t>
            </w:r>
          </w:p>
        </w:tc>
      </w:tr>
      <w:tr w:rsidR="00F126D7" w:rsidRPr="00921C2C" w14:paraId="43DD79EC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C3263CA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42B08F6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039145" w14:textId="79F5049A" w:rsidR="00F126D7" w:rsidRPr="00921C2C" w:rsidRDefault="00F126D7" w:rsidP="00F126D7">
            <w:r w:rsidRPr="00921C2C">
              <w:t>Pyridoxam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E8DDFC" w14:textId="47BE7797" w:rsidR="00F126D7" w:rsidRPr="00921C2C" w:rsidRDefault="00F126D7" w:rsidP="00F126D7">
            <w:pPr>
              <w:jc w:val="center"/>
            </w:pPr>
            <w:r w:rsidRPr="00921C2C">
              <w:t>0.4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98BED4" w14:textId="70FEB398" w:rsidR="00F126D7" w:rsidRPr="00921C2C" w:rsidRDefault="00F126D7" w:rsidP="00F126D7">
            <w:pPr>
              <w:jc w:val="center"/>
            </w:pPr>
            <w:r w:rsidRPr="00921C2C">
              <w:t>0.022</w:t>
            </w:r>
          </w:p>
        </w:tc>
      </w:tr>
      <w:tr w:rsidR="00F126D7" w:rsidRPr="00921C2C" w14:paraId="5DD0E75F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6C1B37B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3AF8F6D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0F48ED" w14:textId="7BF2894D" w:rsidR="00F126D7" w:rsidRPr="00921C2C" w:rsidRDefault="00F126D7" w:rsidP="00F126D7">
            <w:pPr>
              <w:rPr>
                <w:color w:val="000000"/>
              </w:rPr>
            </w:pPr>
            <w:r w:rsidRPr="00921C2C">
              <w:t>Phosphor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6DA4BB" w14:textId="228A564C" w:rsidR="00F126D7" w:rsidRPr="00921C2C" w:rsidRDefault="00F126D7" w:rsidP="00F126D7">
            <w:pPr>
              <w:jc w:val="center"/>
            </w:pPr>
            <w:r w:rsidRPr="00921C2C"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5584B6" w14:textId="301D56E2" w:rsidR="00F126D7" w:rsidRPr="00921C2C" w:rsidRDefault="00F126D7" w:rsidP="00F126D7">
            <w:pPr>
              <w:jc w:val="center"/>
            </w:pPr>
            <w:r w:rsidRPr="00921C2C">
              <w:t>0.043</w:t>
            </w:r>
          </w:p>
        </w:tc>
      </w:tr>
      <w:tr w:rsidR="00F126D7" w:rsidRPr="00921C2C" w14:paraId="426BD97D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2491CA0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978ECD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DBFC4B" w14:textId="711E25A8" w:rsidR="00F126D7" w:rsidRPr="00921C2C" w:rsidRDefault="00F126D7" w:rsidP="00F126D7">
            <w:pPr>
              <w:rPr>
                <w:color w:val="000000"/>
              </w:rPr>
            </w:pPr>
            <w:proofErr w:type="spellStart"/>
            <w:r w:rsidRPr="00921C2C">
              <w:rPr>
                <w:color w:val="000000"/>
              </w:rPr>
              <w:t>Lipoyl</w:t>
            </w:r>
            <w:proofErr w:type="spellEnd"/>
            <w:r w:rsidRPr="00921C2C">
              <w:rPr>
                <w:color w:val="000000"/>
              </w:rPr>
              <w:t>-GMP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6A9EBD" w14:textId="2E7060F0" w:rsidR="00F126D7" w:rsidRPr="00921C2C" w:rsidRDefault="00F126D7" w:rsidP="00F126D7">
            <w:pPr>
              <w:jc w:val="center"/>
            </w:pPr>
            <w:r w:rsidRPr="00921C2C">
              <w:t>0.3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589C2A" w14:textId="15053935" w:rsidR="00F126D7" w:rsidRPr="00921C2C" w:rsidRDefault="00F126D7" w:rsidP="00F126D7">
            <w:pPr>
              <w:jc w:val="center"/>
            </w:pPr>
            <w:r w:rsidRPr="00921C2C">
              <w:t>0.079</w:t>
            </w:r>
          </w:p>
        </w:tc>
      </w:tr>
      <w:tr w:rsidR="00F126D7" w:rsidRPr="00921C2C" w14:paraId="70E2DB18" w14:textId="77777777" w:rsidTr="00F126D7"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FB1B5" w14:textId="7B2206F5" w:rsidR="00F126D7" w:rsidRPr="00921C2C" w:rsidRDefault="00F126D7" w:rsidP="00F126D7">
            <w:pPr>
              <w:jc w:val="center"/>
            </w:pPr>
            <w:r w:rsidRPr="00921C2C">
              <w:t>Oocyte and Granulosa cells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12AACD" w14:textId="2296781D" w:rsidR="00F126D7" w:rsidRPr="00921C2C" w:rsidRDefault="00F126D7" w:rsidP="00F12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rbohydrate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B15DAB" w14:textId="1AAC4653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Glucos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635F0E" w14:textId="3BF77FCC" w:rsidR="00F126D7" w:rsidRPr="00921C2C" w:rsidRDefault="00F126D7" w:rsidP="00F126D7">
            <w:pPr>
              <w:jc w:val="center"/>
            </w:pPr>
            <w:r w:rsidRPr="00921C2C">
              <w:t>0.6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42988B" w14:textId="3900D8B0" w:rsidR="00F126D7" w:rsidRPr="00921C2C" w:rsidRDefault="00F126D7" w:rsidP="00F126D7">
            <w:pPr>
              <w:jc w:val="center"/>
            </w:pPr>
            <w:r w:rsidRPr="00921C2C">
              <w:t>0.001</w:t>
            </w:r>
          </w:p>
        </w:tc>
      </w:tr>
      <w:tr w:rsidR="00F126D7" w:rsidRPr="00921C2C" w14:paraId="0150C9CA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4F2E4D4" w14:textId="7014D8A4" w:rsidR="00F126D7" w:rsidRPr="00921C2C" w:rsidRDefault="00F126D7" w:rsidP="00F126D7">
            <w:pPr>
              <w:jc w:val="center"/>
            </w:pPr>
            <w:r w:rsidRPr="00921C2C">
              <w:t>(n=21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76BC8B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4175C8" w14:textId="0F9586BB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Sorbos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502830" w14:textId="765E6156" w:rsidR="00F126D7" w:rsidRPr="00921C2C" w:rsidRDefault="00F126D7" w:rsidP="00F126D7">
            <w:pPr>
              <w:jc w:val="center"/>
            </w:pPr>
            <w:r w:rsidRPr="00921C2C">
              <w:t>0.5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228B90" w14:textId="1DC9234B" w:rsidR="00F126D7" w:rsidRPr="00921C2C" w:rsidRDefault="00F126D7" w:rsidP="00F126D7">
            <w:pPr>
              <w:jc w:val="center"/>
            </w:pPr>
            <w:r w:rsidRPr="00921C2C">
              <w:t>0.028</w:t>
            </w:r>
          </w:p>
        </w:tc>
      </w:tr>
      <w:tr w:rsidR="00F126D7" w:rsidRPr="00921C2C" w14:paraId="2437FF0D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F1E557A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CFA61F" w14:textId="42FB1474" w:rsidR="00F126D7" w:rsidRPr="00921C2C" w:rsidRDefault="00F126D7" w:rsidP="00F12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p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C1E3FD" w14:textId="449887CB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Octadeca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54435E" w14:textId="2A9E57EE" w:rsidR="00F126D7" w:rsidRPr="00921C2C" w:rsidRDefault="00F126D7" w:rsidP="00F126D7">
            <w:pPr>
              <w:jc w:val="center"/>
            </w:pPr>
            <w:r w:rsidRPr="00921C2C">
              <w:t>0.5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A93A8D" w14:textId="17A00F7E" w:rsidR="00F126D7" w:rsidRPr="00921C2C" w:rsidRDefault="00F126D7" w:rsidP="00F126D7">
            <w:pPr>
              <w:jc w:val="center"/>
            </w:pPr>
            <w:r w:rsidRPr="00921C2C">
              <w:t>0.018</w:t>
            </w:r>
          </w:p>
        </w:tc>
      </w:tr>
      <w:tr w:rsidR="00F126D7" w:rsidRPr="00921C2C" w14:paraId="791B26A7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9FC1650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1D744DD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F0D8CC" w14:textId="7A24D39E" w:rsidR="00F126D7" w:rsidRPr="00921C2C" w:rsidRDefault="00F126D7" w:rsidP="00F126D7">
            <w:pPr>
              <w:rPr>
                <w:color w:val="000000"/>
              </w:rPr>
            </w:pPr>
            <w:proofErr w:type="spellStart"/>
            <w:r w:rsidRPr="00921C2C">
              <w:rPr>
                <w:color w:val="000000"/>
              </w:rPr>
              <w:t>Hexadecanoic</w:t>
            </w:r>
            <w:proofErr w:type="spellEnd"/>
            <w:r w:rsidRPr="00921C2C">
              <w:rPr>
                <w:color w:val="000000"/>
              </w:rPr>
              <w:t xml:space="preserve">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B9ECDD" w14:textId="02E5BC13" w:rsidR="00F126D7" w:rsidRPr="00921C2C" w:rsidRDefault="00F126D7" w:rsidP="00F126D7">
            <w:pPr>
              <w:jc w:val="center"/>
            </w:pPr>
            <w:r w:rsidRPr="00921C2C">
              <w:t>0.4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C0C38F" w14:textId="14CA5E49" w:rsidR="00F126D7" w:rsidRPr="00921C2C" w:rsidRDefault="00F126D7" w:rsidP="00F126D7">
            <w:pPr>
              <w:jc w:val="center"/>
            </w:pPr>
            <w:r w:rsidRPr="00921C2C">
              <w:t>0.039</w:t>
            </w:r>
          </w:p>
        </w:tc>
      </w:tr>
      <w:tr w:rsidR="00F126D7" w:rsidRPr="00921C2C" w14:paraId="777876BE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626B411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5D6CFDD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1030A" w14:textId="5A1524F0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G(58:6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0E617C" w14:textId="7836E76C" w:rsidR="00F126D7" w:rsidRPr="00921C2C" w:rsidRDefault="00F126D7" w:rsidP="00F126D7">
            <w:pPr>
              <w:jc w:val="center"/>
            </w:pPr>
            <w:r w:rsidRPr="00921C2C">
              <w:t>0.4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BEBD7E" w14:textId="6D590B13" w:rsidR="00F126D7" w:rsidRPr="00921C2C" w:rsidRDefault="00F126D7" w:rsidP="00F126D7">
            <w:pPr>
              <w:jc w:val="center"/>
            </w:pPr>
            <w:r w:rsidRPr="00921C2C">
              <w:t>0.037</w:t>
            </w:r>
          </w:p>
        </w:tc>
      </w:tr>
      <w:tr w:rsidR="00F126D7" w:rsidRPr="00921C2C" w14:paraId="529D8F64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1A6CF7A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C81AEB1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724A13" w14:textId="233F407A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G(56:7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906AB6" w14:textId="4C994948" w:rsidR="00F126D7" w:rsidRPr="00921C2C" w:rsidRDefault="00F126D7" w:rsidP="00F126D7">
            <w:pPr>
              <w:jc w:val="center"/>
            </w:pPr>
            <w:r w:rsidRPr="00921C2C">
              <w:t>0.3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5A773F" w14:textId="2F9D3B81" w:rsidR="00F126D7" w:rsidRPr="00921C2C" w:rsidRDefault="00F126D7" w:rsidP="00F126D7">
            <w:pPr>
              <w:jc w:val="center"/>
            </w:pPr>
            <w:r w:rsidRPr="00921C2C">
              <w:t>0.093</w:t>
            </w:r>
          </w:p>
        </w:tc>
      </w:tr>
      <w:tr w:rsidR="00F126D7" w:rsidRPr="00921C2C" w14:paraId="23169D16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192D190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60C6508" w14:textId="77777777" w:rsidR="00F126D7" w:rsidRPr="00921C2C" w:rsidRDefault="00F126D7" w:rsidP="00F126D7"/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7E39CE" w14:textId="5F276FA2" w:rsidR="00F126D7" w:rsidRPr="00921C2C" w:rsidRDefault="00F126D7" w:rsidP="00F126D7">
            <w:pPr>
              <w:rPr>
                <w:color w:val="000000"/>
              </w:rPr>
            </w:pPr>
            <w:proofErr w:type="spellStart"/>
            <w:r w:rsidRPr="00921C2C">
              <w:rPr>
                <w:color w:val="000000"/>
              </w:rPr>
              <w:t>Cer</w:t>
            </w:r>
            <w:proofErr w:type="spellEnd"/>
            <w:r w:rsidRPr="00921C2C">
              <w:rPr>
                <w:color w:val="000000"/>
              </w:rPr>
              <w:t>(d41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7C9265" w14:textId="06F291AA" w:rsidR="00F126D7" w:rsidRPr="00921C2C" w:rsidRDefault="00F126D7" w:rsidP="00F126D7">
            <w:pPr>
              <w:jc w:val="center"/>
            </w:pPr>
            <w:r w:rsidRPr="00921C2C">
              <w:t>0.4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08E3C3" w14:textId="22CAEB3F" w:rsidR="00F126D7" w:rsidRPr="00921C2C" w:rsidRDefault="00F126D7" w:rsidP="00F126D7">
            <w:pPr>
              <w:jc w:val="center"/>
            </w:pPr>
            <w:r w:rsidRPr="00921C2C">
              <w:t>0.074</w:t>
            </w:r>
          </w:p>
        </w:tc>
      </w:tr>
      <w:tr w:rsidR="00F126D7" w:rsidRPr="00921C2C" w14:paraId="680EE3DB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5952863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29DC4FF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3B3E2C" w14:textId="35A014C9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CE(20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CD0085" w14:textId="594A428D" w:rsidR="00F126D7" w:rsidRPr="00921C2C" w:rsidRDefault="00F126D7" w:rsidP="00F126D7">
            <w:pPr>
              <w:jc w:val="center"/>
            </w:pPr>
            <w:r w:rsidRPr="00921C2C">
              <w:t>0.7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999C52" w14:textId="10E80BC5" w:rsidR="00F126D7" w:rsidRPr="00921C2C" w:rsidRDefault="00F126D7" w:rsidP="00F126D7">
            <w:pPr>
              <w:jc w:val="center"/>
            </w:pPr>
            <w:r w:rsidRPr="00921C2C">
              <w:t>0.0005</w:t>
            </w:r>
          </w:p>
        </w:tc>
      </w:tr>
      <w:tr w:rsidR="00F126D7" w:rsidRPr="00921C2C" w14:paraId="6FD4F9CB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E48423F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29F2504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221DC3" w14:textId="06D22162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DG(36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DCA87F" w14:textId="46576506" w:rsidR="00F126D7" w:rsidRPr="00921C2C" w:rsidRDefault="00F126D7" w:rsidP="00F126D7">
            <w:pPr>
              <w:jc w:val="center"/>
            </w:pPr>
            <w:r w:rsidRPr="00921C2C">
              <w:t>0.4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38BDC4" w14:textId="21CB6867" w:rsidR="00F126D7" w:rsidRPr="00921C2C" w:rsidRDefault="00F126D7" w:rsidP="00F126D7">
            <w:pPr>
              <w:jc w:val="center"/>
            </w:pPr>
            <w:r w:rsidRPr="00921C2C">
              <w:t>0.037</w:t>
            </w:r>
          </w:p>
        </w:tc>
      </w:tr>
      <w:tr w:rsidR="00F126D7" w:rsidRPr="00921C2C" w14:paraId="53D876BB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87FC8AC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1331DE5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4245ED" w14:textId="396E72E9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DG(40:8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816DF7" w14:textId="5D3B1827" w:rsidR="00F126D7" w:rsidRPr="00921C2C" w:rsidRDefault="00F126D7" w:rsidP="00F126D7">
            <w:pPr>
              <w:jc w:val="center"/>
            </w:pPr>
            <w:r w:rsidRPr="00921C2C">
              <w:t>0.4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64608B" w14:textId="3F1A8342" w:rsidR="00F126D7" w:rsidRPr="00921C2C" w:rsidRDefault="00F126D7" w:rsidP="00F126D7">
            <w:pPr>
              <w:jc w:val="center"/>
            </w:pPr>
            <w:r w:rsidRPr="00921C2C">
              <w:t>0.061</w:t>
            </w:r>
          </w:p>
        </w:tc>
      </w:tr>
      <w:tr w:rsidR="00F126D7" w:rsidRPr="00921C2C" w14:paraId="03FE8F19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24FD3A7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63B2C58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7780D7" w14:textId="33A88276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DG(34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968368" w14:textId="62A1BF8F" w:rsidR="00F126D7" w:rsidRPr="00921C2C" w:rsidRDefault="00F126D7" w:rsidP="00F126D7">
            <w:pPr>
              <w:jc w:val="center"/>
            </w:pPr>
            <w:r w:rsidRPr="00921C2C">
              <w:t>0.4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3C1BAE" w14:textId="723EB0DB" w:rsidR="00F126D7" w:rsidRPr="00921C2C" w:rsidRDefault="00F126D7" w:rsidP="00F126D7">
            <w:pPr>
              <w:jc w:val="center"/>
            </w:pPr>
            <w:r w:rsidRPr="00921C2C">
              <w:t>0.073</w:t>
            </w:r>
          </w:p>
        </w:tc>
      </w:tr>
      <w:tr w:rsidR="00F126D7" w:rsidRPr="00921C2C" w14:paraId="1072C92E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7C45DFD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A80D582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569DAF" w14:textId="4AAD205A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C(16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EC1632" w14:textId="6EBEEA65" w:rsidR="00F126D7" w:rsidRPr="00921C2C" w:rsidRDefault="00F126D7" w:rsidP="00F126D7">
            <w:pPr>
              <w:jc w:val="center"/>
            </w:pPr>
            <w:r w:rsidRPr="00921C2C">
              <w:t>0.5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1C4AEB" w14:textId="2D330C65" w:rsidR="00F126D7" w:rsidRPr="00921C2C" w:rsidRDefault="00F126D7" w:rsidP="00F126D7">
            <w:pPr>
              <w:jc w:val="center"/>
            </w:pPr>
            <w:r w:rsidRPr="00921C2C">
              <w:t>0.006</w:t>
            </w:r>
          </w:p>
        </w:tc>
      </w:tr>
      <w:tr w:rsidR="00F126D7" w:rsidRPr="00921C2C" w14:paraId="5F01075A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E9C98D8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84D8D70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A0539B" w14:textId="35AD0F79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C(28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B469E7" w14:textId="4B375997" w:rsidR="00F126D7" w:rsidRPr="00921C2C" w:rsidRDefault="00F126D7" w:rsidP="00F126D7">
            <w:pPr>
              <w:jc w:val="center"/>
            </w:pPr>
            <w:r w:rsidRPr="00921C2C">
              <w:t>0.5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4FA1DA" w14:textId="2574DE62" w:rsidR="00F126D7" w:rsidRPr="00921C2C" w:rsidRDefault="00F126D7" w:rsidP="00F126D7">
            <w:pPr>
              <w:jc w:val="center"/>
            </w:pPr>
            <w:r w:rsidRPr="00921C2C">
              <w:t>0.009</w:t>
            </w:r>
          </w:p>
        </w:tc>
      </w:tr>
      <w:tr w:rsidR="00F126D7" w:rsidRPr="00921C2C" w14:paraId="25C74062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59C6765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C376787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8B9E13" w14:textId="3A1D872C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C(34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3C3ECE" w14:textId="19D7667F" w:rsidR="00F126D7" w:rsidRPr="00921C2C" w:rsidRDefault="00F126D7" w:rsidP="00F126D7">
            <w:pPr>
              <w:jc w:val="center"/>
            </w:pPr>
            <w:r w:rsidRPr="00921C2C">
              <w:t>0.4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424113" w14:textId="7783E2DC" w:rsidR="00F126D7" w:rsidRPr="00921C2C" w:rsidRDefault="00F126D7" w:rsidP="00F126D7">
            <w:pPr>
              <w:jc w:val="center"/>
            </w:pPr>
            <w:r w:rsidRPr="00921C2C">
              <w:t>0.069</w:t>
            </w:r>
          </w:p>
        </w:tc>
      </w:tr>
      <w:tr w:rsidR="00F126D7" w:rsidRPr="00921C2C" w14:paraId="4E46E1A4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583FBC2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19D765B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5E292D" w14:textId="2D8B27EA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LPE(18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5E8C2B" w14:textId="4E870211" w:rsidR="00F126D7" w:rsidRPr="00921C2C" w:rsidRDefault="00F126D7" w:rsidP="00F126D7">
            <w:pPr>
              <w:jc w:val="center"/>
            </w:pPr>
            <w:r w:rsidRPr="00921C2C">
              <w:t>0.4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345253" w14:textId="2C6719A6" w:rsidR="00F126D7" w:rsidRPr="00921C2C" w:rsidRDefault="00F126D7" w:rsidP="00F126D7">
            <w:pPr>
              <w:jc w:val="center"/>
            </w:pPr>
            <w:r w:rsidRPr="00921C2C">
              <w:t>0.024</w:t>
            </w:r>
          </w:p>
        </w:tc>
      </w:tr>
      <w:tr w:rsidR="00F126D7" w:rsidRPr="00921C2C" w14:paraId="100C5E07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04B1FDB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1A27377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11CEC8" w14:textId="313AA3BF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LPC(18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36874E" w14:textId="31A89CD2" w:rsidR="00F126D7" w:rsidRPr="00921C2C" w:rsidRDefault="00F126D7" w:rsidP="00F126D7">
            <w:pPr>
              <w:jc w:val="center"/>
            </w:pPr>
            <w:r w:rsidRPr="00921C2C">
              <w:t>0.4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F17B1B" w14:textId="2C94F43D" w:rsidR="00F126D7" w:rsidRPr="00921C2C" w:rsidRDefault="00F126D7" w:rsidP="00F126D7">
            <w:pPr>
              <w:jc w:val="center"/>
            </w:pPr>
            <w:r w:rsidRPr="00921C2C">
              <w:t>0.028</w:t>
            </w:r>
          </w:p>
        </w:tc>
      </w:tr>
      <w:tr w:rsidR="00F126D7" w:rsidRPr="00921C2C" w14:paraId="35411307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9CAF3E3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AC73E00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FB3BDB" w14:textId="60348B0C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LPC(16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342C15" w14:textId="1D8CB5DD" w:rsidR="00F126D7" w:rsidRPr="00921C2C" w:rsidRDefault="00F126D7" w:rsidP="00F126D7">
            <w:pPr>
              <w:jc w:val="center"/>
            </w:pPr>
            <w:r w:rsidRPr="00921C2C"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8BEE49" w14:textId="2A63519C" w:rsidR="00F126D7" w:rsidRPr="00921C2C" w:rsidRDefault="00F126D7" w:rsidP="00F126D7">
            <w:pPr>
              <w:jc w:val="center"/>
            </w:pPr>
            <w:r w:rsidRPr="00921C2C">
              <w:t>0.042</w:t>
            </w:r>
          </w:p>
        </w:tc>
      </w:tr>
      <w:tr w:rsidR="00F126D7" w:rsidRPr="00921C2C" w14:paraId="16E3FBEF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C83C957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7BF52B9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CFC143" w14:textId="5A952A0E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LPC(18:3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35D2B9" w14:textId="277B4868" w:rsidR="00F126D7" w:rsidRPr="00921C2C" w:rsidRDefault="00F126D7" w:rsidP="00F126D7">
            <w:pPr>
              <w:jc w:val="center"/>
            </w:pPr>
            <w:r w:rsidRPr="00921C2C">
              <w:t>0.4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E1E392" w14:textId="3F959825" w:rsidR="00F126D7" w:rsidRPr="00921C2C" w:rsidRDefault="00F126D7" w:rsidP="00F126D7">
            <w:pPr>
              <w:jc w:val="center"/>
            </w:pPr>
            <w:r w:rsidRPr="00921C2C">
              <w:t>0.066</w:t>
            </w:r>
          </w:p>
        </w:tc>
      </w:tr>
      <w:tr w:rsidR="00F126D7" w:rsidRPr="00921C2C" w14:paraId="0B9131BF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344B386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6B7A98B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A80242" w14:textId="51EDE2F2" w:rsidR="00F126D7" w:rsidRPr="00921C2C" w:rsidRDefault="00F126D7" w:rsidP="00F126D7">
            <w:pPr>
              <w:rPr>
                <w:color w:val="000000"/>
              </w:rPr>
            </w:pPr>
            <w:r w:rsidRPr="00921C2C">
              <w:t>17alpha-20,29,30-trinorlup-13(18)-</w:t>
            </w:r>
            <w:proofErr w:type="spellStart"/>
            <w:r w:rsidRPr="00921C2C">
              <w:t>ene</w:t>
            </w:r>
            <w:proofErr w:type="spellEnd"/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6B6B00" w14:textId="2E283BBA" w:rsidR="00F126D7" w:rsidRPr="00921C2C" w:rsidRDefault="00F126D7" w:rsidP="00F126D7">
            <w:pPr>
              <w:jc w:val="center"/>
            </w:pPr>
            <w:r w:rsidRPr="00921C2C">
              <w:t>0.6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F4D4B6" w14:textId="588811EE" w:rsidR="00F126D7" w:rsidRPr="00921C2C" w:rsidRDefault="00F126D7" w:rsidP="00F126D7">
            <w:pPr>
              <w:jc w:val="center"/>
            </w:pPr>
            <w:r w:rsidRPr="00921C2C">
              <w:t>0.002</w:t>
            </w:r>
          </w:p>
        </w:tc>
      </w:tr>
      <w:tr w:rsidR="00F126D7" w:rsidRPr="00921C2C" w14:paraId="582841AE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C2E27E1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1190E51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BCC51E" w14:textId="27B89C45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[(E,2S,3R)-3-hydroxy-2-(</w:t>
            </w:r>
            <w:proofErr w:type="spellStart"/>
            <w:r w:rsidRPr="00921C2C">
              <w:rPr>
                <w:color w:val="000000"/>
              </w:rPr>
              <w:t>pentadecanoylamino</w:t>
            </w:r>
            <w:proofErr w:type="spellEnd"/>
            <w:r w:rsidRPr="00921C2C">
              <w:rPr>
                <w:color w:val="000000"/>
              </w:rPr>
              <w:t>)octadec-4-enyl] 2-(</w:t>
            </w:r>
            <w:proofErr w:type="spellStart"/>
            <w:r w:rsidRPr="00921C2C">
              <w:rPr>
                <w:color w:val="000000"/>
              </w:rPr>
              <w:t>trimethylammonio</w:t>
            </w:r>
            <w:proofErr w:type="spellEnd"/>
            <w:r w:rsidRPr="00921C2C">
              <w:rPr>
                <w:color w:val="000000"/>
              </w:rPr>
              <w:t>)ethyl phosph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E2FCB1" w14:textId="704FDBB4" w:rsidR="00F126D7" w:rsidRPr="00921C2C" w:rsidRDefault="00F126D7" w:rsidP="00F126D7">
            <w:pPr>
              <w:jc w:val="center"/>
            </w:pPr>
            <w:r w:rsidRPr="00921C2C">
              <w:t>0.4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05089D" w14:textId="42AC8406" w:rsidR="00F126D7" w:rsidRPr="00921C2C" w:rsidRDefault="00F126D7" w:rsidP="00F126D7">
            <w:pPr>
              <w:jc w:val="center"/>
            </w:pPr>
            <w:r w:rsidRPr="00921C2C">
              <w:t>0.053</w:t>
            </w:r>
          </w:p>
        </w:tc>
      </w:tr>
      <w:tr w:rsidR="00F126D7" w:rsidRPr="00921C2C" w14:paraId="5212D55C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B6C9777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DF6E24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FB6F3F" w14:textId="548289D5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4-hydroxy-3-[(1E)-5-oxo-1,7-diphenyl-1-hepten-3-yl]-6-[(E)-2-phenylvinyl]-2H-pyran-2-o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E79482" w14:textId="2EEE9E9A" w:rsidR="00F126D7" w:rsidRPr="00921C2C" w:rsidRDefault="00F126D7" w:rsidP="00F126D7">
            <w:pPr>
              <w:jc w:val="center"/>
            </w:pPr>
            <w:r w:rsidRPr="00921C2C">
              <w:t>0.4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392A26" w14:textId="134734D8" w:rsidR="00F126D7" w:rsidRPr="00921C2C" w:rsidRDefault="00F126D7" w:rsidP="00F126D7">
            <w:pPr>
              <w:jc w:val="center"/>
            </w:pPr>
            <w:r w:rsidRPr="00921C2C">
              <w:t>0.051</w:t>
            </w:r>
          </w:p>
        </w:tc>
      </w:tr>
      <w:tr w:rsidR="00F126D7" w:rsidRPr="00921C2C" w14:paraId="74146E1E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790174B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3138CB" w14:textId="2CA50A75" w:rsidR="00F126D7" w:rsidRPr="00921C2C" w:rsidRDefault="00F126D7" w:rsidP="00F12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ino ac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DA6F2A" w14:textId="6ED45E10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Glycyl-tyros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E76CB6" w14:textId="642989F4" w:rsidR="00F126D7" w:rsidRPr="00921C2C" w:rsidRDefault="00F126D7" w:rsidP="00F126D7">
            <w:pPr>
              <w:jc w:val="center"/>
            </w:pPr>
            <w:r w:rsidRPr="00921C2C">
              <w:t>0.6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423C69" w14:textId="289E3AB8" w:rsidR="00F126D7" w:rsidRPr="00921C2C" w:rsidRDefault="00F126D7" w:rsidP="00F126D7">
            <w:pPr>
              <w:jc w:val="center"/>
            </w:pPr>
            <w:r w:rsidRPr="00921C2C">
              <w:t>0.003</w:t>
            </w:r>
          </w:p>
        </w:tc>
      </w:tr>
      <w:tr w:rsidR="00F126D7" w:rsidRPr="00921C2C" w14:paraId="322E1225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ED17D44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7A6E1B" w14:textId="165930F2" w:rsidR="00F126D7" w:rsidRPr="00921C2C" w:rsidRDefault="00F126D7" w:rsidP="00F12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scellaneou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BF8A05" w14:textId="7C9B7E02" w:rsidR="00F126D7" w:rsidRPr="00921C2C" w:rsidRDefault="00F126D7" w:rsidP="00F126D7">
            <w:pPr>
              <w:rPr>
                <w:color w:val="000000"/>
              </w:rPr>
            </w:pPr>
            <w:proofErr w:type="spellStart"/>
            <w:r w:rsidRPr="00921C2C">
              <w:rPr>
                <w:color w:val="000000"/>
              </w:rPr>
              <w:t>Lipoyl</w:t>
            </w:r>
            <w:proofErr w:type="spellEnd"/>
            <w:r w:rsidRPr="00921C2C">
              <w:rPr>
                <w:color w:val="000000"/>
              </w:rPr>
              <w:t>-GMP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1EC65F" w14:textId="743DFE65" w:rsidR="00F126D7" w:rsidRPr="00921C2C" w:rsidRDefault="00F126D7" w:rsidP="00F126D7">
            <w:pPr>
              <w:jc w:val="center"/>
            </w:pPr>
            <w:r w:rsidRPr="00921C2C">
              <w:t>0.5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ACFB36" w14:textId="095569A6" w:rsidR="00F126D7" w:rsidRPr="00921C2C" w:rsidRDefault="00F126D7" w:rsidP="00F126D7">
            <w:pPr>
              <w:jc w:val="center"/>
            </w:pPr>
            <w:r w:rsidRPr="00921C2C">
              <w:t>0.005</w:t>
            </w:r>
          </w:p>
        </w:tc>
      </w:tr>
      <w:tr w:rsidR="00F126D7" w:rsidRPr="00921C2C" w14:paraId="1AA4E16B" w14:textId="77777777" w:rsidTr="00F126D7"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891EF" w14:textId="6BFDBB5F" w:rsidR="00F126D7" w:rsidRPr="00921C2C" w:rsidRDefault="00F126D7" w:rsidP="00F126D7">
            <w:pPr>
              <w:jc w:val="center"/>
            </w:pPr>
            <w:r w:rsidRPr="00921C2C">
              <w:t>Cumulus and Granulosa cells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A8637D" w14:textId="27EB3D08" w:rsidR="00F126D7" w:rsidRPr="00921C2C" w:rsidRDefault="00F126D7" w:rsidP="00F12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rbohydrate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238320" w14:textId="57311D02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Sorbos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6A1B7F" w14:textId="1232C5E6" w:rsidR="00F126D7" w:rsidRPr="00921C2C" w:rsidRDefault="00F126D7" w:rsidP="00F126D7">
            <w:pPr>
              <w:jc w:val="center"/>
            </w:pPr>
            <w:r w:rsidRPr="00921C2C">
              <w:t>0.9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ADABCE" w14:textId="40DEB8CF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5EDEA600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26888B5" w14:textId="00C3C594" w:rsidR="00F126D7" w:rsidRPr="00921C2C" w:rsidRDefault="00F126D7" w:rsidP="00F126D7">
            <w:pPr>
              <w:jc w:val="center"/>
            </w:pPr>
            <w:r w:rsidRPr="00921C2C">
              <w:t>(n=20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258E7F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51627E" w14:textId="197469BC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Glucos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3C5457" w14:textId="22090380" w:rsidR="00F126D7" w:rsidRPr="00921C2C" w:rsidRDefault="00F126D7" w:rsidP="00F126D7">
            <w:pPr>
              <w:jc w:val="center"/>
            </w:pPr>
            <w:r w:rsidRPr="00921C2C">
              <w:t>0.8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7C5BE9" w14:textId="4ED813CD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59EB3E39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5EEFF8B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CE35FC" w14:textId="0A1C2FF5" w:rsidR="00F126D7" w:rsidRPr="00921C2C" w:rsidRDefault="00F126D7" w:rsidP="00F12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p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F9F11E" w14:textId="18F805EC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Octadeca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A3ED4F" w14:textId="7E07DBEA" w:rsidR="00F126D7" w:rsidRPr="00921C2C" w:rsidRDefault="00F126D7" w:rsidP="00F126D7">
            <w:pPr>
              <w:jc w:val="center"/>
            </w:pPr>
            <w:r w:rsidRPr="00921C2C">
              <w:t>0.9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D3A845" w14:textId="0E8C8E28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64C42A97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E933C39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063C9D8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7A119B" w14:textId="3C53E4F0" w:rsidR="00F126D7" w:rsidRPr="00921C2C" w:rsidRDefault="00F126D7" w:rsidP="00F126D7">
            <w:pPr>
              <w:rPr>
                <w:color w:val="000000"/>
              </w:rPr>
            </w:pPr>
            <w:proofErr w:type="spellStart"/>
            <w:r w:rsidRPr="00921C2C">
              <w:rPr>
                <w:color w:val="000000"/>
              </w:rPr>
              <w:t>Hexadecanoic</w:t>
            </w:r>
            <w:proofErr w:type="spellEnd"/>
            <w:r w:rsidRPr="00921C2C">
              <w:rPr>
                <w:color w:val="000000"/>
              </w:rPr>
              <w:t xml:space="preserve">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0211F2" w14:textId="7982A121" w:rsidR="00F126D7" w:rsidRPr="00921C2C" w:rsidRDefault="00F126D7" w:rsidP="00F126D7">
            <w:pPr>
              <w:jc w:val="center"/>
            </w:pPr>
            <w:r w:rsidRPr="00921C2C">
              <w:t>0.7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7731F3" w14:textId="236C55F1" w:rsidR="00F126D7" w:rsidRPr="00921C2C" w:rsidRDefault="00F126D7" w:rsidP="00F126D7">
            <w:pPr>
              <w:jc w:val="center"/>
            </w:pPr>
            <w:r w:rsidRPr="00921C2C">
              <w:t>0.0001</w:t>
            </w:r>
          </w:p>
        </w:tc>
      </w:tr>
      <w:tr w:rsidR="00F126D7" w:rsidRPr="00921C2C" w14:paraId="0BA6B1F9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4A2D199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4067542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4FC642" w14:textId="62A7F7AF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Octadecadie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758620" w14:textId="60D5DD66" w:rsidR="00F126D7" w:rsidRPr="00921C2C" w:rsidRDefault="00F126D7" w:rsidP="00F126D7">
            <w:pPr>
              <w:jc w:val="center"/>
            </w:pPr>
            <w:r w:rsidRPr="00921C2C">
              <w:t>0.4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A763A7" w14:textId="079B7051" w:rsidR="00F126D7" w:rsidRPr="00921C2C" w:rsidRDefault="00F126D7" w:rsidP="00F126D7">
            <w:pPr>
              <w:jc w:val="center"/>
            </w:pPr>
            <w:r w:rsidRPr="00921C2C">
              <w:t>0.037</w:t>
            </w:r>
          </w:p>
        </w:tc>
      </w:tr>
      <w:tr w:rsidR="00F126D7" w:rsidRPr="00921C2C" w14:paraId="7950003A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50648B2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3C2DC3D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1F80B9" w14:textId="2FC68D3A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Octadece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9A0B8E" w14:textId="6F24A4BD" w:rsidR="00F126D7" w:rsidRPr="00921C2C" w:rsidRDefault="00F126D7" w:rsidP="00F126D7">
            <w:pPr>
              <w:jc w:val="center"/>
            </w:pPr>
            <w:r w:rsidRPr="00921C2C">
              <w:t>0.4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BA11F7" w14:textId="6BD0C91D" w:rsidR="00F126D7" w:rsidRPr="00921C2C" w:rsidRDefault="00F126D7" w:rsidP="00F126D7">
            <w:pPr>
              <w:jc w:val="center"/>
            </w:pPr>
            <w:r w:rsidRPr="00921C2C">
              <w:t>0.041</w:t>
            </w:r>
          </w:p>
        </w:tc>
      </w:tr>
      <w:tr w:rsidR="00F126D7" w:rsidRPr="00921C2C" w14:paraId="2E5AA4D3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D25A690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8098C1E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738E98" w14:textId="434E850F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Linole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324479" w14:textId="36536CC3" w:rsidR="00F126D7" w:rsidRPr="00921C2C" w:rsidRDefault="00F126D7" w:rsidP="00F126D7">
            <w:pPr>
              <w:jc w:val="center"/>
            </w:pPr>
            <w:r w:rsidRPr="00921C2C"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799520" w14:textId="3980464A" w:rsidR="00F126D7" w:rsidRPr="00921C2C" w:rsidRDefault="00F126D7" w:rsidP="00F126D7">
            <w:pPr>
              <w:jc w:val="center"/>
            </w:pPr>
            <w:r w:rsidRPr="00921C2C">
              <w:t>0.043</w:t>
            </w:r>
          </w:p>
        </w:tc>
      </w:tr>
      <w:tr w:rsidR="00F126D7" w:rsidRPr="00921C2C" w14:paraId="11ABBC2F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671EEF8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F4D9746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E98266" w14:textId="52575AFC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G(56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3C68E3" w14:textId="7C4A63C3" w:rsidR="00F126D7" w:rsidRPr="00921C2C" w:rsidRDefault="00F126D7" w:rsidP="00F126D7">
            <w:pPr>
              <w:jc w:val="center"/>
            </w:pPr>
            <w:r w:rsidRPr="00921C2C">
              <w:t>0.8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907A2D" w14:textId="4CE23776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5D15B68D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AA95079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C810114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135546" w14:textId="3F02C4C3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G(58:6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BB45AE" w14:textId="68434F5E" w:rsidR="00F126D7" w:rsidRPr="00921C2C" w:rsidRDefault="00F126D7" w:rsidP="00F126D7">
            <w:pPr>
              <w:jc w:val="center"/>
            </w:pPr>
            <w:r w:rsidRPr="00921C2C">
              <w:t>0.7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6D0996" w14:textId="7948C3E1" w:rsidR="00F126D7" w:rsidRPr="00921C2C" w:rsidRDefault="00F126D7" w:rsidP="00F126D7">
            <w:pPr>
              <w:jc w:val="center"/>
            </w:pPr>
            <w:r w:rsidRPr="00921C2C">
              <w:t>0.0003</w:t>
            </w:r>
          </w:p>
        </w:tc>
      </w:tr>
      <w:tr w:rsidR="00F126D7" w:rsidRPr="00921C2C" w14:paraId="30DA8AE4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45F1485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48831D6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A2E3B2" w14:textId="76267E8F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G(56:7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05F20A" w14:textId="3DD22AF0" w:rsidR="00F126D7" w:rsidRPr="00921C2C" w:rsidRDefault="00F126D7" w:rsidP="00F126D7">
            <w:pPr>
              <w:jc w:val="center"/>
            </w:pPr>
            <w:r w:rsidRPr="00921C2C">
              <w:t>0.6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234353" w14:textId="42C5FDBF" w:rsidR="00F126D7" w:rsidRPr="00921C2C" w:rsidRDefault="00F126D7" w:rsidP="00F126D7">
            <w:pPr>
              <w:jc w:val="center"/>
            </w:pPr>
            <w:r w:rsidRPr="00921C2C">
              <w:t>0.0007</w:t>
            </w:r>
          </w:p>
        </w:tc>
      </w:tr>
      <w:tr w:rsidR="00F126D7" w:rsidRPr="00921C2C" w14:paraId="242C8790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9D357E2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14688B9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DF4EF9" w14:textId="7E250EEA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G(58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E56014" w14:textId="6EBA1646" w:rsidR="00F126D7" w:rsidRPr="00921C2C" w:rsidRDefault="00F126D7" w:rsidP="00F126D7">
            <w:pPr>
              <w:jc w:val="center"/>
            </w:pPr>
            <w:r w:rsidRPr="00921C2C">
              <w:t>0.6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A3ACE4" w14:textId="73F57197" w:rsidR="00F126D7" w:rsidRPr="00921C2C" w:rsidRDefault="00F126D7" w:rsidP="00F126D7">
            <w:pPr>
              <w:jc w:val="center"/>
            </w:pPr>
            <w:r w:rsidRPr="00921C2C">
              <w:t>0.003</w:t>
            </w:r>
          </w:p>
        </w:tc>
      </w:tr>
      <w:tr w:rsidR="00F126D7" w:rsidRPr="00921C2C" w14:paraId="6D06B2B4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B5965E5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6674F90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A6E014" w14:textId="0A6D54DD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G(56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EF2999" w14:textId="1F5D6161" w:rsidR="00F126D7" w:rsidRPr="00921C2C" w:rsidRDefault="00F126D7" w:rsidP="00F126D7">
            <w:pPr>
              <w:jc w:val="center"/>
            </w:pPr>
            <w:r w:rsidRPr="00921C2C">
              <w:t>0.6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1B8D40" w14:textId="5C6D7777" w:rsidR="00F126D7" w:rsidRPr="00921C2C" w:rsidRDefault="00F126D7" w:rsidP="00F126D7">
            <w:pPr>
              <w:jc w:val="center"/>
            </w:pPr>
            <w:r w:rsidRPr="00921C2C">
              <w:t>0.003</w:t>
            </w:r>
          </w:p>
        </w:tc>
      </w:tr>
      <w:tr w:rsidR="00F126D7" w:rsidRPr="00921C2C" w14:paraId="2D4EAED1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5029728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E72DCB2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6DA56F" w14:textId="7C28A139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G(62:1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706D3C" w14:textId="3DBDF148" w:rsidR="00F126D7" w:rsidRPr="00921C2C" w:rsidRDefault="00F126D7" w:rsidP="00F126D7">
            <w:pPr>
              <w:jc w:val="center"/>
            </w:pPr>
            <w:r w:rsidRPr="00921C2C">
              <w:t>0.5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1B95CD" w14:textId="3ADE2E73" w:rsidR="00F126D7" w:rsidRPr="00921C2C" w:rsidRDefault="00F126D7" w:rsidP="00F126D7">
            <w:pPr>
              <w:jc w:val="center"/>
            </w:pPr>
            <w:r w:rsidRPr="00921C2C">
              <w:t>0.007</w:t>
            </w:r>
          </w:p>
        </w:tc>
      </w:tr>
      <w:tr w:rsidR="00F126D7" w:rsidRPr="00921C2C" w14:paraId="534F1EAF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E955D7F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FCC6717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309540" w14:textId="2858A671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G(58:9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DA6FFE" w14:textId="6BF5FFCF" w:rsidR="00F126D7" w:rsidRPr="00921C2C" w:rsidRDefault="00F126D7" w:rsidP="00F126D7">
            <w:pPr>
              <w:jc w:val="center"/>
            </w:pPr>
            <w:r w:rsidRPr="00921C2C">
              <w:t>0.5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0768DF" w14:textId="5763A255" w:rsidR="00F126D7" w:rsidRPr="00921C2C" w:rsidRDefault="00F126D7" w:rsidP="00F126D7">
            <w:pPr>
              <w:jc w:val="center"/>
            </w:pPr>
            <w:r w:rsidRPr="00921C2C">
              <w:t>0.010</w:t>
            </w:r>
          </w:p>
        </w:tc>
      </w:tr>
      <w:tr w:rsidR="00F126D7" w:rsidRPr="00921C2C" w14:paraId="703EE64C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D58FA17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A671F11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7F0803" w14:textId="2E0A4E9C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G(56:8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635C1E" w14:textId="5C7686EB" w:rsidR="00F126D7" w:rsidRPr="00921C2C" w:rsidRDefault="00F126D7" w:rsidP="00F126D7">
            <w:pPr>
              <w:jc w:val="center"/>
            </w:pPr>
            <w:r w:rsidRPr="00921C2C">
              <w:t>0.5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D1BCA6" w14:textId="4A22D3D1" w:rsidR="00F126D7" w:rsidRPr="00921C2C" w:rsidRDefault="00F126D7" w:rsidP="00F126D7">
            <w:pPr>
              <w:jc w:val="center"/>
            </w:pPr>
            <w:r w:rsidRPr="00921C2C">
              <w:t>0.012</w:t>
            </w:r>
          </w:p>
        </w:tc>
      </w:tr>
      <w:tr w:rsidR="00F126D7" w:rsidRPr="00921C2C" w14:paraId="73E50E39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815E214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E159A89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8EE578" w14:textId="4BFFE77D" w:rsidR="00F126D7" w:rsidRPr="00921C2C" w:rsidRDefault="00F126D7" w:rsidP="00F126D7">
            <w:pPr>
              <w:rPr>
                <w:color w:val="000000"/>
              </w:rPr>
            </w:pPr>
            <w:proofErr w:type="spellStart"/>
            <w:r w:rsidRPr="00921C2C">
              <w:rPr>
                <w:color w:val="000000"/>
              </w:rPr>
              <w:t>Cer</w:t>
            </w:r>
            <w:proofErr w:type="spellEnd"/>
            <w:r w:rsidRPr="00921C2C">
              <w:rPr>
                <w:color w:val="000000"/>
              </w:rPr>
              <w:t>(d42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05FC05" w14:textId="3360722A" w:rsidR="00F126D7" w:rsidRPr="00921C2C" w:rsidRDefault="00F126D7" w:rsidP="00F126D7">
            <w:pPr>
              <w:jc w:val="center"/>
            </w:pPr>
            <w:r w:rsidRPr="00921C2C">
              <w:t>0.4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A213F9" w14:textId="1608813D" w:rsidR="00F126D7" w:rsidRPr="00921C2C" w:rsidRDefault="00F126D7" w:rsidP="00F126D7">
            <w:pPr>
              <w:jc w:val="center"/>
            </w:pPr>
            <w:r w:rsidRPr="00921C2C">
              <w:t>0.032</w:t>
            </w:r>
          </w:p>
        </w:tc>
      </w:tr>
      <w:tr w:rsidR="00F126D7" w:rsidRPr="00921C2C" w14:paraId="59B46167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55F8796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D5332E4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E1481B" w14:textId="2A027AFC" w:rsidR="00F126D7" w:rsidRPr="00921C2C" w:rsidRDefault="00F126D7" w:rsidP="00F126D7">
            <w:pPr>
              <w:rPr>
                <w:color w:val="000000"/>
              </w:rPr>
            </w:pPr>
            <w:proofErr w:type="spellStart"/>
            <w:r w:rsidRPr="00921C2C">
              <w:rPr>
                <w:color w:val="000000"/>
              </w:rPr>
              <w:t>Cer</w:t>
            </w:r>
            <w:proofErr w:type="spellEnd"/>
            <w:r w:rsidRPr="00921C2C">
              <w:rPr>
                <w:color w:val="000000"/>
              </w:rPr>
              <w:t>(d34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97F9A4" w14:textId="3C34D310" w:rsidR="00F126D7" w:rsidRPr="00921C2C" w:rsidRDefault="00F126D7" w:rsidP="00F126D7">
            <w:pPr>
              <w:jc w:val="center"/>
            </w:pPr>
            <w:r w:rsidRPr="00921C2C"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50ED82" w14:textId="5191EB85" w:rsidR="00F126D7" w:rsidRPr="00921C2C" w:rsidRDefault="00F126D7" w:rsidP="00F126D7">
            <w:pPr>
              <w:jc w:val="center"/>
            </w:pPr>
            <w:r w:rsidRPr="00921C2C">
              <w:t>0.039</w:t>
            </w:r>
          </w:p>
        </w:tc>
      </w:tr>
      <w:tr w:rsidR="00F126D7" w:rsidRPr="00921C2C" w14:paraId="57399A20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0DF8BCC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A9B536A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02E4F5" w14:textId="104D97A8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CE(20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16484D" w14:textId="0BBFD0CA" w:rsidR="00F126D7" w:rsidRPr="00921C2C" w:rsidRDefault="00F126D7" w:rsidP="00F126D7">
            <w:pPr>
              <w:jc w:val="center"/>
            </w:pPr>
            <w:r w:rsidRPr="00921C2C">
              <w:t>0.8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E0556A" w14:textId="58B9972B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4F939F4B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7DA9690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8739F37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CF0373" w14:textId="5B51E44D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CE(22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C45D9E" w14:textId="6FB031F7" w:rsidR="00F126D7" w:rsidRPr="00921C2C" w:rsidRDefault="00F126D7" w:rsidP="00F126D7">
            <w:pPr>
              <w:jc w:val="center"/>
            </w:pPr>
            <w:r w:rsidRPr="00921C2C">
              <w:t>0.8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486692" w14:textId="5579C252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2179F004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D52D92F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C9F6A34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62D138" w14:textId="495BB46D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DG(32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010F9C" w14:textId="5E2593F6" w:rsidR="00F126D7" w:rsidRPr="00921C2C" w:rsidRDefault="00F126D7" w:rsidP="00F126D7">
            <w:pPr>
              <w:jc w:val="center"/>
            </w:pPr>
            <w:r w:rsidRPr="00921C2C">
              <w:t>0.6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C0AB56" w14:textId="62AA2074" w:rsidR="00F126D7" w:rsidRPr="00921C2C" w:rsidRDefault="00F126D7" w:rsidP="00F126D7">
            <w:pPr>
              <w:jc w:val="center"/>
            </w:pPr>
            <w:r w:rsidRPr="00921C2C">
              <w:t>0.001</w:t>
            </w:r>
          </w:p>
        </w:tc>
      </w:tr>
      <w:tr w:rsidR="00F126D7" w:rsidRPr="00921C2C" w14:paraId="7E53A58F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DF980E6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24D0707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D2E147" w14:textId="42D3D2F9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DG(42:1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1945F3" w14:textId="53516EC0" w:rsidR="00F126D7" w:rsidRPr="00921C2C" w:rsidRDefault="00F126D7" w:rsidP="00F126D7">
            <w:pPr>
              <w:jc w:val="center"/>
            </w:pPr>
            <w:r w:rsidRPr="00921C2C">
              <w:t>0.6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9D36FE" w14:textId="7612A2D9" w:rsidR="00F126D7" w:rsidRPr="00921C2C" w:rsidRDefault="00F126D7" w:rsidP="00F126D7">
            <w:pPr>
              <w:jc w:val="center"/>
            </w:pPr>
            <w:r w:rsidRPr="00921C2C">
              <w:t>0.004</w:t>
            </w:r>
          </w:p>
        </w:tc>
      </w:tr>
      <w:tr w:rsidR="00F126D7" w:rsidRPr="00921C2C" w14:paraId="67FE6771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A034D04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5EBA306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AE8C37" w14:textId="0FBF579B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DG(34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45D3D4" w14:textId="3A90844A" w:rsidR="00F126D7" w:rsidRPr="00921C2C" w:rsidRDefault="00F126D7" w:rsidP="00F126D7">
            <w:pPr>
              <w:jc w:val="center"/>
            </w:pPr>
            <w:r w:rsidRPr="00921C2C">
              <w:t>-0.3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DC2830" w14:textId="552FE073" w:rsidR="00F126D7" w:rsidRPr="00921C2C" w:rsidRDefault="00F126D7" w:rsidP="00F126D7">
            <w:pPr>
              <w:jc w:val="center"/>
            </w:pPr>
            <w:r w:rsidRPr="00921C2C">
              <w:t>0.095</w:t>
            </w:r>
          </w:p>
        </w:tc>
      </w:tr>
      <w:tr w:rsidR="00F126D7" w:rsidRPr="00921C2C" w14:paraId="47C58D9E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5D3481F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1D84427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82A095" w14:textId="69061883" w:rsidR="00F126D7" w:rsidRPr="00921C2C" w:rsidRDefault="00F126D7" w:rsidP="00F126D7">
            <w:pPr>
              <w:rPr>
                <w:color w:val="000000"/>
              </w:rPr>
            </w:pPr>
            <w:r w:rsidRPr="00921C2C">
              <w:t>DG(36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574D5E" w14:textId="29E75B4B" w:rsidR="00F126D7" w:rsidRPr="00921C2C" w:rsidRDefault="00F126D7" w:rsidP="00F126D7">
            <w:pPr>
              <w:jc w:val="center"/>
            </w:pPr>
            <w:r w:rsidRPr="00921C2C">
              <w:t>-0.4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3FF5CE" w14:textId="2BA60FD5" w:rsidR="00F126D7" w:rsidRPr="00921C2C" w:rsidRDefault="00F126D7" w:rsidP="00F126D7">
            <w:pPr>
              <w:jc w:val="center"/>
            </w:pPr>
            <w:r w:rsidRPr="00921C2C">
              <w:t>0.027</w:t>
            </w:r>
          </w:p>
        </w:tc>
      </w:tr>
      <w:tr w:rsidR="00F126D7" w:rsidRPr="00921C2C" w14:paraId="4FB433A4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0D6BF92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3FF818B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7FEE00" w14:textId="2FD1D217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MG(18:3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DA450D" w14:textId="1F7588C9" w:rsidR="00F126D7" w:rsidRPr="00921C2C" w:rsidRDefault="00F126D7" w:rsidP="00F126D7">
            <w:pPr>
              <w:jc w:val="center"/>
            </w:pPr>
            <w:r w:rsidRPr="00921C2C">
              <w:t>0.4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97DADE" w14:textId="7B0D44FB" w:rsidR="00F126D7" w:rsidRPr="00921C2C" w:rsidRDefault="00F126D7" w:rsidP="00F126D7">
            <w:pPr>
              <w:jc w:val="center"/>
            </w:pPr>
            <w:r w:rsidRPr="00921C2C">
              <w:t>0.070</w:t>
            </w:r>
          </w:p>
        </w:tc>
      </w:tr>
      <w:tr w:rsidR="00F126D7" w:rsidRPr="00921C2C" w14:paraId="2291A5C0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F2DEEDF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26C36D8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31C81D" w14:textId="0A46E5DE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SM(d34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D6D7FB" w14:textId="5CED2095" w:rsidR="00F126D7" w:rsidRPr="00921C2C" w:rsidRDefault="00F126D7" w:rsidP="00F126D7">
            <w:pPr>
              <w:jc w:val="center"/>
            </w:pPr>
            <w:r w:rsidRPr="00921C2C">
              <w:t>0.6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286AAF" w14:textId="1007D10B" w:rsidR="00F126D7" w:rsidRPr="00921C2C" w:rsidRDefault="00F126D7" w:rsidP="00F126D7">
            <w:pPr>
              <w:jc w:val="center"/>
            </w:pPr>
            <w:r w:rsidRPr="00921C2C">
              <w:t>0.002</w:t>
            </w:r>
          </w:p>
        </w:tc>
      </w:tr>
      <w:tr w:rsidR="00F126D7" w:rsidRPr="00921C2C" w14:paraId="5D21B111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8908473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C61591C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36177A" w14:textId="3BF8C341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SM(d32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2F8C26" w14:textId="51676037" w:rsidR="00F126D7" w:rsidRPr="00921C2C" w:rsidRDefault="00F126D7" w:rsidP="00F126D7">
            <w:pPr>
              <w:jc w:val="center"/>
            </w:pPr>
            <w:r w:rsidRPr="00921C2C">
              <w:t>0.6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2045C6" w14:textId="05E30263" w:rsidR="00F126D7" w:rsidRPr="00921C2C" w:rsidRDefault="00F126D7" w:rsidP="00F126D7">
            <w:pPr>
              <w:jc w:val="center"/>
            </w:pPr>
            <w:r w:rsidRPr="00921C2C">
              <w:t>0.004</w:t>
            </w:r>
          </w:p>
        </w:tc>
      </w:tr>
      <w:tr w:rsidR="00F126D7" w:rsidRPr="00921C2C" w14:paraId="429EBCF9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348F1B3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5C5E64A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6D0784" w14:textId="0AE9822A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LPC(20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C6223C" w14:textId="3B333776" w:rsidR="00F126D7" w:rsidRPr="00921C2C" w:rsidRDefault="00F126D7" w:rsidP="00F126D7">
            <w:pPr>
              <w:jc w:val="center"/>
            </w:pPr>
            <w:r w:rsidRPr="00921C2C">
              <w:t>0.6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1C02A7" w14:textId="36E3782B" w:rsidR="00F126D7" w:rsidRPr="00921C2C" w:rsidRDefault="00F126D7" w:rsidP="00F126D7">
            <w:pPr>
              <w:jc w:val="center"/>
            </w:pPr>
            <w:r w:rsidRPr="00921C2C">
              <w:t>0.001</w:t>
            </w:r>
          </w:p>
        </w:tc>
      </w:tr>
      <w:tr w:rsidR="00F126D7" w:rsidRPr="00921C2C" w14:paraId="286587B1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EC4837B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C3A616E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F4FC85" w14:textId="754C92C8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C(38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88574D" w14:textId="15A7F107" w:rsidR="00F126D7" w:rsidRPr="00921C2C" w:rsidRDefault="00F126D7" w:rsidP="00F126D7">
            <w:pPr>
              <w:jc w:val="center"/>
            </w:pPr>
            <w:r w:rsidRPr="00921C2C">
              <w:t>0.6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8A0EC7" w14:textId="66D66272" w:rsidR="00F126D7" w:rsidRPr="00921C2C" w:rsidRDefault="00F126D7" w:rsidP="00F126D7">
            <w:pPr>
              <w:jc w:val="center"/>
            </w:pPr>
            <w:r w:rsidRPr="00921C2C">
              <w:t>0.004</w:t>
            </w:r>
          </w:p>
        </w:tc>
      </w:tr>
      <w:tr w:rsidR="00F126D7" w:rsidRPr="00921C2C" w14:paraId="6D0F1786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A1348E6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6232343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E07C5B" w14:textId="2B2A3404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C(36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0F744B" w14:textId="0D1A4803" w:rsidR="00F126D7" w:rsidRPr="00921C2C" w:rsidRDefault="00F126D7" w:rsidP="00F126D7">
            <w:pPr>
              <w:jc w:val="center"/>
            </w:pPr>
            <w:r w:rsidRPr="00921C2C">
              <w:t>0.5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ED34CA" w14:textId="4449444D" w:rsidR="00F126D7" w:rsidRPr="00921C2C" w:rsidRDefault="00F126D7" w:rsidP="00F126D7">
            <w:pPr>
              <w:jc w:val="center"/>
            </w:pPr>
            <w:r w:rsidRPr="00921C2C">
              <w:t>0.008</w:t>
            </w:r>
          </w:p>
        </w:tc>
      </w:tr>
      <w:tr w:rsidR="00F126D7" w:rsidRPr="00921C2C" w14:paraId="27730941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706707A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41DAE3F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1601D0" w14:textId="52A819D0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C(30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506E63" w14:textId="15F322CC" w:rsidR="00F126D7" w:rsidRPr="00921C2C" w:rsidRDefault="00F126D7" w:rsidP="00F126D7">
            <w:pPr>
              <w:jc w:val="center"/>
            </w:pPr>
            <w:r w:rsidRPr="00921C2C">
              <w:t>0.5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A7C667" w14:textId="2B8AA49B" w:rsidR="00F126D7" w:rsidRPr="00921C2C" w:rsidRDefault="00F126D7" w:rsidP="00F126D7">
            <w:pPr>
              <w:jc w:val="center"/>
            </w:pPr>
            <w:r w:rsidRPr="00921C2C">
              <w:t>0.011</w:t>
            </w:r>
          </w:p>
        </w:tc>
      </w:tr>
      <w:tr w:rsidR="00F126D7" w:rsidRPr="00921C2C" w14:paraId="2EA494DA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336C00F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D64F32B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72B0D3" w14:textId="02BF2371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C(39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F68364" w14:textId="79BF4657" w:rsidR="00F126D7" w:rsidRPr="00921C2C" w:rsidRDefault="00F126D7" w:rsidP="00F126D7">
            <w:pPr>
              <w:jc w:val="center"/>
            </w:pPr>
            <w:r w:rsidRPr="00921C2C">
              <w:t>0.4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1B8406" w14:textId="39FA82D3" w:rsidR="00F126D7" w:rsidRPr="00921C2C" w:rsidRDefault="00F126D7" w:rsidP="00F126D7">
            <w:pPr>
              <w:jc w:val="center"/>
            </w:pPr>
            <w:r w:rsidRPr="00921C2C">
              <w:t>0.036</w:t>
            </w:r>
          </w:p>
        </w:tc>
      </w:tr>
      <w:tr w:rsidR="00F126D7" w:rsidRPr="00921C2C" w14:paraId="6889FA71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AEF2B49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39F7090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5C8349" w14:textId="71581C17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E(42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25536C" w14:textId="5C3AA167" w:rsidR="00F126D7" w:rsidRPr="00921C2C" w:rsidRDefault="00F126D7" w:rsidP="00F126D7">
            <w:pPr>
              <w:jc w:val="center"/>
            </w:pPr>
            <w:r w:rsidRPr="00921C2C">
              <w:t>0.4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FE3026" w14:textId="504EE0C8" w:rsidR="00F126D7" w:rsidRPr="00921C2C" w:rsidRDefault="00F126D7" w:rsidP="00F126D7">
            <w:pPr>
              <w:jc w:val="center"/>
            </w:pPr>
            <w:r w:rsidRPr="00921C2C">
              <w:t>0.044</w:t>
            </w:r>
          </w:p>
        </w:tc>
      </w:tr>
      <w:tr w:rsidR="00F126D7" w:rsidRPr="00921C2C" w14:paraId="62A8EA41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059BCB0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E4F2C4A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A8542C" w14:textId="18929B9A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C(38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B20A95" w14:textId="4B6834B1" w:rsidR="00F126D7" w:rsidRPr="00921C2C" w:rsidRDefault="00F126D7" w:rsidP="00F126D7">
            <w:pPr>
              <w:jc w:val="center"/>
            </w:pPr>
            <w:r w:rsidRPr="00921C2C">
              <w:t>0.4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4CAD80" w14:textId="77BA4AA8" w:rsidR="00F126D7" w:rsidRPr="00921C2C" w:rsidRDefault="00F126D7" w:rsidP="00F126D7">
            <w:pPr>
              <w:jc w:val="center"/>
            </w:pPr>
            <w:r w:rsidRPr="00921C2C">
              <w:t>0.074</w:t>
            </w:r>
          </w:p>
        </w:tc>
      </w:tr>
      <w:tr w:rsidR="00F126D7" w:rsidRPr="00921C2C" w14:paraId="20DB906B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52FA8E4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7B25DC1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6EEE2D" w14:textId="622DFD81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E(42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B3E26F" w14:textId="196332D4" w:rsidR="00F126D7" w:rsidRPr="00921C2C" w:rsidRDefault="00F126D7" w:rsidP="00F126D7">
            <w:pPr>
              <w:jc w:val="center"/>
            </w:pPr>
            <w:r w:rsidRPr="00921C2C">
              <w:t>0.3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0264A3" w14:textId="0DA1B740" w:rsidR="00F126D7" w:rsidRPr="00921C2C" w:rsidRDefault="00F126D7" w:rsidP="00F126D7">
            <w:pPr>
              <w:jc w:val="center"/>
            </w:pPr>
            <w:r w:rsidRPr="00921C2C">
              <w:t>0.085</w:t>
            </w:r>
          </w:p>
        </w:tc>
      </w:tr>
      <w:tr w:rsidR="00F126D7" w:rsidRPr="00921C2C" w14:paraId="5753AC40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2400C20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85303B2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1DE465" w14:textId="47FCC598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C(35:3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CFB615" w14:textId="473526D2" w:rsidR="00F126D7" w:rsidRPr="00921C2C" w:rsidRDefault="00F126D7" w:rsidP="00F126D7">
            <w:pPr>
              <w:jc w:val="center"/>
            </w:pPr>
            <w:r w:rsidRPr="00921C2C">
              <w:t>-0.3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8910BB" w14:textId="5D1F0E85" w:rsidR="00F126D7" w:rsidRPr="00921C2C" w:rsidRDefault="00F126D7" w:rsidP="00F126D7">
            <w:pPr>
              <w:jc w:val="center"/>
            </w:pPr>
            <w:r w:rsidRPr="00921C2C">
              <w:t>0.078</w:t>
            </w:r>
          </w:p>
        </w:tc>
      </w:tr>
      <w:tr w:rsidR="00F126D7" w:rsidRPr="00921C2C" w14:paraId="1140F7AC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82FA5A3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293D443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227B9" w14:textId="03F809E1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4-hydroxy-3-[(1E)-5-oxo-1,7-diphenyl-1-hepten-3-yl]-6-[(E)-2-phenylvinyl]-2H-pyran-2-o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EA9EF3" w14:textId="5D9FA86C" w:rsidR="00F126D7" w:rsidRPr="00921C2C" w:rsidRDefault="00F126D7" w:rsidP="00F126D7">
            <w:pPr>
              <w:jc w:val="center"/>
            </w:pPr>
            <w:r w:rsidRPr="00921C2C">
              <w:t>0.7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E0B9B3" w14:textId="510D0D1A" w:rsidR="00F126D7" w:rsidRPr="00921C2C" w:rsidRDefault="00F126D7" w:rsidP="00F126D7">
            <w:pPr>
              <w:jc w:val="center"/>
            </w:pPr>
            <w:r w:rsidRPr="00921C2C">
              <w:t>0.0003</w:t>
            </w:r>
          </w:p>
        </w:tc>
      </w:tr>
      <w:tr w:rsidR="00F126D7" w:rsidRPr="00921C2C" w14:paraId="5EE895D5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9E04DC4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2C7B1E5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41772" w14:textId="33044EF5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(2R)-2-(</w:t>
            </w:r>
            <w:proofErr w:type="spellStart"/>
            <w:r w:rsidRPr="00921C2C">
              <w:rPr>
                <w:color w:val="000000"/>
              </w:rPr>
              <w:t>palmitoyloxy</w:t>
            </w:r>
            <w:proofErr w:type="spellEnd"/>
            <w:r w:rsidRPr="00921C2C">
              <w:rPr>
                <w:color w:val="000000"/>
              </w:rPr>
              <w:t>)-3-(</w:t>
            </w:r>
            <w:proofErr w:type="spellStart"/>
            <w:r w:rsidRPr="00921C2C">
              <w:rPr>
                <w:color w:val="000000"/>
              </w:rPr>
              <w:t>phosphonooxy</w:t>
            </w:r>
            <w:proofErr w:type="spellEnd"/>
            <w:r w:rsidRPr="00921C2C">
              <w:rPr>
                <w:color w:val="000000"/>
              </w:rPr>
              <w:t>)propyl heptadecano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D42F95" w14:textId="4755CFC4" w:rsidR="00F126D7" w:rsidRPr="00921C2C" w:rsidRDefault="00F126D7" w:rsidP="00F126D7">
            <w:pPr>
              <w:jc w:val="center"/>
            </w:pPr>
            <w:r w:rsidRPr="00921C2C">
              <w:t>0.6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321F53" w14:textId="421065F9" w:rsidR="00F126D7" w:rsidRPr="00921C2C" w:rsidRDefault="00F126D7" w:rsidP="00F126D7">
            <w:pPr>
              <w:jc w:val="center"/>
            </w:pPr>
            <w:r w:rsidRPr="00921C2C">
              <w:t>0.0005</w:t>
            </w:r>
          </w:p>
        </w:tc>
      </w:tr>
      <w:tr w:rsidR="00F126D7" w:rsidRPr="00921C2C" w14:paraId="01698C0E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1C564EE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BDE809" w14:textId="77777777" w:rsidR="00F126D7" w:rsidRPr="00921C2C" w:rsidRDefault="00F126D7" w:rsidP="00F126D7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7B787D" w14:textId="163ABFD4" w:rsidR="00F126D7" w:rsidRPr="00921C2C" w:rsidRDefault="00F126D7" w:rsidP="00F126D7">
            <w:pPr>
              <w:rPr>
                <w:color w:val="000000"/>
              </w:rPr>
            </w:pPr>
            <w:proofErr w:type="spellStart"/>
            <w:r w:rsidRPr="00921C2C">
              <w:rPr>
                <w:color w:val="000000"/>
              </w:rPr>
              <w:t>Glycerophosphocholine</w:t>
            </w:r>
            <w:proofErr w:type="spellEnd"/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CA175F" w14:textId="66DDD2A6" w:rsidR="00F126D7" w:rsidRPr="00921C2C" w:rsidRDefault="00F126D7" w:rsidP="00F126D7">
            <w:pPr>
              <w:jc w:val="center"/>
            </w:pPr>
            <w:r w:rsidRPr="00921C2C">
              <w:t>0.6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EF67AF" w14:textId="66E711B4" w:rsidR="00F126D7" w:rsidRPr="00921C2C" w:rsidRDefault="00F126D7" w:rsidP="00F126D7">
            <w:pPr>
              <w:jc w:val="center"/>
            </w:pPr>
            <w:r w:rsidRPr="00921C2C">
              <w:t>0.003</w:t>
            </w:r>
          </w:p>
        </w:tc>
      </w:tr>
      <w:tr w:rsidR="00F126D7" w:rsidRPr="00921C2C" w14:paraId="33F7DB1E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BC8EEB0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29E932" w14:textId="65CD437B" w:rsidR="00F126D7" w:rsidRPr="00921C2C" w:rsidRDefault="00F126D7" w:rsidP="00F126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ino ac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799568" w14:textId="1DC8B89B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Glutam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65647E" w14:textId="385ED2BF" w:rsidR="00F126D7" w:rsidRPr="00921C2C" w:rsidRDefault="00F126D7" w:rsidP="00F126D7">
            <w:pPr>
              <w:jc w:val="center"/>
            </w:pPr>
            <w:r w:rsidRPr="00921C2C">
              <w:t>0.9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CCE19C" w14:textId="28C7CB52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24A32E03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69DCAC7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AB5BDCE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791151" w14:textId="34F9C14C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Pyroglutam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9A2A7D" w14:textId="6C7958A6" w:rsidR="00F126D7" w:rsidRPr="00921C2C" w:rsidRDefault="00F126D7" w:rsidP="00F126D7">
            <w:pPr>
              <w:jc w:val="center"/>
            </w:pPr>
            <w:r w:rsidRPr="00921C2C">
              <w:t>0.9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5CE3FD" w14:textId="064AC28F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423BAA67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328FF69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B90C9B1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DB1C35" w14:textId="17C6E4B8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Threon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D61EE1" w14:textId="44412230" w:rsidR="00F126D7" w:rsidRPr="00921C2C" w:rsidRDefault="00F126D7" w:rsidP="00F126D7">
            <w:pPr>
              <w:jc w:val="center"/>
            </w:pPr>
            <w:r w:rsidRPr="00921C2C">
              <w:t>0.9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6B80DF" w14:textId="11C95FE3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646B08D9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604FE86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CE75376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A50AA3" w14:textId="2FA5B774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Alan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95CC48" w14:textId="037B9710" w:rsidR="00F126D7" w:rsidRPr="00921C2C" w:rsidRDefault="00F126D7" w:rsidP="00F126D7">
            <w:pPr>
              <w:jc w:val="center"/>
            </w:pPr>
            <w:r w:rsidRPr="00921C2C">
              <w:t>0.8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CAC16C" w14:textId="375F03F3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5AEAA4F9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93F6B02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60B70C6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F92770" w14:textId="54452603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Glyc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6AA2F8" w14:textId="7BD02FFB" w:rsidR="00F126D7" w:rsidRPr="00921C2C" w:rsidRDefault="00F126D7" w:rsidP="00F126D7">
            <w:pPr>
              <w:jc w:val="center"/>
            </w:pPr>
            <w:r w:rsidRPr="00921C2C">
              <w:t>0.8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FACF2C" w14:textId="7CCDA9CA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1B59F735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1BD615C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6CA455A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4D00EF" w14:textId="0A786433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Ser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2983B3" w14:textId="47A8A0B0" w:rsidR="00F126D7" w:rsidRPr="00921C2C" w:rsidRDefault="00F126D7" w:rsidP="00F126D7">
            <w:pPr>
              <w:jc w:val="center"/>
            </w:pPr>
            <w:r w:rsidRPr="00921C2C">
              <w:t>0.8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AE50AE" w14:textId="2B296791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022E6357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56D777B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26596DD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8D919C" w14:textId="7936A63D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Cyste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17E509" w14:textId="4094761C" w:rsidR="00F126D7" w:rsidRPr="00921C2C" w:rsidRDefault="00F126D7" w:rsidP="00F126D7">
            <w:pPr>
              <w:jc w:val="center"/>
            </w:pPr>
            <w:r w:rsidRPr="00921C2C">
              <w:t>0.7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BA8289" w14:textId="1A83E511" w:rsidR="00F126D7" w:rsidRPr="00921C2C" w:rsidRDefault="00F126D7" w:rsidP="00F126D7">
            <w:pPr>
              <w:jc w:val="center"/>
            </w:pPr>
            <w:r w:rsidRPr="00921C2C">
              <w:t>0.0006</w:t>
            </w:r>
          </w:p>
        </w:tc>
      </w:tr>
      <w:tr w:rsidR="00F126D7" w:rsidRPr="00921C2C" w14:paraId="57434A1F" w14:textId="77777777" w:rsidTr="0038258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8A5C278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692E91" w14:textId="77777777" w:rsidR="00F126D7" w:rsidRPr="00921C2C" w:rsidRDefault="00F126D7" w:rsidP="00F126D7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22427A" w14:textId="482C0B08" w:rsidR="00F126D7" w:rsidRPr="00921C2C" w:rsidRDefault="00F126D7" w:rsidP="00F126D7">
            <w:pPr>
              <w:rPr>
                <w:color w:val="000000"/>
              </w:rPr>
            </w:pPr>
            <w:r w:rsidRPr="00921C2C">
              <w:rPr>
                <w:color w:val="000000"/>
              </w:rPr>
              <w:t>Glycyl-tyros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5CF460" w14:textId="5CB016AF" w:rsidR="00F126D7" w:rsidRPr="00921C2C" w:rsidRDefault="00F126D7" w:rsidP="00F126D7">
            <w:pPr>
              <w:jc w:val="center"/>
            </w:pPr>
            <w:r w:rsidRPr="00921C2C">
              <w:t>0.5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17C73E" w14:textId="6A631D2D" w:rsidR="00F126D7" w:rsidRPr="00921C2C" w:rsidRDefault="00F126D7" w:rsidP="00F126D7">
            <w:pPr>
              <w:jc w:val="center"/>
            </w:pPr>
            <w:r w:rsidRPr="00921C2C">
              <w:t>0.008</w:t>
            </w:r>
          </w:p>
        </w:tc>
      </w:tr>
      <w:tr w:rsidR="0038258E" w:rsidRPr="00921C2C" w14:paraId="6C43558B" w14:textId="77777777" w:rsidTr="0038258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B7F74B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2ADC04" w14:textId="3854A4E4" w:rsidR="0038258E" w:rsidRPr="00921C2C" w:rsidRDefault="0038258E" w:rsidP="003825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scellaneou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AE123B" w14:textId="3728FA6E" w:rsidR="0038258E" w:rsidRPr="00921C2C" w:rsidRDefault="0038258E" w:rsidP="0038258E">
            <w:pPr>
              <w:rPr>
                <w:color w:val="000000"/>
              </w:rPr>
            </w:pPr>
            <w:r w:rsidRPr="00921C2C">
              <w:rPr>
                <w:color w:val="000000"/>
              </w:rPr>
              <w:t>Adenos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FE5BA3" w14:textId="3A1C258E" w:rsidR="0038258E" w:rsidRPr="00921C2C" w:rsidRDefault="0038258E" w:rsidP="0038258E">
            <w:pPr>
              <w:jc w:val="center"/>
            </w:pPr>
            <w:r w:rsidRPr="00921C2C">
              <w:t>0.8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0E864E" w14:textId="64D97906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1915DE89" w14:textId="77777777" w:rsidTr="0038258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846734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1C1B494" w14:textId="77777777" w:rsidR="0038258E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394B4F" w14:textId="43D603E5" w:rsidR="0038258E" w:rsidRPr="00921C2C" w:rsidRDefault="0038258E" w:rsidP="0038258E">
            <w:pPr>
              <w:rPr>
                <w:color w:val="000000"/>
              </w:rPr>
            </w:pPr>
            <w:r w:rsidRPr="00921C2C">
              <w:rPr>
                <w:color w:val="000000"/>
              </w:rPr>
              <w:t>Myo-inositol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0B02B9" w14:textId="04602FC0" w:rsidR="0038258E" w:rsidRPr="00921C2C" w:rsidRDefault="0038258E" w:rsidP="0038258E">
            <w:pPr>
              <w:jc w:val="center"/>
            </w:pPr>
            <w:r w:rsidRPr="00921C2C">
              <w:t>0.7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7448B3" w14:textId="79149E21" w:rsidR="0038258E" w:rsidRPr="00921C2C" w:rsidRDefault="0038258E" w:rsidP="0038258E">
            <w:pPr>
              <w:jc w:val="center"/>
            </w:pPr>
            <w:r w:rsidRPr="00921C2C">
              <w:t>0.0001</w:t>
            </w:r>
          </w:p>
        </w:tc>
      </w:tr>
      <w:tr w:rsidR="0038258E" w:rsidRPr="00921C2C" w14:paraId="65380773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E35B565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F2BBF70" w14:textId="77777777" w:rsidR="0038258E" w:rsidRPr="00921C2C" w:rsidRDefault="0038258E" w:rsidP="0038258E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7CE64B" w14:textId="17D5B97A" w:rsidR="0038258E" w:rsidRPr="00921C2C" w:rsidRDefault="0038258E" w:rsidP="0038258E">
            <w:pPr>
              <w:rPr>
                <w:color w:val="000000"/>
              </w:rPr>
            </w:pPr>
            <w:r w:rsidRPr="00921C2C">
              <w:rPr>
                <w:color w:val="000000"/>
              </w:rPr>
              <w:t>2-hydroxy-pyrid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9B95CC" w14:textId="7D392B9F" w:rsidR="0038258E" w:rsidRPr="00921C2C" w:rsidRDefault="0038258E" w:rsidP="0038258E">
            <w:pPr>
              <w:jc w:val="center"/>
            </w:pPr>
            <w:r w:rsidRPr="00921C2C">
              <w:t>0.6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CEA90B" w14:textId="154B7CB5" w:rsidR="0038258E" w:rsidRPr="00921C2C" w:rsidRDefault="0038258E" w:rsidP="0038258E">
            <w:pPr>
              <w:jc w:val="center"/>
            </w:pPr>
            <w:r w:rsidRPr="00921C2C">
              <w:t>0.005</w:t>
            </w:r>
          </w:p>
        </w:tc>
      </w:tr>
      <w:tr w:rsidR="0038258E" w:rsidRPr="00921C2C" w14:paraId="2CCC6D24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182BBB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5E768B0" w14:textId="77777777" w:rsidR="0038258E" w:rsidRPr="00921C2C" w:rsidRDefault="0038258E" w:rsidP="0038258E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693040" w14:textId="0E9856B9" w:rsidR="0038258E" w:rsidRPr="00921C2C" w:rsidRDefault="0038258E" w:rsidP="0038258E">
            <w:pPr>
              <w:rPr>
                <w:color w:val="000000"/>
              </w:rPr>
            </w:pPr>
            <w:proofErr w:type="spellStart"/>
            <w:r w:rsidRPr="00921C2C">
              <w:rPr>
                <w:color w:val="000000"/>
              </w:rPr>
              <w:t>Lipoyl</w:t>
            </w:r>
            <w:proofErr w:type="spellEnd"/>
            <w:r w:rsidRPr="00921C2C">
              <w:rPr>
                <w:color w:val="000000"/>
              </w:rPr>
              <w:t>-GMP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6D0B5A" w14:textId="0543B69A" w:rsidR="0038258E" w:rsidRPr="00921C2C" w:rsidRDefault="0038258E" w:rsidP="0038258E">
            <w:pPr>
              <w:jc w:val="center"/>
            </w:pPr>
            <w:r w:rsidRPr="00921C2C">
              <w:t>0.5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593829" w14:textId="11C0D8B0" w:rsidR="0038258E" w:rsidRPr="00921C2C" w:rsidRDefault="0038258E" w:rsidP="0038258E">
            <w:pPr>
              <w:jc w:val="center"/>
            </w:pPr>
            <w:r w:rsidRPr="00921C2C">
              <w:t>0.020</w:t>
            </w:r>
          </w:p>
        </w:tc>
      </w:tr>
      <w:tr w:rsidR="0038258E" w:rsidRPr="00921C2C" w14:paraId="1B932D89" w14:textId="77777777" w:rsidTr="00F126D7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983C0C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2C8425F" w14:textId="77777777" w:rsidR="0038258E" w:rsidRPr="00921C2C" w:rsidRDefault="0038258E" w:rsidP="0038258E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86EC02" w14:textId="5B6B233A" w:rsidR="0038258E" w:rsidRPr="00921C2C" w:rsidRDefault="0038258E" w:rsidP="0038258E">
            <w:pPr>
              <w:rPr>
                <w:color w:val="000000"/>
              </w:rPr>
            </w:pPr>
            <w:r w:rsidRPr="00921C2C">
              <w:rPr>
                <w:color w:val="000000"/>
              </w:rPr>
              <w:t>Pyridoxam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18C32B" w14:textId="38333BF4" w:rsidR="0038258E" w:rsidRPr="00921C2C" w:rsidRDefault="0038258E" w:rsidP="0038258E">
            <w:pPr>
              <w:jc w:val="center"/>
            </w:pPr>
            <w:r w:rsidRPr="00921C2C">
              <w:t>0.4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043C88" w14:textId="208FD390" w:rsidR="0038258E" w:rsidRPr="00921C2C" w:rsidRDefault="0038258E" w:rsidP="0038258E">
            <w:pPr>
              <w:jc w:val="center"/>
            </w:pPr>
            <w:r w:rsidRPr="00921C2C">
              <w:t>0.047</w:t>
            </w:r>
          </w:p>
        </w:tc>
      </w:tr>
      <w:tr w:rsidR="0038258E" w:rsidRPr="00921C2C" w14:paraId="378BFE0A" w14:textId="77777777" w:rsidTr="00F126D7"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6AB9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2B1E5D" w14:textId="77777777" w:rsidR="0038258E" w:rsidRPr="00921C2C" w:rsidRDefault="0038258E" w:rsidP="0038258E">
            <w:pPr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32DE35" w14:textId="4EE3DEBD" w:rsidR="0038258E" w:rsidRPr="00921C2C" w:rsidRDefault="0038258E" w:rsidP="0038258E">
            <w:pPr>
              <w:rPr>
                <w:color w:val="000000"/>
              </w:rPr>
            </w:pPr>
            <w:r w:rsidRPr="00921C2C">
              <w:rPr>
                <w:color w:val="000000"/>
              </w:rPr>
              <w:t>Putresc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838361" w14:textId="16E4E5AF" w:rsidR="0038258E" w:rsidRPr="00921C2C" w:rsidRDefault="0038258E" w:rsidP="0038258E">
            <w:pPr>
              <w:jc w:val="center"/>
            </w:pPr>
            <w:r w:rsidRPr="00921C2C"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53D7D5" w14:textId="664C2910" w:rsidR="0038258E" w:rsidRPr="00921C2C" w:rsidRDefault="0038258E" w:rsidP="0038258E">
            <w:pPr>
              <w:jc w:val="center"/>
            </w:pPr>
            <w:r w:rsidRPr="00921C2C">
              <w:t>0.055</w:t>
            </w:r>
          </w:p>
        </w:tc>
      </w:tr>
    </w:tbl>
    <w:p w14:paraId="66DCC4E8" w14:textId="6D02416A" w:rsidR="00A86A6A" w:rsidRPr="00921C2C" w:rsidRDefault="00000000"/>
    <w:p w14:paraId="2095D831" w14:textId="03BE5BA9" w:rsidR="004A165D" w:rsidRPr="00967FE4" w:rsidRDefault="00921C2C" w:rsidP="004A165D">
      <w:pPr>
        <w:spacing w:line="276" w:lineRule="auto"/>
      </w:pPr>
      <w:r w:rsidRPr="007212FE">
        <w:rPr>
          <w:b/>
          <w:bCs/>
        </w:rPr>
        <w:t xml:space="preserve">Supplementary </w:t>
      </w:r>
      <w:r w:rsidR="00DE5CE0" w:rsidRPr="007212FE">
        <w:rPr>
          <w:b/>
          <w:bCs/>
        </w:rPr>
        <w:t>Table 5.</w:t>
      </w:r>
      <w:r w:rsidR="00DE5CE0" w:rsidRPr="00921C2C">
        <w:t xml:space="preserve"> </w:t>
      </w:r>
      <w:r w:rsidR="004A165D">
        <w:t xml:space="preserve">Annotated metabolites with correlations (P&lt;0.1) between different follicular cell types collected from old mar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1647"/>
        <w:gridCol w:w="3465"/>
        <w:gridCol w:w="1606"/>
        <w:gridCol w:w="996"/>
      </w:tblGrid>
      <w:tr w:rsidR="00F126D7" w:rsidRPr="00921C2C" w14:paraId="754E16BD" w14:textId="77777777" w:rsidTr="00F126D7">
        <w:tc>
          <w:tcPr>
            <w:tcW w:w="16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6671932" w14:textId="77777777" w:rsidR="00F126D7" w:rsidRPr="00921C2C" w:rsidRDefault="00F126D7" w:rsidP="00141619">
            <w:pPr>
              <w:jc w:val="center"/>
            </w:pPr>
            <w:r w:rsidRPr="00921C2C">
              <w:t>Follicular cell types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166140" w14:textId="1C4059FE" w:rsidR="00F126D7" w:rsidRPr="00921C2C" w:rsidRDefault="00F126D7" w:rsidP="00141619">
            <w:pPr>
              <w:jc w:val="center"/>
            </w:pPr>
            <w:r>
              <w:t>Clas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3E89FF" w14:textId="41449BB6" w:rsidR="00F126D7" w:rsidRPr="00921C2C" w:rsidRDefault="00F126D7" w:rsidP="00141619">
            <w:pPr>
              <w:jc w:val="center"/>
            </w:pPr>
            <w:r w:rsidRPr="00921C2C">
              <w:t>Metaboli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40FF23" w14:textId="77777777" w:rsidR="00F126D7" w:rsidRPr="00921C2C" w:rsidRDefault="00F126D7" w:rsidP="00141619">
            <w:pPr>
              <w:jc w:val="center"/>
            </w:pPr>
            <w:r w:rsidRPr="00921C2C">
              <w:t>Correlation coefficient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88B329" w14:textId="77777777" w:rsidR="00F126D7" w:rsidRPr="00921C2C" w:rsidRDefault="00F126D7" w:rsidP="00141619">
            <w:pPr>
              <w:jc w:val="center"/>
            </w:pPr>
            <w:r w:rsidRPr="00921C2C">
              <w:t>P value</w:t>
            </w:r>
          </w:p>
        </w:tc>
      </w:tr>
      <w:tr w:rsidR="00F126D7" w:rsidRPr="00921C2C" w14:paraId="27D0A6C2" w14:textId="77777777" w:rsidTr="00F126D7"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B51C3" w14:textId="77777777" w:rsidR="00F126D7" w:rsidRPr="00921C2C" w:rsidRDefault="00F126D7" w:rsidP="00F126D7">
            <w:pPr>
              <w:jc w:val="center"/>
            </w:pPr>
            <w:r w:rsidRPr="00921C2C">
              <w:t>Oocyte and Cumulus cells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D1DA40" w14:textId="382F8C14" w:rsidR="00F126D7" w:rsidRPr="00921C2C" w:rsidRDefault="00F126D7" w:rsidP="00F126D7">
            <w:pPr>
              <w:jc w:val="center"/>
            </w:pPr>
            <w:r>
              <w:t>Carbohydrate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0C7E7B" w14:textId="418F8E18" w:rsidR="00F126D7" w:rsidRPr="00921C2C" w:rsidRDefault="00F126D7" w:rsidP="00F126D7">
            <w:r w:rsidRPr="00921C2C">
              <w:t>Sorbos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5D09F3" w14:textId="3B4AF4ED" w:rsidR="00F126D7" w:rsidRPr="00921C2C" w:rsidRDefault="00F126D7" w:rsidP="00F126D7">
            <w:pPr>
              <w:jc w:val="center"/>
            </w:pPr>
            <w:r w:rsidRPr="00921C2C">
              <w:t>0.7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53A43D" w14:textId="45A30981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77518416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A9A17DA" w14:textId="787EDA1E" w:rsidR="00F126D7" w:rsidRPr="00921C2C" w:rsidRDefault="00F126D7" w:rsidP="00F126D7">
            <w:pPr>
              <w:jc w:val="center"/>
            </w:pPr>
            <w:r w:rsidRPr="00921C2C">
              <w:t>(n=30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806B65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91C296" w14:textId="191F587A" w:rsidR="00F126D7" w:rsidRPr="00921C2C" w:rsidRDefault="00F126D7" w:rsidP="00F126D7">
            <w:r w:rsidRPr="00921C2C">
              <w:t>Glucos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E2DDC3" w14:textId="6291F97D" w:rsidR="00F126D7" w:rsidRPr="00921C2C" w:rsidRDefault="00F126D7" w:rsidP="00F126D7">
            <w:pPr>
              <w:jc w:val="center"/>
            </w:pPr>
            <w:r w:rsidRPr="00921C2C">
              <w:t>0.5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6289E8" w14:textId="151D20F5" w:rsidR="00F126D7" w:rsidRPr="00921C2C" w:rsidRDefault="00F126D7" w:rsidP="00F126D7">
            <w:pPr>
              <w:jc w:val="center"/>
            </w:pPr>
            <w:r w:rsidRPr="00921C2C">
              <w:t>0.001</w:t>
            </w:r>
          </w:p>
        </w:tc>
      </w:tr>
      <w:tr w:rsidR="00F126D7" w:rsidRPr="00921C2C" w14:paraId="233C5F9E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949170D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0641A4" w14:textId="54CC774C" w:rsidR="00F126D7" w:rsidRPr="00921C2C" w:rsidRDefault="00F126D7" w:rsidP="00F126D7">
            <w:pPr>
              <w:jc w:val="center"/>
            </w:pPr>
            <w:r>
              <w:t>Lip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10E40D" w14:textId="350A1803" w:rsidR="00F126D7" w:rsidRPr="00921C2C" w:rsidRDefault="00F126D7" w:rsidP="00F126D7">
            <w:r w:rsidRPr="00921C2C">
              <w:t>Octadecadie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09BEC2" w14:textId="5F480155" w:rsidR="00F126D7" w:rsidRPr="00921C2C" w:rsidRDefault="00F126D7" w:rsidP="00F126D7">
            <w:pPr>
              <w:jc w:val="center"/>
            </w:pPr>
            <w:r w:rsidRPr="00921C2C">
              <w:t>0.7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E7F203" w14:textId="6867F657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5041A31C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D45351C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C783737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13230D" w14:textId="0CA4E1D4" w:rsidR="00F126D7" w:rsidRPr="00921C2C" w:rsidRDefault="00F126D7" w:rsidP="00F126D7">
            <w:proofErr w:type="spellStart"/>
            <w:r w:rsidRPr="00921C2C">
              <w:t>Hexadecanoic</w:t>
            </w:r>
            <w:proofErr w:type="spellEnd"/>
            <w:r w:rsidRPr="00921C2C">
              <w:t xml:space="preserve">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348630" w14:textId="36FC7138" w:rsidR="00F126D7" w:rsidRPr="00921C2C" w:rsidRDefault="00F126D7" w:rsidP="00F126D7">
            <w:pPr>
              <w:jc w:val="center"/>
            </w:pPr>
            <w:r w:rsidRPr="00921C2C">
              <w:t>0.7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0C9874" w14:textId="7DCC534B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2857CF86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11B52E6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70A164A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480059" w14:textId="6BA95285" w:rsidR="00F126D7" w:rsidRPr="00921C2C" w:rsidRDefault="00F126D7" w:rsidP="00F126D7">
            <w:r w:rsidRPr="00921C2C">
              <w:t>Octadeca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42120D" w14:textId="59CF9A06" w:rsidR="00F126D7" w:rsidRPr="00921C2C" w:rsidRDefault="00F126D7" w:rsidP="00F126D7">
            <w:pPr>
              <w:jc w:val="center"/>
            </w:pPr>
            <w:r w:rsidRPr="00921C2C">
              <w:t>0.6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BB5926" w14:textId="0C54ACA1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38DFCD52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BC11934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331060E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F0AB58" w14:textId="615C51EF" w:rsidR="00F126D7" w:rsidRPr="00921C2C" w:rsidRDefault="00F126D7" w:rsidP="00F126D7">
            <w:r w:rsidRPr="00921C2C">
              <w:t>Octadece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EA2570" w14:textId="2DC02F58" w:rsidR="00F126D7" w:rsidRPr="00921C2C" w:rsidRDefault="00F126D7" w:rsidP="00F126D7">
            <w:pPr>
              <w:jc w:val="center"/>
            </w:pPr>
            <w:r w:rsidRPr="00921C2C">
              <w:t>0.6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AB04B1" w14:textId="40E4FD90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5908D5A0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CD4A684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059E51A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050D18" w14:textId="5DC1625B" w:rsidR="00F126D7" w:rsidRPr="00921C2C" w:rsidRDefault="00F126D7" w:rsidP="00F126D7">
            <w:r w:rsidRPr="00921C2C">
              <w:t>TG(58:9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D3FE01" w14:textId="5EE72715" w:rsidR="00F126D7" w:rsidRPr="00921C2C" w:rsidRDefault="00F126D7" w:rsidP="00F126D7">
            <w:pPr>
              <w:jc w:val="center"/>
            </w:pPr>
            <w:r w:rsidRPr="00921C2C">
              <w:t>0.3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C42D40" w14:textId="64D32B4A" w:rsidR="00F126D7" w:rsidRPr="00921C2C" w:rsidRDefault="00F126D7" w:rsidP="00F126D7">
            <w:pPr>
              <w:jc w:val="center"/>
            </w:pPr>
            <w:r w:rsidRPr="00921C2C">
              <w:t>0.082</w:t>
            </w:r>
          </w:p>
        </w:tc>
      </w:tr>
      <w:tr w:rsidR="00F126D7" w:rsidRPr="00921C2C" w14:paraId="7F0E2FE3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2F8521C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DED5E17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72E718" w14:textId="653F37E5" w:rsidR="00F126D7" w:rsidRPr="00921C2C" w:rsidRDefault="00F126D7" w:rsidP="00F126D7">
            <w:r w:rsidRPr="00921C2C">
              <w:t>TG(54:8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186547" w14:textId="45504AE5" w:rsidR="00F126D7" w:rsidRPr="00921C2C" w:rsidRDefault="00F126D7" w:rsidP="00F126D7">
            <w:pPr>
              <w:jc w:val="center"/>
            </w:pPr>
            <w:r w:rsidRPr="00921C2C">
              <w:t>-0.3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F21B4D" w14:textId="345612F3" w:rsidR="00F126D7" w:rsidRPr="00921C2C" w:rsidRDefault="00F126D7" w:rsidP="00F126D7">
            <w:pPr>
              <w:jc w:val="center"/>
            </w:pPr>
            <w:r w:rsidRPr="00921C2C">
              <w:t>0.082</w:t>
            </w:r>
          </w:p>
        </w:tc>
      </w:tr>
      <w:tr w:rsidR="00F126D7" w:rsidRPr="00921C2C" w14:paraId="3FE9DE6B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E500C47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D6B3E8B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F3E087" w14:textId="6617BBBC" w:rsidR="00F126D7" w:rsidRPr="00921C2C" w:rsidRDefault="00F126D7" w:rsidP="00F126D7">
            <w:proofErr w:type="spellStart"/>
            <w:r w:rsidRPr="00921C2C">
              <w:rPr>
                <w:color w:val="000000"/>
              </w:rPr>
              <w:t>GalCer</w:t>
            </w:r>
            <w:proofErr w:type="spellEnd"/>
            <w:r w:rsidRPr="00921C2C">
              <w:rPr>
                <w:color w:val="000000"/>
              </w:rPr>
              <w:t>(d42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F961A1" w14:textId="378A156E" w:rsidR="00F126D7" w:rsidRPr="00921C2C" w:rsidRDefault="00F126D7" w:rsidP="00F126D7">
            <w:pPr>
              <w:jc w:val="center"/>
            </w:pPr>
            <w:r w:rsidRPr="00921C2C">
              <w:t>0.3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231503" w14:textId="4764F9A6" w:rsidR="00F126D7" w:rsidRPr="00921C2C" w:rsidRDefault="00F126D7" w:rsidP="00F126D7">
            <w:pPr>
              <w:jc w:val="center"/>
            </w:pPr>
            <w:r w:rsidRPr="00921C2C">
              <w:t>0.073</w:t>
            </w:r>
          </w:p>
        </w:tc>
      </w:tr>
      <w:tr w:rsidR="00F126D7" w:rsidRPr="00921C2C" w14:paraId="6EBBE8B4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A068FE8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5C0814E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CB7360" w14:textId="7DEC3AED" w:rsidR="00F126D7" w:rsidRPr="00921C2C" w:rsidRDefault="00F126D7" w:rsidP="00F126D7">
            <w:r w:rsidRPr="00921C2C">
              <w:t>DG(40:8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15F746" w14:textId="6A9D83F1" w:rsidR="00F126D7" w:rsidRPr="00921C2C" w:rsidRDefault="00F126D7" w:rsidP="00F126D7">
            <w:pPr>
              <w:jc w:val="center"/>
            </w:pPr>
            <w:r w:rsidRPr="00921C2C">
              <w:t>0.7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BC2AA0" w14:textId="37DB997B" w:rsidR="00F126D7" w:rsidRPr="00921C2C" w:rsidRDefault="00F126D7" w:rsidP="00F126D7">
            <w:pPr>
              <w:jc w:val="center"/>
            </w:pPr>
            <w:r w:rsidRPr="00921C2C">
              <w:t>0.00001</w:t>
            </w:r>
          </w:p>
        </w:tc>
      </w:tr>
      <w:tr w:rsidR="00F126D7" w:rsidRPr="00921C2C" w14:paraId="769EDAC8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EC51AEF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BCD44A5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A73C6E" w14:textId="33954763" w:rsidR="00F126D7" w:rsidRPr="00921C2C" w:rsidRDefault="00F126D7" w:rsidP="00F126D7">
            <w:r w:rsidRPr="00921C2C">
              <w:t>DG(42:1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C640AC" w14:textId="00E05E43" w:rsidR="00F126D7" w:rsidRPr="00921C2C" w:rsidRDefault="00F126D7" w:rsidP="00F126D7">
            <w:pPr>
              <w:jc w:val="center"/>
            </w:pPr>
            <w:r w:rsidRPr="00921C2C">
              <w:t>0.6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ABD1DD" w14:textId="3A8CD3C8" w:rsidR="00F126D7" w:rsidRPr="00921C2C" w:rsidRDefault="00F126D7" w:rsidP="00F126D7">
            <w:pPr>
              <w:jc w:val="center"/>
            </w:pPr>
            <w:r w:rsidRPr="00921C2C">
              <w:t>0.0006</w:t>
            </w:r>
          </w:p>
        </w:tc>
      </w:tr>
      <w:tr w:rsidR="00F126D7" w:rsidRPr="00921C2C" w14:paraId="3359828B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73C2025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9549A8E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A9FE16" w14:textId="6903EC30" w:rsidR="00F126D7" w:rsidRPr="00921C2C" w:rsidRDefault="00F126D7" w:rsidP="00F126D7">
            <w:r w:rsidRPr="00921C2C">
              <w:t>DG(34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85793E" w14:textId="5688D9A2" w:rsidR="00F126D7" w:rsidRPr="00921C2C" w:rsidRDefault="00F126D7" w:rsidP="00F126D7">
            <w:pPr>
              <w:jc w:val="center"/>
            </w:pPr>
            <w:r w:rsidRPr="00921C2C">
              <w:t>0.5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8924E8" w14:textId="5B1200C7" w:rsidR="00F126D7" w:rsidRPr="00921C2C" w:rsidRDefault="00F126D7" w:rsidP="00F126D7">
            <w:pPr>
              <w:jc w:val="center"/>
            </w:pPr>
            <w:r w:rsidRPr="00921C2C">
              <w:t>0.005</w:t>
            </w:r>
          </w:p>
        </w:tc>
      </w:tr>
      <w:tr w:rsidR="00F126D7" w:rsidRPr="00921C2C" w14:paraId="209EAA1E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BF1D30F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ADD9C5A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3AA1A4" w14:textId="0DC275B6" w:rsidR="00F126D7" w:rsidRPr="00921C2C" w:rsidRDefault="00F126D7" w:rsidP="00F126D7">
            <w:r w:rsidRPr="00921C2C">
              <w:t>DG(34:3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57FD72" w14:textId="782A7FD6" w:rsidR="00F126D7" w:rsidRPr="00921C2C" w:rsidRDefault="00F126D7" w:rsidP="00F126D7">
            <w:pPr>
              <w:jc w:val="center"/>
            </w:pPr>
            <w:r w:rsidRPr="00921C2C">
              <w:t>0.4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A2FBB1" w14:textId="117721D7" w:rsidR="00F126D7" w:rsidRPr="00921C2C" w:rsidRDefault="00F126D7" w:rsidP="00F126D7">
            <w:pPr>
              <w:jc w:val="center"/>
            </w:pPr>
            <w:r w:rsidRPr="00921C2C">
              <w:t>0.010</w:t>
            </w:r>
          </w:p>
        </w:tc>
      </w:tr>
      <w:tr w:rsidR="00F126D7" w:rsidRPr="00921C2C" w14:paraId="499E4F51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1F0FB46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1E4B2FF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E44CA7" w14:textId="3D96C813" w:rsidR="00F126D7" w:rsidRPr="00921C2C" w:rsidRDefault="00F126D7" w:rsidP="00F126D7">
            <w:r w:rsidRPr="00921C2C">
              <w:t>DG(36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5D5A32" w14:textId="5C865C77" w:rsidR="00F126D7" w:rsidRPr="00921C2C" w:rsidRDefault="00F126D7" w:rsidP="00F126D7">
            <w:pPr>
              <w:jc w:val="center"/>
            </w:pPr>
            <w:r w:rsidRPr="00921C2C">
              <w:t>0.4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59EB22" w14:textId="299619B9" w:rsidR="00F126D7" w:rsidRPr="00921C2C" w:rsidRDefault="00F126D7" w:rsidP="00F126D7">
            <w:pPr>
              <w:jc w:val="center"/>
            </w:pPr>
            <w:r w:rsidRPr="00921C2C">
              <w:t>0.012</w:t>
            </w:r>
          </w:p>
        </w:tc>
      </w:tr>
      <w:tr w:rsidR="00F126D7" w:rsidRPr="00921C2C" w14:paraId="56DE92B5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955B9B4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42ADEE1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C22214" w14:textId="605D60B3" w:rsidR="00F126D7" w:rsidRPr="00921C2C" w:rsidRDefault="00F126D7" w:rsidP="00F126D7">
            <w:r w:rsidRPr="00921C2C">
              <w:t>DG(20:7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A2447D" w14:textId="7953A404" w:rsidR="00F126D7" w:rsidRPr="00921C2C" w:rsidRDefault="00F126D7" w:rsidP="00F126D7">
            <w:pPr>
              <w:jc w:val="center"/>
            </w:pPr>
            <w:r w:rsidRPr="00921C2C">
              <w:t>0.4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2A467B" w14:textId="18C82A5C" w:rsidR="00F126D7" w:rsidRPr="00921C2C" w:rsidRDefault="00F126D7" w:rsidP="00F126D7">
            <w:pPr>
              <w:jc w:val="center"/>
            </w:pPr>
            <w:r w:rsidRPr="00921C2C">
              <w:t>0.017</w:t>
            </w:r>
          </w:p>
        </w:tc>
      </w:tr>
      <w:tr w:rsidR="00F126D7" w:rsidRPr="00921C2C" w14:paraId="3DB869C8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3AF022C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D9E6E6E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F31259" w14:textId="76FE416E" w:rsidR="00F126D7" w:rsidRPr="00921C2C" w:rsidRDefault="00F126D7" w:rsidP="00F126D7">
            <w:r w:rsidRPr="00921C2C">
              <w:t>DG(34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13BB4C" w14:textId="13211173" w:rsidR="00F126D7" w:rsidRPr="00921C2C" w:rsidRDefault="00F126D7" w:rsidP="00F126D7">
            <w:pPr>
              <w:jc w:val="center"/>
            </w:pPr>
            <w:r w:rsidRPr="00921C2C"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0519B7" w14:textId="76A71F3F" w:rsidR="00F126D7" w:rsidRPr="00921C2C" w:rsidRDefault="00F126D7" w:rsidP="00F126D7">
            <w:pPr>
              <w:jc w:val="center"/>
            </w:pPr>
            <w:r w:rsidRPr="00921C2C">
              <w:t>0.022</w:t>
            </w:r>
          </w:p>
        </w:tc>
      </w:tr>
      <w:tr w:rsidR="00F126D7" w:rsidRPr="00921C2C" w14:paraId="5CED28DC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6BEF180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548FFFC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439F28" w14:textId="38BBF102" w:rsidR="00F126D7" w:rsidRPr="00921C2C" w:rsidRDefault="00F126D7" w:rsidP="00F126D7">
            <w:r w:rsidRPr="00921C2C">
              <w:t>DG(34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3D8B56" w14:textId="1D19AE40" w:rsidR="00F126D7" w:rsidRPr="00921C2C" w:rsidRDefault="00F126D7" w:rsidP="00F126D7">
            <w:pPr>
              <w:jc w:val="center"/>
            </w:pPr>
            <w:r w:rsidRPr="00921C2C">
              <w:t>0.3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1738DB" w14:textId="7D3E7C87" w:rsidR="00F126D7" w:rsidRPr="00921C2C" w:rsidRDefault="00F126D7" w:rsidP="00F126D7">
            <w:pPr>
              <w:jc w:val="center"/>
            </w:pPr>
            <w:r w:rsidRPr="00921C2C">
              <w:t>0.093</w:t>
            </w:r>
          </w:p>
        </w:tc>
      </w:tr>
      <w:tr w:rsidR="00F126D7" w:rsidRPr="00921C2C" w14:paraId="16F68707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1457124" w14:textId="77777777" w:rsidR="00F126D7" w:rsidRPr="00921C2C" w:rsidRDefault="00F126D7" w:rsidP="00F126D7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2F408A2" w14:textId="77777777" w:rsidR="00F126D7" w:rsidRPr="00921C2C" w:rsidRDefault="00F126D7" w:rsidP="00F126D7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12372A" w14:textId="254D2761" w:rsidR="00F126D7" w:rsidRPr="00921C2C" w:rsidRDefault="00F126D7" w:rsidP="00F126D7">
            <w:r w:rsidRPr="00921C2C">
              <w:t>DG(36:3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DB0BDE" w14:textId="1BEC71D5" w:rsidR="00F126D7" w:rsidRPr="00921C2C" w:rsidRDefault="00F126D7" w:rsidP="00F126D7">
            <w:pPr>
              <w:jc w:val="center"/>
            </w:pPr>
            <w:r w:rsidRPr="00921C2C">
              <w:t>0.3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6313AB" w14:textId="58D7B7B1" w:rsidR="00F126D7" w:rsidRPr="00921C2C" w:rsidRDefault="00F126D7" w:rsidP="00F126D7">
            <w:pPr>
              <w:jc w:val="center"/>
            </w:pPr>
            <w:r w:rsidRPr="00921C2C">
              <w:t>0.095</w:t>
            </w:r>
          </w:p>
        </w:tc>
      </w:tr>
      <w:tr w:rsidR="00950F3B" w:rsidRPr="00921C2C" w14:paraId="5FC935AF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98AA39F" w14:textId="77777777" w:rsidR="00950F3B" w:rsidRPr="00921C2C" w:rsidRDefault="00950F3B" w:rsidP="00950F3B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B56DD76" w14:textId="77777777" w:rsidR="00950F3B" w:rsidRPr="00921C2C" w:rsidRDefault="00950F3B" w:rsidP="00950F3B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B3F191" w14:textId="177D0255" w:rsidR="00950F3B" w:rsidRPr="00921C2C" w:rsidRDefault="00950F3B" w:rsidP="00950F3B">
            <w:r w:rsidRPr="00921C2C">
              <w:t>17alpha-20,29,30-trinorlup-13(18)-</w:t>
            </w:r>
            <w:proofErr w:type="spellStart"/>
            <w:r w:rsidRPr="00921C2C">
              <w:t>ene</w:t>
            </w:r>
            <w:proofErr w:type="spellEnd"/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47033E" w14:textId="31CF4601" w:rsidR="00950F3B" w:rsidRPr="00921C2C" w:rsidRDefault="00950F3B" w:rsidP="00950F3B">
            <w:pPr>
              <w:jc w:val="center"/>
            </w:pPr>
            <w:r w:rsidRPr="00921C2C">
              <w:t>0.4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544ADE" w14:textId="77BD6702" w:rsidR="00950F3B" w:rsidRPr="00921C2C" w:rsidRDefault="00950F3B" w:rsidP="00950F3B">
            <w:pPr>
              <w:jc w:val="center"/>
            </w:pPr>
            <w:r w:rsidRPr="00921C2C">
              <w:t>0.008</w:t>
            </w:r>
          </w:p>
        </w:tc>
      </w:tr>
      <w:tr w:rsidR="00950F3B" w:rsidRPr="00921C2C" w14:paraId="0B019BAC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51D7156" w14:textId="77777777" w:rsidR="00950F3B" w:rsidRPr="00921C2C" w:rsidRDefault="00950F3B" w:rsidP="00950F3B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F40D5" w14:textId="77777777" w:rsidR="00950F3B" w:rsidRPr="00921C2C" w:rsidRDefault="00950F3B" w:rsidP="00950F3B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91C643" w14:textId="59B78DDB" w:rsidR="00950F3B" w:rsidRPr="00921C2C" w:rsidRDefault="00950F3B" w:rsidP="00950F3B">
            <w:r w:rsidRPr="00921C2C">
              <w:rPr>
                <w:color w:val="000000"/>
              </w:rPr>
              <w:t>(2R)-2-(</w:t>
            </w:r>
            <w:proofErr w:type="spellStart"/>
            <w:r w:rsidRPr="00921C2C">
              <w:rPr>
                <w:color w:val="000000"/>
              </w:rPr>
              <w:t>palmitoyloxy</w:t>
            </w:r>
            <w:proofErr w:type="spellEnd"/>
            <w:r w:rsidRPr="00921C2C">
              <w:rPr>
                <w:color w:val="000000"/>
              </w:rPr>
              <w:t>)-3-(</w:t>
            </w:r>
            <w:proofErr w:type="spellStart"/>
            <w:r w:rsidRPr="00921C2C">
              <w:rPr>
                <w:color w:val="000000"/>
              </w:rPr>
              <w:t>phosphonooxy</w:t>
            </w:r>
            <w:proofErr w:type="spellEnd"/>
            <w:r w:rsidRPr="00921C2C">
              <w:rPr>
                <w:color w:val="000000"/>
              </w:rPr>
              <w:t>)propyl heptadecano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6FBFE6" w14:textId="71C9E60B" w:rsidR="00950F3B" w:rsidRPr="00921C2C" w:rsidRDefault="00950F3B" w:rsidP="00950F3B">
            <w:pPr>
              <w:jc w:val="center"/>
            </w:pPr>
            <w:r w:rsidRPr="00921C2C">
              <w:t>0.3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219FF1" w14:textId="698B2BE1" w:rsidR="00950F3B" w:rsidRPr="00921C2C" w:rsidRDefault="00950F3B" w:rsidP="00950F3B">
            <w:pPr>
              <w:jc w:val="center"/>
            </w:pPr>
            <w:r w:rsidRPr="00921C2C">
              <w:t>0.037</w:t>
            </w:r>
          </w:p>
        </w:tc>
      </w:tr>
      <w:tr w:rsidR="00950F3B" w:rsidRPr="00921C2C" w14:paraId="7307CC04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7BDD506" w14:textId="77777777" w:rsidR="00950F3B" w:rsidRPr="00921C2C" w:rsidRDefault="00950F3B" w:rsidP="00950F3B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C6632" w14:textId="4B4C317A" w:rsidR="00950F3B" w:rsidRPr="00921C2C" w:rsidRDefault="00950F3B" w:rsidP="00950F3B">
            <w:pPr>
              <w:jc w:val="center"/>
            </w:pPr>
            <w:r>
              <w:t>Amino ac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A22238" w14:textId="3484FEAF" w:rsidR="00950F3B" w:rsidRPr="00921C2C" w:rsidRDefault="00950F3B" w:rsidP="00950F3B">
            <w:r w:rsidRPr="00921C2C">
              <w:t>Pyroglutam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078C6B" w14:textId="6D2B4D33" w:rsidR="00950F3B" w:rsidRPr="00921C2C" w:rsidRDefault="00950F3B" w:rsidP="00950F3B">
            <w:pPr>
              <w:jc w:val="center"/>
            </w:pPr>
            <w:r w:rsidRPr="00921C2C">
              <w:t>0.7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A2C90E" w14:textId="313D7E43" w:rsidR="00950F3B" w:rsidRPr="00921C2C" w:rsidRDefault="00950F3B" w:rsidP="00950F3B">
            <w:pPr>
              <w:jc w:val="center"/>
            </w:pPr>
            <w:r w:rsidRPr="00921C2C">
              <w:t>0.00001</w:t>
            </w:r>
          </w:p>
        </w:tc>
      </w:tr>
      <w:tr w:rsidR="00950F3B" w:rsidRPr="00921C2C" w14:paraId="2BCF603E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D2A9C8F" w14:textId="77777777" w:rsidR="00950F3B" w:rsidRPr="00921C2C" w:rsidRDefault="00950F3B" w:rsidP="00950F3B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ADB4033" w14:textId="77777777" w:rsidR="00950F3B" w:rsidRPr="00921C2C" w:rsidRDefault="00950F3B" w:rsidP="00950F3B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C4CB07" w14:textId="0B01A0AF" w:rsidR="00950F3B" w:rsidRPr="00921C2C" w:rsidRDefault="00950F3B" w:rsidP="00950F3B">
            <w:pPr>
              <w:rPr>
                <w:color w:val="000000"/>
              </w:rPr>
            </w:pPr>
            <w:r w:rsidRPr="00921C2C">
              <w:t>Threon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ADA469" w14:textId="587E161D" w:rsidR="00950F3B" w:rsidRPr="00921C2C" w:rsidRDefault="00950F3B" w:rsidP="00950F3B">
            <w:pPr>
              <w:jc w:val="center"/>
            </w:pPr>
            <w:r w:rsidRPr="00921C2C">
              <w:t>0.6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8913F4" w14:textId="78234DBE" w:rsidR="00950F3B" w:rsidRPr="00921C2C" w:rsidRDefault="00950F3B" w:rsidP="00950F3B">
            <w:pPr>
              <w:jc w:val="center"/>
            </w:pPr>
            <w:r w:rsidRPr="00921C2C">
              <w:t>0.00001</w:t>
            </w:r>
          </w:p>
        </w:tc>
      </w:tr>
      <w:tr w:rsidR="00950F3B" w:rsidRPr="00921C2C" w14:paraId="7F6C3471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DABF3E1" w14:textId="77777777" w:rsidR="00950F3B" w:rsidRPr="00921C2C" w:rsidRDefault="00950F3B" w:rsidP="00950F3B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0892F1D" w14:textId="77777777" w:rsidR="00950F3B" w:rsidRPr="00921C2C" w:rsidRDefault="00950F3B" w:rsidP="00950F3B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B7D1E8" w14:textId="76646C1E" w:rsidR="00950F3B" w:rsidRPr="00921C2C" w:rsidRDefault="00950F3B" w:rsidP="00950F3B">
            <w:r w:rsidRPr="00921C2C">
              <w:t>Glyc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FCA2F3" w14:textId="0594AD51" w:rsidR="00950F3B" w:rsidRPr="00921C2C" w:rsidRDefault="00950F3B" w:rsidP="00950F3B">
            <w:pPr>
              <w:jc w:val="center"/>
            </w:pPr>
            <w:r w:rsidRPr="00921C2C">
              <w:t>0.6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040CCE" w14:textId="33C9BDFD" w:rsidR="00950F3B" w:rsidRPr="00921C2C" w:rsidRDefault="00950F3B" w:rsidP="00950F3B">
            <w:pPr>
              <w:jc w:val="center"/>
            </w:pPr>
            <w:r w:rsidRPr="00921C2C">
              <w:t>0.0002</w:t>
            </w:r>
          </w:p>
        </w:tc>
      </w:tr>
      <w:tr w:rsidR="00950F3B" w:rsidRPr="00921C2C" w14:paraId="006B49F6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2FADD91" w14:textId="77777777" w:rsidR="00950F3B" w:rsidRPr="00921C2C" w:rsidRDefault="00950F3B" w:rsidP="00950F3B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D709CF6" w14:textId="77777777" w:rsidR="00950F3B" w:rsidRPr="00921C2C" w:rsidRDefault="00950F3B" w:rsidP="00950F3B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3072D" w14:textId="4927FBAC" w:rsidR="00950F3B" w:rsidRPr="00921C2C" w:rsidRDefault="00950F3B" w:rsidP="00950F3B">
            <w:r w:rsidRPr="00921C2C">
              <w:t>Alan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071ACB" w14:textId="1DEEC1D7" w:rsidR="00950F3B" w:rsidRPr="00921C2C" w:rsidRDefault="00950F3B" w:rsidP="00950F3B">
            <w:pPr>
              <w:jc w:val="center"/>
            </w:pPr>
            <w:r w:rsidRPr="00921C2C">
              <w:t>0.5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9BC897" w14:textId="6B8F0C1A" w:rsidR="00950F3B" w:rsidRPr="00921C2C" w:rsidRDefault="00950F3B" w:rsidP="00950F3B">
            <w:pPr>
              <w:jc w:val="center"/>
            </w:pPr>
            <w:r w:rsidRPr="00921C2C">
              <w:t>0.001</w:t>
            </w:r>
          </w:p>
        </w:tc>
      </w:tr>
      <w:tr w:rsidR="00950F3B" w:rsidRPr="00921C2C" w14:paraId="0C2D844B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F0114A5" w14:textId="77777777" w:rsidR="00950F3B" w:rsidRPr="00921C2C" w:rsidRDefault="00950F3B" w:rsidP="00950F3B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9568455" w14:textId="77777777" w:rsidR="00950F3B" w:rsidRPr="00921C2C" w:rsidRDefault="00950F3B" w:rsidP="00950F3B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81D336" w14:textId="15C34B37" w:rsidR="00950F3B" w:rsidRPr="00921C2C" w:rsidRDefault="00950F3B" w:rsidP="00950F3B">
            <w:r w:rsidRPr="00921C2C">
              <w:t>Glutam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9098B8" w14:textId="00294238" w:rsidR="00950F3B" w:rsidRPr="00921C2C" w:rsidRDefault="00950F3B" w:rsidP="00950F3B">
            <w:pPr>
              <w:jc w:val="center"/>
            </w:pPr>
            <w:r w:rsidRPr="00921C2C">
              <w:t>0.5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3FA1C4" w14:textId="49DE0B86" w:rsidR="00950F3B" w:rsidRPr="00921C2C" w:rsidRDefault="00950F3B" w:rsidP="00950F3B">
            <w:pPr>
              <w:jc w:val="center"/>
            </w:pPr>
            <w:r w:rsidRPr="00921C2C">
              <w:t>0.004</w:t>
            </w:r>
          </w:p>
        </w:tc>
      </w:tr>
      <w:tr w:rsidR="00950F3B" w:rsidRPr="00921C2C" w14:paraId="729A074F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938EB8A" w14:textId="77777777" w:rsidR="00950F3B" w:rsidRPr="00921C2C" w:rsidRDefault="00950F3B" w:rsidP="00950F3B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DA1DDA" w14:textId="77777777" w:rsidR="00950F3B" w:rsidRPr="00921C2C" w:rsidRDefault="00950F3B" w:rsidP="00950F3B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B0F31D" w14:textId="58B309F9" w:rsidR="00950F3B" w:rsidRPr="00921C2C" w:rsidRDefault="00950F3B" w:rsidP="00950F3B">
            <w:pPr>
              <w:rPr>
                <w:color w:val="000000"/>
              </w:rPr>
            </w:pPr>
            <w:r w:rsidRPr="00921C2C">
              <w:t>Glycyl-tyros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6B5B2E" w14:textId="67926DA5" w:rsidR="00950F3B" w:rsidRPr="00921C2C" w:rsidRDefault="00950F3B" w:rsidP="00950F3B">
            <w:pPr>
              <w:jc w:val="center"/>
            </w:pPr>
            <w:r w:rsidRPr="00921C2C">
              <w:t>0.4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95BDAB" w14:textId="77854B20" w:rsidR="00950F3B" w:rsidRPr="00921C2C" w:rsidRDefault="00950F3B" w:rsidP="00950F3B">
            <w:pPr>
              <w:jc w:val="center"/>
            </w:pPr>
            <w:r w:rsidRPr="00921C2C">
              <w:t>0.007</w:t>
            </w:r>
          </w:p>
        </w:tc>
      </w:tr>
      <w:tr w:rsidR="0038258E" w:rsidRPr="00921C2C" w14:paraId="08D4DA7A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A1758C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CBAEC7" w14:textId="37CEB32F" w:rsidR="0038258E" w:rsidRPr="00921C2C" w:rsidRDefault="0038258E" w:rsidP="003825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scellaneou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B4FC72" w14:textId="7909E78A" w:rsidR="0038258E" w:rsidRPr="00921C2C" w:rsidRDefault="0038258E" w:rsidP="0038258E">
            <w:pPr>
              <w:rPr>
                <w:color w:val="000000"/>
              </w:rPr>
            </w:pPr>
            <w:r w:rsidRPr="00921C2C">
              <w:t>Adenos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455F75" w14:textId="0C049CDC" w:rsidR="0038258E" w:rsidRPr="00921C2C" w:rsidRDefault="0038258E" w:rsidP="0038258E">
            <w:pPr>
              <w:jc w:val="center"/>
            </w:pPr>
            <w:r w:rsidRPr="00921C2C">
              <w:t>0.5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6BCE43" w14:textId="280263FD" w:rsidR="0038258E" w:rsidRPr="00921C2C" w:rsidRDefault="0038258E" w:rsidP="0038258E">
            <w:pPr>
              <w:jc w:val="center"/>
            </w:pPr>
            <w:r w:rsidRPr="00921C2C">
              <w:t>0.0009</w:t>
            </w:r>
          </w:p>
        </w:tc>
      </w:tr>
      <w:tr w:rsidR="0038258E" w:rsidRPr="00921C2C" w14:paraId="2F16827A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C77DA6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D03269F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ED5CE1" w14:textId="0C353CC6" w:rsidR="0038258E" w:rsidRPr="00921C2C" w:rsidRDefault="0038258E" w:rsidP="0038258E">
            <w:r w:rsidRPr="00921C2C">
              <w:t>Pyridoxam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1109A4" w14:textId="71691D18" w:rsidR="0038258E" w:rsidRPr="00921C2C" w:rsidRDefault="0038258E" w:rsidP="0038258E">
            <w:pPr>
              <w:jc w:val="center"/>
            </w:pPr>
            <w:r w:rsidRPr="00921C2C">
              <w:t>0.5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ABB39E" w14:textId="688E1625" w:rsidR="0038258E" w:rsidRPr="00921C2C" w:rsidRDefault="0038258E" w:rsidP="0038258E">
            <w:pPr>
              <w:jc w:val="center"/>
            </w:pPr>
            <w:r w:rsidRPr="00921C2C">
              <w:t>0.001</w:t>
            </w:r>
          </w:p>
        </w:tc>
      </w:tr>
      <w:tr w:rsidR="0038258E" w:rsidRPr="00921C2C" w14:paraId="6DB66D01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8CE30C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3420415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32B79C" w14:textId="37358192" w:rsidR="0038258E" w:rsidRPr="00921C2C" w:rsidRDefault="0038258E" w:rsidP="0038258E">
            <w:pPr>
              <w:rPr>
                <w:color w:val="000000"/>
              </w:rPr>
            </w:pPr>
            <w:r w:rsidRPr="00921C2C">
              <w:t>Myo-inositol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BAA9AC" w14:textId="1AB87DE1" w:rsidR="0038258E" w:rsidRPr="00921C2C" w:rsidRDefault="0038258E" w:rsidP="0038258E">
            <w:pPr>
              <w:jc w:val="center"/>
            </w:pPr>
            <w:r w:rsidRPr="00921C2C">
              <w:t>0.5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0C08B2" w14:textId="32C1F14A" w:rsidR="0038258E" w:rsidRPr="00921C2C" w:rsidRDefault="0038258E" w:rsidP="0038258E">
            <w:pPr>
              <w:jc w:val="center"/>
            </w:pPr>
            <w:r w:rsidRPr="00921C2C">
              <w:t>0.003</w:t>
            </w:r>
          </w:p>
        </w:tc>
      </w:tr>
      <w:tr w:rsidR="0038258E" w:rsidRPr="00921C2C" w14:paraId="23B064B6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A809F2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46FA3D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654780" w14:textId="780DE569" w:rsidR="0038258E" w:rsidRPr="00921C2C" w:rsidRDefault="0038258E" w:rsidP="0038258E">
            <w:r w:rsidRPr="00921C2C">
              <w:t>Putresc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74A7CE" w14:textId="4826E016" w:rsidR="0038258E" w:rsidRPr="00921C2C" w:rsidRDefault="0038258E" w:rsidP="0038258E">
            <w:pPr>
              <w:jc w:val="center"/>
            </w:pPr>
            <w:r w:rsidRPr="00921C2C">
              <w:t>0.4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566D6B" w14:textId="166F780C" w:rsidR="0038258E" w:rsidRPr="00921C2C" w:rsidRDefault="0038258E" w:rsidP="0038258E">
            <w:pPr>
              <w:jc w:val="center"/>
            </w:pPr>
            <w:r w:rsidRPr="00921C2C">
              <w:t>0.030</w:t>
            </w:r>
          </w:p>
        </w:tc>
      </w:tr>
      <w:tr w:rsidR="0038258E" w:rsidRPr="00921C2C" w14:paraId="1788AE02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03E8D9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C840521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CB1E18" w14:textId="1C4C06D0" w:rsidR="0038258E" w:rsidRPr="00921C2C" w:rsidRDefault="0038258E" w:rsidP="0038258E">
            <w:r w:rsidRPr="00921C2C">
              <w:rPr>
                <w:color w:val="000000"/>
              </w:rPr>
              <w:t>Cysteinyl-prol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4E4DB2" w14:textId="2BAE23AB" w:rsidR="0038258E" w:rsidRPr="00921C2C" w:rsidRDefault="0038258E" w:rsidP="0038258E">
            <w:pPr>
              <w:jc w:val="center"/>
            </w:pPr>
            <w:r w:rsidRPr="00921C2C">
              <w:t>0.3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076A5F" w14:textId="529B233F" w:rsidR="0038258E" w:rsidRPr="00921C2C" w:rsidRDefault="0038258E" w:rsidP="0038258E">
            <w:pPr>
              <w:jc w:val="center"/>
            </w:pPr>
            <w:r w:rsidRPr="00921C2C">
              <w:t>0.042</w:t>
            </w:r>
          </w:p>
        </w:tc>
      </w:tr>
      <w:tr w:rsidR="0038258E" w:rsidRPr="00921C2C" w14:paraId="75DD7411" w14:textId="77777777" w:rsidTr="00950F3B"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840F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57692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3227F1" w14:textId="23D5B562" w:rsidR="0038258E" w:rsidRPr="00921C2C" w:rsidRDefault="0038258E" w:rsidP="0038258E">
            <w:r w:rsidRPr="00921C2C">
              <w:t>Myo-inositol-2-phosph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33101C" w14:textId="589C39CE" w:rsidR="0038258E" w:rsidRPr="00921C2C" w:rsidRDefault="0038258E" w:rsidP="0038258E">
            <w:pPr>
              <w:jc w:val="center"/>
            </w:pPr>
            <w:r w:rsidRPr="00921C2C">
              <w:t>0.3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FDC78E" w14:textId="7C627F6E" w:rsidR="0038258E" w:rsidRPr="00921C2C" w:rsidRDefault="0038258E" w:rsidP="0038258E">
            <w:pPr>
              <w:jc w:val="center"/>
            </w:pPr>
            <w:r w:rsidRPr="00921C2C">
              <w:t>0.066</w:t>
            </w:r>
          </w:p>
        </w:tc>
      </w:tr>
      <w:tr w:rsidR="0038258E" w:rsidRPr="00921C2C" w14:paraId="58BB31F1" w14:textId="77777777" w:rsidTr="00950F3B"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A9627" w14:textId="45B48A34" w:rsidR="0038258E" w:rsidRPr="00921C2C" w:rsidRDefault="0038258E" w:rsidP="0038258E">
            <w:pPr>
              <w:jc w:val="center"/>
            </w:pPr>
            <w:r w:rsidRPr="00921C2C">
              <w:t>Oocyte and Granulosa cells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975DC8" w14:textId="1283A439" w:rsidR="0038258E" w:rsidRPr="00921C2C" w:rsidRDefault="0038258E" w:rsidP="0038258E">
            <w:pPr>
              <w:jc w:val="center"/>
            </w:pPr>
            <w:r>
              <w:t>Carbohydrates</w:t>
            </w:r>
            <w:r w:rsidR="008B5B90">
              <w:t xml:space="preserve"> and derivative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1F3840" w14:textId="1477E6E5" w:rsidR="0038258E" w:rsidRPr="00921C2C" w:rsidRDefault="0038258E" w:rsidP="0038258E">
            <w:r w:rsidRPr="00921C2C">
              <w:t>Sorbos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BDC02C" w14:textId="56E196DD" w:rsidR="0038258E" w:rsidRPr="00921C2C" w:rsidRDefault="0038258E" w:rsidP="0038258E">
            <w:pPr>
              <w:jc w:val="center"/>
            </w:pPr>
            <w:r w:rsidRPr="00921C2C">
              <w:t>0.7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82386C" w14:textId="2765748D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4F56655A" w14:textId="77777777" w:rsidTr="00950F3B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D4A91B0" w14:textId="386EBFDE" w:rsidR="0038258E" w:rsidRPr="00921C2C" w:rsidRDefault="0038258E" w:rsidP="0038258E">
            <w:pPr>
              <w:jc w:val="center"/>
            </w:pPr>
            <w:r w:rsidRPr="00921C2C">
              <w:t>(n=3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84A6C1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C4183B" w14:textId="7521BA00" w:rsidR="0038258E" w:rsidRPr="00921C2C" w:rsidRDefault="0038258E" w:rsidP="0038258E">
            <w:r w:rsidRPr="00921C2C">
              <w:t>Glucos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E25CAF" w14:textId="29E98C6F" w:rsidR="0038258E" w:rsidRPr="00921C2C" w:rsidRDefault="0038258E" w:rsidP="0038258E">
            <w:pPr>
              <w:jc w:val="center"/>
            </w:pPr>
            <w:r w:rsidRPr="00921C2C">
              <w:t>0.7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0A89D5" w14:textId="7FBD50AB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638274E1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07B17A5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BFF5B9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46E8A3" w14:textId="039AB554" w:rsidR="0038258E" w:rsidRPr="00921C2C" w:rsidRDefault="0038258E" w:rsidP="0038258E">
            <w:r w:rsidRPr="00921C2C">
              <w:t>Pyruv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578AEF" w14:textId="612AFF9A" w:rsidR="0038258E" w:rsidRPr="00921C2C" w:rsidRDefault="0038258E" w:rsidP="0038258E">
            <w:pPr>
              <w:jc w:val="center"/>
            </w:pPr>
            <w:r w:rsidRPr="00921C2C">
              <w:t>0.3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79C4E0" w14:textId="499C979A" w:rsidR="0038258E" w:rsidRPr="00921C2C" w:rsidRDefault="0038258E" w:rsidP="0038258E">
            <w:pPr>
              <w:jc w:val="center"/>
            </w:pPr>
            <w:r w:rsidRPr="00921C2C">
              <w:t>0.081</w:t>
            </w:r>
          </w:p>
        </w:tc>
      </w:tr>
      <w:tr w:rsidR="0038258E" w:rsidRPr="00921C2C" w14:paraId="775C1B43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32C165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62902E" w14:textId="368DC9EE" w:rsidR="0038258E" w:rsidRPr="00921C2C" w:rsidRDefault="0038258E" w:rsidP="0038258E">
            <w:pPr>
              <w:jc w:val="center"/>
            </w:pPr>
            <w:r>
              <w:t>Lip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41F67F" w14:textId="1117F6E6" w:rsidR="0038258E" w:rsidRPr="00921C2C" w:rsidRDefault="0038258E" w:rsidP="0038258E">
            <w:r w:rsidRPr="00921C2C">
              <w:t>Octadeca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9A5269" w14:textId="5F679F95" w:rsidR="0038258E" w:rsidRPr="00921C2C" w:rsidRDefault="0038258E" w:rsidP="0038258E">
            <w:pPr>
              <w:jc w:val="center"/>
            </w:pPr>
            <w:r w:rsidRPr="00921C2C">
              <w:t>0.6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584BAE" w14:textId="256202A7" w:rsidR="0038258E" w:rsidRPr="00921C2C" w:rsidRDefault="0038258E" w:rsidP="0038258E">
            <w:pPr>
              <w:jc w:val="center"/>
            </w:pPr>
            <w:r w:rsidRPr="00921C2C">
              <w:t>0.0001</w:t>
            </w:r>
          </w:p>
        </w:tc>
      </w:tr>
      <w:tr w:rsidR="0038258E" w:rsidRPr="00921C2C" w14:paraId="4EE614C8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ECABBB9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B32D41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9075D5" w14:textId="79688967" w:rsidR="0038258E" w:rsidRPr="00921C2C" w:rsidRDefault="0038258E" w:rsidP="0038258E">
            <w:proofErr w:type="spellStart"/>
            <w:r w:rsidRPr="00921C2C">
              <w:t>Hexadecanoic</w:t>
            </w:r>
            <w:proofErr w:type="spellEnd"/>
            <w:r w:rsidRPr="00921C2C">
              <w:t xml:space="preserve">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054D1C" w14:textId="3A6C22CA" w:rsidR="0038258E" w:rsidRPr="00921C2C" w:rsidRDefault="0038258E" w:rsidP="0038258E">
            <w:pPr>
              <w:jc w:val="center"/>
            </w:pPr>
            <w:r w:rsidRPr="00921C2C">
              <w:t>0.5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6C181D" w14:textId="617F6849" w:rsidR="0038258E" w:rsidRPr="00921C2C" w:rsidRDefault="0038258E" w:rsidP="0038258E">
            <w:pPr>
              <w:jc w:val="center"/>
            </w:pPr>
            <w:r w:rsidRPr="00921C2C">
              <w:t>0.002</w:t>
            </w:r>
          </w:p>
        </w:tc>
      </w:tr>
      <w:tr w:rsidR="0038258E" w:rsidRPr="00921C2C" w14:paraId="064D344C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BB82D6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5DD97C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B3703D" w14:textId="25A85A05" w:rsidR="0038258E" w:rsidRPr="00921C2C" w:rsidRDefault="0038258E" w:rsidP="0038258E">
            <w:r w:rsidRPr="00921C2C">
              <w:t>Octadece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E58C21" w14:textId="46924463" w:rsidR="0038258E" w:rsidRPr="00921C2C" w:rsidRDefault="0038258E" w:rsidP="0038258E">
            <w:pPr>
              <w:jc w:val="center"/>
            </w:pPr>
            <w:r w:rsidRPr="00921C2C">
              <w:t>0.3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3DC221" w14:textId="74566A3F" w:rsidR="0038258E" w:rsidRPr="00921C2C" w:rsidRDefault="0038258E" w:rsidP="0038258E">
            <w:pPr>
              <w:jc w:val="center"/>
            </w:pPr>
            <w:r w:rsidRPr="00921C2C">
              <w:t>0.024</w:t>
            </w:r>
          </w:p>
        </w:tc>
      </w:tr>
      <w:tr w:rsidR="0038258E" w:rsidRPr="00921C2C" w14:paraId="0ECC222B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ADC05F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54155F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DD19E9" w14:textId="6C21CE44" w:rsidR="0038258E" w:rsidRPr="00921C2C" w:rsidRDefault="0038258E" w:rsidP="0038258E">
            <w:r w:rsidRPr="00921C2C">
              <w:t>TG(49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7E94B" w14:textId="67F2E8EF" w:rsidR="0038258E" w:rsidRPr="00921C2C" w:rsidRDefault="0038258E" w:rsidP="0038258E">
            <w:pPr>
              <w:jc w:val="center"/>
            </w:pPr>
            <w:r w:rsidRPr="00921C2C">
              <w:t>0.3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FDC06E" w14:textId="6CDEF7C2" w:rsidR="0038258E" w:rsidRPr="00921C2C" w:rsidRDefault="0038258E" w:rsidP="0038258E">
            <w:pPr>
              <w:jc w:val="center"/>
            </w:pPr>
            <w:r w:rsidRPr="00921C2C">
              <w:t>0.038</w:t>
            </w:r>
          </w:p>
        </w:tc>
      </w:tr>
      <w:tr w:rsidR="0038258E" w:rsidRPr="00921C2C" w14:paraId="7890AF38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84775C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4D9F7E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7F43CA" w14:textId="03CD1A5E" w:rsidR="0038258E" w:rsidRPr="00921C2C" w:rsidRDefault="0038258E" w:rsidP="0038258E">
            <w:r w:rsidRPr="00921C2C">
              <w:t>TG(49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58820F" w14:textId="6E792C43" w:rsidR="0038258E" w:rsidRPr="00921C2C" w:rsidRDefault="0038258E" w:rsidP="0038258E">
            <w:pPr>
              <w:jc w:val="center"/>
            </w:pPr>
            <w:r w:rsidRPr="00921C2C">
              <w:t>0.3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826605" w14:textId="39A3F54F" w:rsidR="0038258E" w:rsidRPr="00921C2C" w:rsidRDefault="0038258E" w:rsidP="0038258E">
            <w:pPr>
              <w:jc w:val="center"/>
            </w:pPr>
            <w:r w:rsidRPr="00921C2C">
              <w:t>0.050</w:t>
            </w:r>
          </w:p>
        </w:tc>
      </w:tr>
      <w:tr w:rsidR="0038258E" w:rsidRPr="00921C2C" w14:paraId="663B414A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19EFCA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0586B8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4EFED0" w14:textId="70E890FB" w:rsidR="0038258E" w:rsidRPr="00921C2C" w:rsidRDefault="0038258E" w:rsidP="0038258E">
            <w:r w:rsidRPr="00921C2C">
              <w:t>TG(58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92463C" w14:textId="250EDEDA" w:rsidR="0038258E" w:rsidRPr="00921C2C" w:rsidRDefault="0038258E" w:rsidP="0038258E">
            <w:pPr>
              <w:jc w:val="center"/>
            </w:pPr>
            <w:r w:rsidRPr="00921C2C">
              <w:t>-0.3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9D2903" w14:textId="468819CD" w:rsidR="0038258E" w:rsidRPr="00921C2C" w:rsidRDefault="0038258E" w:rsidP="0038258E">
            <w:pPr>
              <w:jc w:val="center"/>
            </w:pPr>
            <w:r w:rsidRPr="00921C2C">
              <w:t>0.085</w:t>
            </w:r>
          </w:p>
        </w:tc>
      </w:tr>
      <w:tr w:rsidR="0038258E" w:rsidRPr="00921C2C" w14:paraId="527BA127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A448EA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B6C01B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204255" w14:textId="1437CB38" w:rsidR="0038258E" w:rsidRPr="00921C2C" w:rsidRDefault="0038258E" w:rsidP="0038258E">
            <w:proofErr w:type="spellStart"/>
            <w:r w:rsidRPr="00921C2C">
              <w:t>Cer</w:t>
            </w:r>
            <w:proofErr w:type="spellEnd"/>
            <w:r w:rsidRPr="00921C2C">
              <w:t>(d42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9D5ED2" w14:textId="3B7BD399" w:rsidR="0038258E" w:rsidRPr="00921C2C" w:rsidRDefault="0038258E" w:rsidP="0038258E">
            <w:pPr>
              <w:jc w:val="center"/>
            </w:pPr>
            <w:r w:rsidRPr="00921C2C"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4B4AA6" w14:textId="18716D86" w:rsidR="0038258E" w:rsidRPr="00921C2C" w:rsidRDefault="0038258E" w:rsidP="0038258E">
            <w:pPr>
              <w:jc w:val="center"/>
            </w:pPr>
            <w:r w:rsidRPr="00921C2C">
              <w:t>0.021</w:t>
            </w:r>
          </w:p>
        </w:tc>
      </w:tr>
      <w:tr w:rsidR="0038258E" w:rsidRPr="00921C2C" w14:paraId="2DD718DD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BE2446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A1A53A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684C69" w14:textId="24CE16B3" w:rsidR="0038258E" w:rsidRPr="00921C2C" w:rsidRDefault="0038258E" w:rsidP="0038258E">
            <w:proofErr w:type="spellStart"/>
            <w:r w:rsidRPr="00921C2C">
              <w:t>Cer</w:t>
            </w:r>
            <w:proofErr w:type="spellEnd"/>
            <w:r w:rsidRPr="00921C2C">
              <w:t>(d34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483C2C" w14:textId="11499F1B" w:rsidR="0038258E" w:rsidRPr="00921C2C" w:rsidRDefault="0038258E" w:rsidP="0038258E">
            <w:pPr>
              <w:jc w:val="center"/>
            </w:pPr>
            <w:r w:rsidRPr="00921C2C">
              <w:t>0.3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3950A2" w14:textId="50698CA0" w:rsidR="0038258E" w:rsidRPr="00921C2C" w:rsidRDefault="0038258E" w:rsidP="0038258E">
            <w:pPr>
              <w:jc w:val="center"/>
            </w:pPr>
            <w:r w:rsidRPr="00921C2C">
              <w:t>0.068</w:t>
            </w:r>
          </w:p>
        </w:tc>
      </w:tr>
      <w:tr w:rsidR="0038258E" w:rsidRPr="00921C2C" w14:paraId="6F9CF701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FE1B119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B3557A1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53EB9F" w14:textId="5FD5CCFA" w:rsidR="0038258E" w:rsidRPr="00921C2C" w:rsidRDefault="0038258E" w:rsidP="0038258E">
            <w:r w:rsidRPr="00921C2C">
              <w:t>DG(40:8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82D694" w14:textId="282586BC" w:rsidR="0038258E" w:rsidRPr="00921C2C" w:rsidRDefault="0038258E" w:rsidP="0038258E">
            <w:pPr>
              <w:jc w:val="center"/>
            </w:pPr>
            <w:r w:rsidRPr="00921C2C">
              <w:t>0.4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6EBEDC" w14:textId="42AEB410" w:rsidR="0038258E" w:rsidRPr="00921C2C" w:rsidRDefault="0038258E" w:rsidP="0038258E">
            <w:pPr>
              <w:jc w:val="center"/>
            </w:pPr>
            <w:r w:rsidRPr="00921C2C">
              <w:t>0.010</w:t>
            </w:r>
          </w:p>
        </w:tc>
      </w:tr>
      <w:tr w:rsidR="0038258E" w:rsidRPr="00921C2C" w14:paraId="69B29E9C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3BCCF9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554532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746876" w14:textId="2A007EB1" w:rsidR="0038258E" w:rsidRPr="00921C2C" w:rsidRDefault="0038258E" w:rsidP="0038258E">
            <w:r w:rsidRPr="00921C2C">
              <w:t>DG(42:1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D84EE8" w14:textId="70090A90" w:rsidR="0038258E" w:rsidRPr="00921C2C" w:rsidRDefault="0038258E" w:rsidP="0038258E">
            <w:pPr>
              <w:jc w:val="center"/>
            </w:pPr>
            <w:r w:rsidRPr="00921C2C">
              <w:t>0.4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580488" w14:textId="25E73458" w:rsidR="0038258E" w:rsidRPr="00921C2C" w:rsidRDefault="0038258E" w:rsidP="0038258E">
            <w:pPr>
              <w:jc w:val="center"/>
            </w:pPr>
            <w:r w:rsidRPr="00921C2C">
              <w:t>0.023</w:t>
            </w:r>
          </w:p>
        </w:tc>
      </w:tr>
      <w:tr w:rsidR="0038258E" w:rsidRPr="00921C2C" w14:paraId="3B77EB37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8FF7DC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C88291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9DE27A" w14:textId="7D68BED9" w:rsidR="0038258E" w:rsidRPr="00921C2C" w:rsidRDefault="0038258E" w:rsidP="0038258E">
            <w:r w:rsidRPr="00921C2C">
              <w:t>MG(18:3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062AED" w14:textId="366E760E" w:rsidR="0038258E" w:rsidRPr="00921C2C" w:rsidRDefault="0038258E" w:rsidP="0038258E">
            <w:pPr>
              <w:jc w:val="center"/>
            </w:pPr>
            <w:r w:rsidRPr="00921C2C">
              <w:t>0.3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A9A050" w14:textId="46B3CE3A" w:rsidR="0038258E" w:rsidRPr="00921C2C" w:rsidRDefault="0038258E" w:rsidP="0038258E">
            <w:pPr>
              <w:jc w:val="center"/>
            </w:pPr>
            <w:r w:rsidRPr="00921C2C">
              <w:t>0.038</w:t>
            </w:r>
          </w:p>
        </w:tc>
      </w:tr>
      <w:tr w:rsidR="0038258E" w:rsidRPr="00921C2C" w14:paraId="439E7119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47BB24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2BD924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72D49D" w14:textId="2F4587CB" w:rsidR="0038258E" w:rsidRPr="00921C2C" w:rsidRDefault="0038258E" w:rsidP="0038258E">
            <w:r w:rsidRPr="00921C2C">
              <w:t>LPC(18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5352D2" w14:textId="197751A3" w:rsidR="0038258E" w:rsidRPr="00921C2C" w:rsidRDefault="0038258E" w:rsidP="0038258E">
            <w:pPr>
              <w:jc w:val="center"/>
            </w:pPr>
            <w:r w:rsidRPr="00921C2C">
              <w:t>0.5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9CF636" w14:textId="11839A5B" w:rsidR="0038258E" w:rsidRPr="00921C2C" w:rsidRDefault="0038258E" w:rsidP="0038258E">
            <w:pPr>
              <w:jc w:val="center"/>
            </w:pPr>
            <w:r w:rsidRPr="00921C2C">
              <w:t>0.002</w:t>
            </w:r>
          </w:p>
        </w:tc>
      </w:tr>
      <w:tr w:rsidR="0038258E" w:rsidRPr="00921C2C" w14:paraId="6B26C950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065B31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CED654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9509A5" w14:textId="38AF716F" w:rsidR="0038258E" w:rsidRPr="00921C2C" w:rsidRDefault="0038258E" w:rsidP="0038258E">
            <w:r w:rsidRPr="00921C2C">
              <w:t>LPC(14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9FDBEE" w14:textId="3D9F7250" w:rsidR="0038258E" w:rsidRPr="00921C2C" w:rsidRDefault="0038258E" w:rsidP="0038258E">
            <w:pPr>
              <w:jc w:val="center"/>
            </w:pPr>
            <w:r w:rsidRPr="00921C2C">
              <w:t>0.4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C4FCE5" w14:textId="28F12960" w:rsidR="0038258E" w:rsidRPr="00921C2C" w:rsidRDefault="0038258E" w:rsidP="0038258E">
            <w:pPr>
              <w:jc w:val="center"/>
            </w:pPr>
            <w:r w:rsidRPr="00921C2C">
              <w:t>0.008</w:t>
            </w:r>
          </w:p>
        </w:tc>
      </w:tr>
      <w:tr w:rsidR="0038258E" w:rsidRPr="00921C2C" w14:paraId="761DACFC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A05E00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125F95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7017A0" w14:textId="30BCC185" w:rsidR="0038258E" w:rsidRPr="00921C2C" w:rsidRDefault="0038258E" w:rsidP="0038258E">
            <w:r w:rsidRPr="00921C2C">
              <w:t>LPC(16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473FFA" w14:textId="5458D01A" w:rsidR="0038258E" w:rsidRPr="00921C2C" w:rsidRDefault="0038258E" w:rsidP="0038258E">
            <w:pPr>
              <w:jc w:val="center"/>
            </w:pPr>
            <w:r w:rsidRPr="00921C2C"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6E0E0D" w14:textId="6E34458B" w:rsidR="0038258E" w:rsidRPr="00921C2C" w:rsidRDefault="0038258E" w:rsidP="0038258E">
            <w:pPr>
              <w:jc w:val="center"/>
            </w:pPr>
            <w:r w:rsidRPr="00921C2C">
              <w:t>0.013</w:t>
            </w:r>
          </w:p>
        </w:tc>
      </w:tr>
      <w:tr w:rsidR="0038258E" w:rsidRPr="00921C2C" w14:paraId="6F296F66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B823C7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A09A8A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560BB9" w14:textId="23562012" w:rsidR="0038258E" w:rsidRPr="00921C2C" w:rsidRDefault="0038258E" w:rsidP="0038258E">
            <w:r w:rsidRPr="00921C2C">
              <w:t>LPC(18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0CB377" w14:textId="3A19068A" w:rsidR="0038258E" w:rsidRPr="00921C2C" w:rsidRDefault="0038258E" w:rsidP="0038258E">
            <w:pPr>
              <w:jc w:val="center"/>
            </w:pPr>
            <w:r w:rsidRPr="00921C2C">
              <w:t>0.3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4DAE6D" w14:textId="6D1CB838" w:rsidR="0038258E" w:rsidRPr="00921C2C" w:rsidRDefault="0038258E" w:rsidP="0038258E">
            <w:pPr>
              <w:jc w:val="center"/>
            </w:pPr>
            <w:r w:rsidRPr="00921C2C">
              <w:t>0.048</w:t>
            </w:r>
          </w:p>
        </w:tc>
      </w:tr>
      <w:tr w:rsidR="0038258E" w:rsidRPr="00921C2C" w14:paraId="2FBA3087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3A39A29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A538A62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5DE558" w14:textId="46580B4F" w:rsidR="0038258E" w:rsidRPr="00921C2C" w:rsidRDefault="0038258E" w:rsidP="0038258E">
            <w:r w:rsidRPr="00921C2C">
              <w:t>PC(O-16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3441A0" w14:textId="3AB6A92C" w:rsidR="0038258E" w:rsidRPr="00921C2C" w:rsidRDefault="0038258E" w:rsidP="0038258E">
            <w:pPr>
              <w:jc w:val="center"/>
            </w:pPr>
            <w:r w:rsidRPr="00921C2C">
              <w:t>0.3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C67D1A" w14:textId="0C84BDCD" w:rsidR="0038258E" w:rsidRPr="00921C2C" w:rsidRDefault="0038258E" w:rsidP="0038258E">
            <w:pPr>
              <w:jc w:val="center"/>
            </w:pPr>
            <w:r w:rsidRPr="00921C2C">
              <w:t>0.078</w:t>
            </w:r>
          </w:p>
        </w:tc>
      </w:tr>
      <w:tr w:rsidR="0038258E" w:rsidRPr="00921C2C" w14:paraId="1F44349E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8D79C4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8E81FFB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93D85E" w14:textId="37141480" w:rsidR="0038258E" w:rsidRPr="00921C2C" w:rsidRDefault="0038258E" w:rsidP="0038258E">
            <w:pPr>
              <w:rPr>
                <w:color w:val="000000"/>
              </w:rPr>
            </w:pPr>
            <w:r w:rsidRPr="00921C2C">
              <w:t>PE(38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E04FEF" w14:textId="18634167" w:rsidR="0038258E" w:rsidRPr="00921C2C" w:rsidRDefault="0038258E" w:rsidP="0038258E">
            <w:pPr>
              <w:jc w:val="center"/>
            </w:pPr>
            <w:r w:rsidRPr="00921C2C">
              <w:t>-0.3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677018" w14:textId="32D0CA29" w:rsidR="0038258E" w:rsidRPr="00921C2C" w:rsidRDefault="0038258E" w:rsidP="0038258E">
            <w:pPr>
              <w:jc w:val="center"/>
            </w:pPr>
            <w:r w:rsidRPr="00921C2C">
              <w:t>0.057</w:t>
            </w:r>
          </w:p>
        </w:tc>
      </w:tr>
      <w:tr w:rsidR="0038258E" w:rsidRPr="00921C2C" w14:paraId="4D47F3D8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6A35A75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95B3C6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D1F1CE" w14:textId="32FD63B1" w:rsidR="0038258E" w:rsidRPr="00921C2C" w:rsidRDefault="0038258E" w:rsidP="0038258E">
            <w:r w:rsidRPr="00921C2C">
              <w:t>PC(O-30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362142" w14:textId="3DE6593D" w:rsidR="0038258E" w:rsidRPr="00921C2C" w:rsidRDefault="0038258E" w:rsidP="0038258E">
            <w:pPr>
              <w:jc w:val="center"/>
            </w:pPr>
            <w:r w:rsidRPr="00921C2C">
              <w:t>-0.3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A6CE5F" w14:textId="48FA4E21" w:rsidR="0038258E" w:rsidRPr="00921C2C" w:rsidRDefault="0038258E" w:rsidP="0038258E">
            <w:pPr>
              <w:jc w:val="center"/>
            </w:pPr>
            <w:r w:rsidRPr="00921C2C">
              <w:t>0.047</w:t>
            </w:r>
          </w:p>
        </w:tc>
      </w:tr>
      <w:tr w:rsidR="0038258E" w:rsidRPr="00921C2C" w14:paraId="01A1FEF9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C627D6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E1322C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72EE9B" w14:textId="6CB9F01F" w:rsidR="0038258E" w:rsidRPr="00921C2C" w:rsidRDefault="0038258E" w:rsidP="0038258E">
            <w:r w:rsidRPr="00921C2C">
              <w:t>PE(P-38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387DA2" w14:textId="343DCD86" w:rsidR="0038258E" w:rsidRPr="00921C2C" w:rsidRDefault="0038258E" w:rsidP="0038258E">
            <w:pPr>
              <w:jc w:val="center"/>
            </w:pPr>
            <w:r w:rsidRPr="00921C2C">
              <w:t>-0.3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389B12" w14:textId="420255B0" w:rsidR="0038258E" w:rsidRPr="00921C2C" w:rsidRDefault="0038258E" w:rsidP="0038258E">
            <w:pPr>
              <w:jc w:val="center"/>
            </w:pPr>
            <w:r w:rsidRPr="00921C2C">
              <w:t>0.037</w:t>
            </w:r>
          </w:p>
        </w:tc>
      </w:tr>
      <w:tr w:rsidR="0038258E" w:rsidRPr="00921C2C" w14:paraId="3810B7A3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EBF4C7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2F6C2E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E5E31A" w14:textId="2FE358D2" w:rsidR="0038258E" w:rsidRPr="00921C2C" w:rsidRDefault="0038258E" w:rsidP="0038258E">
            <w:r w:rsidRPr="00921C2C">
              <w:t>PE(36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462846" w14:textId="3FD34628" w:rsidR="0038258E" w:rsidRPr="00921C2C" w:rsidRDefault="0038258E" w:rsidP="0038258E">
            <w:pPr>
              <w:jc w:val="center"/>
            </w:pPr>
            <w:r w:rsidRPr="00921C2C">
              <w:t>-0.4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83D861" w14:textId="27374C84" w:rsidR="0038258E" w:rsidRPr="00921C2C" w:rsidRDefault="0038258E" w:rsidP="0038258E">
            <w:pPr>
              <w:jc w:val="center"/>
            </w:pPr>
            <w:r w:rsidRPr="00921C2C">
              <w:t>0.018</w:t>
            </w:r>
          </w:p>
        </w:tc>
      </w:tr>
      <w:tr w:rsidR="0038258E" w:rsidRPr="00921C2C" w14:paraId="5C7FD7C6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461BD1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899D3AA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A0AD4B" w14:textId="3D961B57" w:rsidR="0038258E" w:rsidRPr="00921C2C" w:rsidRDefault="0038258E" w:rsidP="0038258E">
            <w:pPr>
              <w:rPr>
                <w:color w:val="000000"/>
              </w:rPr>
            </w:pPr>
            <w:r w:rsidRPr="00921C2C">
              <w:t>PC(35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24F316" w14:textId="42A3A3D5" w:rsidR="0038258E" w:rsidRPr="00921C2C" w:rsidRDefault="0038258E" w:rsidP="0038258E">
            <w:pPr>
              <w:jc w:val="center"/>
            </w:pPr>
            <w:r w:rsidRPr="00921C2C">
              <w:t>-0.5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8E487E" w14:textId="1AD10A4F" w:rsidR="0038258E" w:rsidRPr="00921C2C" w:rsidRDefault="0038258E" w:rsidP="0038258E">
            <w:pPr>
              <w:jc w:val="center"/>
            </w:pPr>
            <w:r w:rsidRPr="00921C2C">
              <w:t>0.005</w:t>
            </w:r>
          </w:p>
        </w:tc>
      </w:tr>
      <w:tr w:rsidR="0038258E" w:rsidRPr="00921C2C" w14:paraId="4063F46B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F85BB25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409F2A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6949B7" w14:textId="024713F0" w:rsidR="0038258E" w:rsidRPr="00921C2C" w:rsidRDefault="0038258E" w:rsidP="0038258E">
            <w:r w:rsidRPr="00921C2C">
              <w:t>PC(38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3DD210" w14:textId="7BD49B2D" w:rsidR="0038258E" w:rsidRPr="00921C2C" w:rsidRDefault="0038258E" w:rsidP="0038258E">
            <w:pPr>
              <w:jc w:val="center"/>
            </w:pPr>
            <w:r w:rsidRPr="00921C2C">
              <w:t>-0.5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B08ED2" w14:textId="26520802" w:rsidR="0038258E" w:rsidRPr="00921C2C" w:rsidRDefault="0038258E" w:rsidP="0038258E">
            <w:pPr>
              <w:jc w:val="center"/>
            </w:pPr>
            <w:r w:rsidRPr="00921C2C">
              <w:t>0.003</w:t>
            </w:r>
          </w:p>
        </w:tc>
      </w:tr>
      <w:tr w:rsidR="0038258E" w:rsidRPr="00921C2C" w14:paraId="67E3CB94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5A4768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8E8D446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63E1BA" w14:textId="375D640B" w:rsidR="0038258E" w:rsidRPr="00921C2C" w:rsidRDefault="0038258E" w:rsidP="0038258E">
            <w:pPr>
              <w:rPr>
                <w:color w:val="000000"/>
              </w:rPr>
            </w:pPr>
            <w:r w:rsidRPr="00921C2C">
              <w:rPr>
                <w:color w:val="000000"/>
              </w:rPr>
              <w:t>ethyl 2-[(3S,4R,6R)-6-butyl-4,6-diethyldioxan-3-yl]acet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D75764" w14:textId="14D3C8E6" w:rsidR="0038258E" w:rsidRPr="00921C2C" w:rsidRDefault="0038258E" w:rsidP="0038258E">
            <w:pPr>
              <w:jc w:val="center"/>
            </w:pPr>
            <w:r w:rsidRPr="00921C2C">
              <w:t>0.5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40615B" w14:textId="1BCEDD4C" w:rsidR="0038258E" w:rsidRPr="00921C2C" w:rsidRDefault="0038258E" w:rsidP="0038258E">
            <w:pPr>
              <w:jc w:val="center"/>
            </w:pPr>
            <w:r w:rsidRPr="00921C2C">
              <w:t>0.0008</w:t>
            </w:r>
          </w:p>
        </w:tc>
      </w:tr>
      <w:tr w:rsidR="0038258E" w:rsidRPr="00921C2C" w14:paraId="1235F278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68CE8F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6D232A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EF2D14" w14:textId="5DF08085" w:rsidR="0038258E" w:rsidRPr="00921C2C" w:rsidRDefault="0038258E" w:rsidP="0038258E">
            <w:pPr>
              <w:rPr>
                <w:color w:val="000000"/>
              </w:rPr>
            </w:pPr>
            <w:r w:rsidRPr="00921C2C">
              <w:rPr>
                <w:color w:val="000000"/>
              </w:rPr>
              <w:t>4-hydroxy-3-[(1E)-5-oxo-1,7-diphenyl-1-hepten-3-yl]-6-[(E)-2-phenylvinyl]-2H-pyran-2-o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A13960" w14:textId="6E7F59C3" w:rsidR="0038258E" w:rsidRPr="00921C2C" w:rsidRDefault="0038258E" w:rsidP="0038258E">
            <w:pPr>
              <w:jc w:val="center"/>
            </w:pPr>
            <w:r w:rsidRPr="00921C2C"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22DAEF" w14:textId="26A379D0" w:rsidR="0038258E" w:rsidRPr="00921C2C" w:rsidRDefault="0038258E" w:rsidP="0038258E">
            <w:pPr>
              <w:jc w:val="center"/>
            </w:pPr>
            <w:r w:rsidRPr="00921C2C">
              <w:t>0.012</w:t>
            </w:r>
          </w:p>
        </w:tc>
      </w:tr>
      <w:tr w:rsidR="0038258E" w:rsidRPr="00921C2C" w14:paraId="464DA4DB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905DFB5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A9FE2D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63EEA8" w14:textId="7B8D777A" w:rsidR="0038258E" w:rsidRPr="00921C2C" w:rsidRDefault="0038258E" w:rsidP="0038258E">
            <w:r w:rsidRPr="00921C2C">
              <w:rPr>
                <w:color w:val="000000"/>
              </w:rPr>
              <w:t>(2R)-2-(</w:t>
            </w:r>
            <w:proofErr w:type="spellStart"/>
            <w:r w:rsidRPr="00921C2C">
              <w:rPr>
                <w:color w:val="000000"/>
              </w:rPr>
              <w:t>palmitoyloxy</w:t>
            </w:r>
            <w:proofErr w:type="spellEnd"/>
            <w:r w:rsidRPr="00921C2C">
              <w:rPr>
                <w:color w:val="000000"/>
              </w:rPr>
              <w:t>)-3-(</w:t>
            </w:r>
            <w:proofErr w:type="spellStart"/>
            <w:r w:rsidRPr="00921C2C">
              <w:rPr>
                <w:color w:val="000000"/>
              </w:rPr>
              <w:t>phosphonooxy</w:t>
            </w:r>
            <w:proofErr w:type="spellEnd"/>
            <w:r w:rsidRPr="00921C2C">
              <w:rPr>
                <w:color w:val="000000"/>
              </w:rPr>
              <w:t>)propyl heptadecano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C77CF2" w14:textId="7D2D6B51" w:rsidR="0038258E" w:rsidRPr="00921C2C" w:rsidRDefault="0038258E" w:rsidP="0038258E">
            <w:pPr>
              <w:jc w:val="center"/>
            </w:pPr>
            <w:r w:rsidRPr="00921C2C">
              <w:t>0.3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11288D" w14:textId="527B071F" w:rsidR="0038258E" w:rsidRPr="00921C2C" w:rsidRDefault="0038258E" w:rsidP="0038258E">
            <w:pPr>
              <w:jc w:val="center"/>
            </w:pPr>
            <w:r w:rsidRPr="00921C2C">
              <w:t>0.074</w:t>
            </w:r>
          </w:p>
        </w:tc>
      </w:tr>
      <w:tr w:rsidR="0038258E" w:rsidRPr="00921C2C" w14:paraId="1DA7985D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BBA344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BA116B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7590DE" w14:textId="44991430" w:rsidR="0038258E" w:rsidRPr="00921C2C" w:rsidRDefault="0038258E" w:rsidP="0038258E">
            <w:r w:rsidRPr="00921C2C">
              <w:rPr>
                <w:color w:val="000000"/>
              </w:rPr>
              <w:t>1-[5-(1-hydroxytridecyl)tetrahydro-2-furanyl]-13-(5-methyl-2-oxo-2,5-dihydro-3-furanyl)tridecyl palmit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436A24" w14:textId="3FA85160" w:rsidR="0038258E" w:rsidRPr="00921C2C" w:rsidRDefault="0038258E" w:rsidP="0038258E">
            <w:pPr>
              <w:jc w:val="center"/>
            </w:pPr>
            <w:r w:rsidRPr="00921C2C">
              <w:t>0.3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4BCA95" w14:textId="3746A4D8" w:rsidR="0038258E" w:rsidRPr="00921C2C" w:rsidRDefault="0038258E" w:rsidP="0038258E">
            <w:pPr>
              <w:jc w:val="center"/>
            </w:pPr>
            <w:r w:rsidRPr="00921C2C">
              <w:t>0.082</w:t>
            </w:r>
          </w:p>
        </w:tc>
      </w:tr>
      <w:tr w:rsidR="0038258E" w:rsidRPr="00921C2C" w14:paraId="5E83A31E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18CE04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484E1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850259" w14:textId="25D76622" w:rsidR="0038258E" w:rsidRPr="00921C2C" w:rsidRDefault="0038258E" w:rsidP="0038258E">
            <w:r w:rsidRPr="00921C2C">
              <w:rPr>
                <w:color w:val="000000"/>
              </w:rPr>
              <w:t>3-(13,14-dihydroxytriacontyl)-5-methyl-2(5H)-furano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B7E228" w14:textId="5375E5AA" w:rsidR="0038258E" w:rsidRPr="00921C2C" w:rsidRDefault="0038258E" w:rsidP="0038258E">
            <w:pPr>
              <w:jc w:val="center"/>
            </w:pPr>
            <w:r w:rsidRPr="00921C2C">
              <w:t>-0.3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6BD97E" w14:textId="6CF89740" w:rsidR="0038258E" w:rsidRPr="00921C2C" w:rsidRDefault="0038258E" w:rsidP="0038258E">
            <w:pPr>
              <w:jc w:val="center"/>
            </w:pPr>
            <w:r w:rsidRPr="00921C2C">
              <w:t>0.086</w:t>
            </w:r>
          </w:p>
        </w:tc>
      </w:tr>
      <w:tr w:rsidR="0038258E" w:rsidRPr="00921C2C" w14:paraId="7DBCB03D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B15A8C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9622C4" w14:textId="6259338D" w:rsidR="0038258E" w:rsidRPr="00921C2C" w:rsidRDefault="0038258E" w:rsidP="0038258E">
            <w:pPr>
              <w:jc w:val="center"/>
            </w:pPr>
            <w:r>
              <w:t>Amino ac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F82C24" w14:textId="370C7731" w:rsidR="0038258E" w:rsidRPr="00921C2C" w:rsidRDefault="0038258E" w:rsidP="0038258E">
            <w:r w:rsidRPr="00921C2C">
              <w:t>Threon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C218C0" w14:textId="744573FB" w:rsidR="0038258E" w:rsidRPr="00921C2C" w:rsidRDefault="0038258E" w:rsidP="0038258E">
            <w:pPr>
              <w:jc w:val="center"/>
            </w:pPr>
            <w:r w:rsidRPr="00921C2C">
              <w:t>0.7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3C5604" w14:textId="277F5494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6DA182BF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AC21DB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73B282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FB554B" w14:textId="3B1BB658" w:rsidR="0038258E" w:rsidRPr="00921C2C" w:rsidRDefault="0038258E" w:rsidP="0038258E">
            <w:r w:rsidRPr="00921C2C">
              <w:t>Pyroglutam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03E73A" w14:textId="312F20B1" w:rsidR="0038258E" w:rsidRPr="00921C2C" w:rsidRDefault="0038258E" w:rsidP="0038258E">
            <w:pPr>
              <w:jc w:val="center"/>
            </w:pPr>
            <w:r w:rsidRPr="00921C2C">
              <w:t>0.7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CA72C4" w14:textId="7805EE27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4B5D6575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821C66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434019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C568B5" w14:textId="72926982" w:rsidR="0038258E" w:rsidRPr="00921C2C" w:rsidRDefault="0038258E" w:rsidP="0038258E">
            <w:r w:rsidRPr="00921C2C">
              <w:t>Alan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4EDB4C" w14:textId="75E6823B" w:rsidR="0038258E" w:rsidRPr="00921C2C" w:rsidRDefault="0038258E" w:rsidP="0038258E">
            <w:pPr>
              <w:jc w:val="center"/>
            </w:pPr>
            <w:r w:rsidRPr="00921C2C">
              <w:t>0.6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3FA9AE" w14:textId="271F01C1" w:rsidR="0038258E" w:rsidRPr="00921C2C" w:rsidRDefault="0038258E" w:rsidP="0038258E">
            <w:pPr>
              <w:jc w:val="center"/>
            </w:pPr>
            <w:r w:rsidRPr="00921C2C">
              <w:t>0.0002</w:t>
            </w:r>
          </w:p>
        </w:tc>
      </w:tr>
      <w:tr w:rsidR="0038258E" w:rsidRPr="00921C2C" w14:paraId="7C5107AD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90A0CE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72C956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9DB3C3" w14:textId="2FBBE84A" w:rsidR="0038258E" w:rsidRPr="00921C2C" w:rsidRDefault="0038258E" w:rsidP="0038258E">
            <w:r w:rsidRPr="00921C2C">
              <w:t>Glyc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06225F" w14:textId="56CB2A8F" w:rsidR="0038258E" w:rsidRPr="00921C2C" w:rsidRDefault="0038258E" w:rsidP="0038258E">
            <w:pPr>
              <w:jc w:val="center"/>
            </w:pPr>
            <w:r w:rsidRPr="00921C2C">
              <w:t>0.5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616AF4" w14:textId="4B2C9B52" w:rsidR="0038258E" w:rsidRPr="00921C2C" w:rsidRDefault="0038258E" w:rsidP="0038258E">
            <w:pPr>
              <w:jc w:val="center"/>
            </w:pPr>
            <w:r w:rsidRPr="00921C2C">
              <w:t>0.0008</w:t>
            </w:r>
          </w:p>
        </w:tc>
      </w:tr>
      <w:tr w:rsidR="0038258E" w:rsidRPr="00921C2C" w14:paraId="04D8661F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BA06D69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D60D0A4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922ED5" w14:textId="0641ACEC" w:rsidR="0038258E" w:rsidRPr="00921C2C" w:rsidRDefault="0038258E" w:rsidP="0038258E">
            <w:pPr>
              <w:rPr>
                <w:color w:val="000000"/>
              </w:rPr>
            </w:pPr>
            <w:r w:rsidRPr="00921C2C">
              <w:t>Glutam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1B8B7A" w14:textId="20938D36" w:rsidR="0038258E" w:rsidRPr="00921C2C" w:rsidRDefault="0038258E" w:rsidP="0038258E">
            <w:pPr>
              <w:jc w:val="center"/>
            </w:pPr>
            <w:r w:rsidRPr="00921C2C"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C2A8F3" w14:textId="579D224A" w:rsidR="0038258E" w:rsidRPr="00921C2C" w:rsidRDefault="0038258E" w:rsidP="0038258E">
            <w:pPr>
              <w:jc w:val="center"/>
            </w:pPr>
            <w:r w:rsidRPr="00921C2C">
              <w:t>0.009</w:t>
            </w:r>
          </w:p>
        </w:tc>
      </w:tr>
      <w:tr w:rsidR="0038258E" w:rsidRPr="00921C2C" w14:paraId="2E812550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CD25FB1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F3A91C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ADFE7D" w14:textId="47E03BCC" w:rsidR="0038258E" w:rsidRPr="00921C2C" w:rsidRDefault="0038258E" w:rsidP="0038258E">
            <w:r w:rsidRPr="00921C2C">
              <w:rPr>
                <w:color w:val="000000"/>
              </w:rPr>
              <w:t>Glycyl-tyros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08DE8D" w14:textId="0062DAA7" w:rsidR="0038258E" w:rsidRPr="00921C2C" w:rsidRDefault="0038258E" w:rsidP="0038258E">
            <w:pPr>
              <w:jc w:val="center"/>
            </w:pPr>
            <w:r w:rsidRPr="00921C2C">
              <w:t>0.4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4E723A" w14:textId="6B6AEE77" w:rsidR="0038258E" w:rsidRPr="00921C2C" w:rsidRDefault="0038258E" w:rsidP="0038258E">
            <w:pPr>
              <w:jc w:val="center"/>
            </w:pPr>
            <w:r w:rsidRPr="00921C2C">
              <w:t>0.017</w:t>
            </w:r>
          </w:p>
        </w:tc>
      </w:tr>
      <w:tr w:rsidR="0038258E" w:rsidRPr="00921C2C" w14:paraId="1F46235C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6A579A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3845077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3869AF" w14:textId="71D0ED25" w:rsidR="0038258E" w:rsidRPr="00921C2C" w:rsidRDefault="0038258E" w:rsidP="0038258E">
            <w:pPr>
              <w:rPr>
                <w:color w:val="000000"/>
              </w:rPr>
            </w:pPr>
            <w:r w:rsidRPr="00921C2C">
              <w:t>Ser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3B4800" w14:textId="772693EF" w:rsidR="0038258E" w:rsidRPr="00921C2C" w:rsidRDefault="0038258E" w:rsidP="0038258E">
            <w:pPr>
              <w:jc w:val="center"/>
            </w:pPr>
            <w:r w:rsidRPr="00921C2C">
              <w:t>0.3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45F148" w14:textId="1E061C75" w:rsidR="0038258E" w:rsidRPr="00921C2C" w:rsidRDefault="0038258E" w:rsidP="0038258E">
            <w:pPr>
              <w:jc w:val="center"/>
            </w:pPr>
            <w:r w:rsidRPr="00921C2C">
              <w:t>0.036</w:t>
            </w:r>
          </w:p>
        </w:tc>
      </w:tr>
      <w:tr w:rsidR="0038258E" w:rsidRPr="00921C2C" w14:paraId="70F1041B" w14:textId="77777777" w:rsidTr="0090492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0C74FD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EE0CF3F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4EFFFD" w14:textId="1A2370F4" w:rsidR="0038258E" w:rsidRPr="00921C2C" w:rsidRDefault="0038258E" w:rsidP="0038258E">
            <w:pPr>
              <w:rPr>
                <w:color w:val="000000"/>
              </w:rPr>
            </w:pPr>
            <w:r w:rsidRPr="00921C2C">
              <w:t>Cyste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BF63AD" w14:textId="5CB0FE4E" w:rsidR="0038258E" w:rsidRPr="00921C2C" w:rsidRDefault="0038258E" w:rsidP="0038258E">
            <w:pPr>
              <w:jc w:val="center"/>
            </w:pPr>
            <w:r w:rsidRPr="00921C2C">
              <w:t>-0.3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5FCABA" w14:textId="0D18E2FC" w:rsidR="0038258E" w:rsidRPr="00921C2C" w:rsidRDefault="0038258E" w:rsidP="0038258E">
            <w:pPr>
              <w:jc w:val="center"/>
            </w:pPr>
            <w:r w:rsidRPr="00921C2C">
              <w:t>0.036</w:t>
            </w:r>
          </w:p>
        </w:tc>
      </w:tr>
      <w:tr w:rsidR="0038258E" w:rsidRPr="00921C2C" w14:paraId="5ADFF8CA" w14:textId="77777777" w:rsidTr="0014608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39C6CD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FD7DC7" w14:textId="166BB048" w:rsidR="0038258E" w:rsidRPr="00921C2C" w:rsidRDefault="0038258E" w:rsidP="0038258E">
            <w:pPr>
              <w:jc w:val="center"/>
            </w:pPr>
            <w:r>
              <w:t>Miscellaneou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0803D8" w14:textId="61178586" w:rsidR="0038258E" w:rsidRPr="00921C2C" w:rsidRDefault="0038258E" w:rsidP="0038258E">
            <w:r w:rsidRPr="00921C2C">
              <w:t>Myo-inositol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882E7E" w14:textId="5E6A5A27" w:rsidR="0038258E" w:rsidRPr="00921C2C" w:rsidRDefault="0038258E" w:rsidP="0038258E">
            <w:pPr>
              <w:jc w:val="center"/>
            </w:pPr>
            <w:r w:rsidRPr="00921C2C">
              <w:t>0.5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6C5404" w14:textId="3111850D" w:rsidR="0038258E" w:rsidRPr="00921C2C" w:rsidRDefault="0038258E" w:rsidP="0038258E">
            <w:pPr>
              <w:jc w:val="center"/>
            </w:pPr>
            <w:r w:rsidRPr="00921C2C">
              <w:t>0.002</w:t>
            </w:r>
          </w:p>
        </w:tc>
      </w:tr>
      <w:tr w:rsidR="0038258E" w:rsidRPr="00921C2C" w14:paraId="3BC9BD98" w14:textId="77777777" w:rsidTr="0038258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03521A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D4B6BA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591E04" w14:textId="0D9007BB" w:rsidR="0038258E" w:rsidRPr="00921C2C" w:rsidRDefault="0038258E" w:rsidP="0038258E">
            <w:r w:rsidRPr="00921C2C">
              <w:t>Myo-inositol-2-phosph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E1868E" w14:textId="69854E26" w:rsidR="0038258E" w:rsidRPr="00921C2C" w:rsidRDefault="0038258E" w:rsidP="0038258E">
            <w:pPr>
              <w:jc w:val="center"/>
            </w:pPr>
            <w:r w:rsidRPr="00921C2C"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F395E2" w14:textId="3A13F101" w:rsidR="0038258E" w:rsidRPr="00921C2C" w:rsidRDefault="0038258E" w:rsidP="0038258E">
            <w:pPr>
              <w:jc w:val="center"/>
            </w:pPr>
            <w:r w:rsidRPr="00921C2C">
              <w:t>0.014</w:t>
            </w:r>
          </w:p>
        </w:tc>
      </w:tr>
      <w:tr w:rsidR="0038258E" w:rsidRPr="00921C2C" w14:paraId="506DA98C" w14:textId="77777777" w:rsidTr="0038258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57B4D6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76D793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564D4E" w14:textId="019EC400" w:rsidR="0038258E" w:rsidRPr="00921C2C" w:rsidRDefault="0038258E" w:rsidP="0038258E">
            <w:r w:rsidRPr="00921C2C">
              <w:t>Pyridoxam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E062BB" w14:textId="42D1F0FE" w:rsidR="0038258E" w:rsidRPr="00921C2C" w:rsidRDefault="0038258E" w:rsidP="0038258E">
            <w:pPr>
              <w:jc w:val="center"/>
            </w:pPr>
            <w:r w:rsidRPr="00921C2C"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387F04" w14:textId="0B171493" w:rsidR="0038258E" w:rsidRPr="00921C2C" w:rsidRDefault="0038258E" w:rsidP="0038258E">
            <w:pPr>
              <w:jc w:val="center"/>
            </w:pPr>
            <w:r w:rsidRPr="00921C2C">
              <w:t>0.015</w:t>
            </w:r>
          </w:p>
        </w:tc>
      </w:tr>
      <w:tr w:rsidR="0038258E" w:rsidRPr="00921C2C" w14:paraId="44D43A65" w14:textId="77777777" w:rsidTr="00146080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3F8DB5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04253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14DC98" w14:textId="2FB70088" w:rsidR="0038258E" w:rsidRPr="00921C2C" w:rsidRDefault="0038258E" w:rsidP="0038258E">
            <w:r w:rsidRPr="00921C2C">
              <w:t>Adenos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5F6160" w14:textId="1A9C2E36" w:rsidR="0038258E" w:rsidRPr="00921C2C" w:rsidRDefault="0038258E" w:rsidP="0038258E">
            <w:pPr>
              <w:jc w:val="center"/>
            </w:pPr>
            <w:r w:rsidRPr="00921C2C">
              <w:t>-0.4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277585" w14:textId="74A5880F" w:rsidR="0038258E" w:rsidRPr="00921C2C" w:rsidRDefault="0038258E" w:rsidP="0038258E">
            <w:pPr>
              <w:jc w:val="center"/>
            </w:pPr>
            <w:r w:rsidRPr="00921C2C">
              <w:t>0.013</w:t>
            </w:r>
          </w:p>
        </w:tc>
      </w:tr>
      <w:tr w:rsidR="0038258E" w:rsidRPr="00921C2C" w14:paraId="35CC8B17" w14:textId="77777777" w:rsidTr="005014AD"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8330A" w14:textId="205E913B" w:rsidR="0038258E" w:rsidRPr="00921C2C" w:rsidRDefault="0038258E" w:rsidP="0038258E">
            <w:pPr>
              <w:jc w:val="center"/>
            </w:pPr>
            <w:r w:rsidRPr="00921C2C">
              <w:t>Cumulus and Granulosa cells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5FF0A3" w14:textId="64076DFA" w:rsidR="0038258E" w:rsidRPr="00921C2C" w:rsidRDefault="0038258E" w:rsidP="0038258E">
            <w:pPr>
              <w:jc w:val="center"/>
            </w:pPr>
            <w:r>
              <w:t>Carbohydrates</w:t>
            </w:r>
            <w:r w:rsidR="008B5B90">
              <w:t xml:space="preserve"> and derivative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BAEE41" w14:textId="78444523" w:rsidR="0038258E" w:rsidRPr="00921C2C" w:rsidRDefault="0038258E" w:rsidP="0038258E">
            <w:r w:rsidRPr="00921C2C">
              <w:t>Sorbos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533BD4" w14:textId="6E1D529D" w:rsidR="0038258E" w:rsidRPr="00921C2C" w:rsidRDefault="0038258E" w:rsidP="0038258E">
            <w:pPr>
              <w:jc w:val="center"/>
            </w:pPr>
            <w:r w:rsidRPr="00921C2C">
              <w:t>0.7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2B3CE9" w14:textId="75F73776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3CD06ED6" w14:textId="77777777" w:rsidTr="005014AD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300C009" w14:textId="683E4ED7" w:rsidR="0038258E" w:rsidRPr="00921C2C" w:rsidRDefault="0038258E" w:rsidP="0038258E">
            <w:pPr>
              <w:jc w:val="center"/>
            </w:pPr>
            <w:r w:rsidRPr="00921C2C">
              <w:lastRenderedPageBreak/>
              <w:t>(n=3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45140A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D3C21B" w14:textId="77A6354C" w:rsidR="0038258E" w:rsidRPr="00921C2C" w:rsidRDefault="0038258E" w:rsidP="0038258E">
            <w:r w:rsidRPr="00921C2C">
              <w:t>Pyruv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CA5F6D" w14:textId="3E5792AE" w:rsidR="0038258E" w:rsidRPr="00921C2C" w:rsidRDefault="0038258E" w:rsidP="0038258E">
            <w:pPr>
              <w:jc w:val="center"/>
            </w:pPr>
            <w:r w:rsidRPr="00921C2C">
              <w:t>0.6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BBAC5D" w14:textId="40A2F09B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1BC1A8AD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338D5A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DC148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69D75D" w14:textId="740913DA" w:rsidR="0038258E" w:rsidRPr="00921C2C" w:rsidRDefault="0038258E" w:rsidP="0038258E">
            <w:r w:rsidRPr="00921C2C">
              <w:t>Glucos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77E73F" w14:textId="1B4B8BA8" w:rsidR="0038258E" w:rsidRPr="00921C2C" w:rsidRDefault="0038258E" w:rsidP="0038258E">
            <w:pPr>
              <w:jc w:val="center"/>
            </w:pPr>
            <w:r w:rsidRPr="00921C2C">
              <w:t>0.4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EF3B45" w14:textId="3C397071" w:rsidR="0038258E" w:rsidRPr="00921C2C" w:rsidRDefault="0038258E" w:rsidP="0038258E">
            <w:pPr>
              <w:jc w:val="center"/>
            </w:pPr>
            <w:r w:rsidRPr="00921C2C">
              <w:t>0.005</w:t>
            </w:r>
          </w:p>
        </w:tc>
      </w:tr>
      <w:tr w:rsidR="0038258E" w:rsidRPr="00921C2C" w14:paraId="03081EC4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D93A8D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C1100E" w14:textId="13AED03D" w:rsidR="0038258E" w:rsidRPr="00921C2C" w:rsidRDefault="0038258E" w:rsidP="0038258E">
            <w:pPr>
              <w:jc w:val="center"/>
            </w:pPr>
            <w:r>
              <w:t>Lip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91BBBC" w14:textId="3F383505" w:rsidR="0038258E" w:rsidRPr="00921C2C" w:rsidRDefault="0038258E" w:rsidP="0038258E">
            <w:r w:rsidRPr="00921C2C">
              <w:t>Octadecadie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DBDC30" w14:textId="6A56EA03" w:rsidR="0038258E" w:rsidRPr="00921C2C" w:rsidRDefault="0038258E" w:rsidP="0038258E">
            <w:pPr>
              <w:jc w:val="center"/>
            </w:pPr>
            <w:r w:rsidRPr="00921C2C">
              <w:t>0.5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9ADC74" w14:textId="235C7632" w:rsidR="0038258E" w:rsidRPr="00921C2C" w:rsidRDefault="0038258E" w:rsidP="0038258E">
            <w:pPr>
              <w:jc w:val="center"/>
            </w:pPr>
            <w:r w:rsidRPr="00921C2C">
              <w:t>0.001</w:t>
            </w:r>
          </w:p>
        </w:tc>
      </w:tr>
      <w:tr w:rsidR="0038258E" w:rsidRPr="00921C2C" w14:paraId="4C04C69F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F70A9D2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DBB029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2FC73D" w14:textId="3456F388" w:rsidR="0038258E" w:rsidRPr="00921C2C" w:rsidRDefault="0038258E" w:rsidP="0038258E">
            <w:proofErr w:type="spellStart"/>
            <w:r w:rsidRPr="00921C2C">
              <w:t>Hexadecanoic</w:t>
            </w:r>
            <w:proofErr w:type="spellEnd"/>
            <w:r w:rsidRPr="00921C2C">
              <w:t xml:space="preserve">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FB4301" w14:textId="06C97AD5" w:rsidR="0038258E" w:rsidRPr="00921C2C" w:rsidRDefault="0038258E" w:rsidP="0038258E">
            <w:pPr>
              <w:jc w:val="center"/>
            </w:pPr>
            <w:r w:rsidRPr="00921C2C">
              <w:t>0.4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466104" w14:textId="7A7A005D" w:rsidR="0038258E" w:rsidRPr="00921C2C" w:rsidRDefault="0038258E" w:rsidP="0038258E">
            <w:pPr>
              <w:jc w:val="center"/>
            </w:pPr>
            <w:r w:rsidRPr="00921C2C">
              <w:t>0.007</w:t>
            </w:r>
          </w:p>
        </w:tc>
      </w:tr>
      <w:tr w:rsidR="0038258E" w:rsidRPr="00921C2C" w14:paraId="42748A73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E44986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5BF710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969A2D" w14:textId="083AC9BE" w:rsidR="0038258E" w:rsidRPr="00921C2C" w:rsidRDefault="0038258E" w:rsidP="0038258E">
            <w:r w:rsidRPr="00921C2C">
              <w:t>Octadeca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A5A191" w14:textId="525A30D3" w:rsidR="0038258E" w:rsidRPr="00921C2C" w:rsidRDefault="0038258E" w:rsidP="0038258E">
            <w:pPr>
              <w:jc w:val="center"/>
            </w:pPr>
            <w:r w:rsidRPr="00921C2C">
              <w:t>0.4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33FCC4" w14:textId="690FEE55" w:rsidR="0038258E" w:rsidRPr="00921C2C" w:rsidRDefault="0038258E" w:rsidP="0038258E">
            <w:pPr>
              <w:jc w:val="center"/>
            </w:pPr>
            <w:r w:rsidRPr="00921C2C">
              <w:t>0.010</w:t>
            </w:r>
          </w:p>
        </w:tc>
      </w:tr>
      <w:tr w:rsidR="0038258E" w:rsidRPr="00921C2C" w14:paraId="2CE00260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BF02DC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C106A6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19F67B" w14:textId="146A43FE" w:rsidR="0038258E" w:rsidRPr="00921C2C" w:rsidRDefault="0038258E" w:rsidP="0038258E">
            <w:r w:rsidRPr="00921C2C">
              <w:t>Octadeceno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117A77" w14:textId="4BBF2730" w:rsidR="0038258E" w:rsidRPr="00921C2C" w:rsidRDefault="0038258E" w:rsidP="0038258E">
            <w:pPr>
              <w:jc w:val="center"/>
            </w:pPr>
            <w:r w:rsidRPr="00921C2C">
              <w:t>0.4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940065" w14:textId="7F4F33F3" w:rsidR="0038258E" w:rsidRPr="00921C2C" w:rsidRDefault="0038258E" w:rsidP="0038258E">
            <w:pPr>
              <w:jc w:val="center"/>
            </w:pPr>
            <w:r w:rsidRPr="00921C2C">
              <w:t>0.028</w:t>
            </w:r>
          </w:p>
        </w:tc>
      </w:tr>
      <w:tr w:rsidR="0038258E" w:rsidRPr="00921C2C" w14:paraId="21C5019E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8C7F4F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467236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0E7F21" w14:textId="7739C5BF" w:rsidR="0038258E" w:rsidRPr="00921C2C" w:rsidRDefault="0038258E" w:rsidP="0038258E">
            <w:r w:rsidRPr="00921C2C">
              <w:t>TG(58:9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2FDA13" w14:textId="7E643A67" w:rsidR="0038258E" w:rsidRPr="00921C2C" w:rsidRDefault="0038258E" w:rsidP="0038258E">
            <w:pPr>
              <w:jc w:val="center"/>
            </w:pPr>
            <w:r w:rsidRPr="00921C2C">
              <w:t>0.6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CDD082" w14:textId="662171BC" w:rsidR="0038258E" w:rsidRPr="00921C2C" w:rsidRDefault="0038258E" w:rsidP="0038258E">
            <w:pPr>
              <w:jc w:val="center"/>
            </w:pPr>
            <w:r w:rsidRPr="00921C2C">
              <w:t>0.0006</w:t>
            </w:r>
          </w:p>
        </w:tc>
      </w:tr>
      <w:tr w:rsidR="0038258E" w:rsidRPr="00921C2C" w14:paraId="35A47DB0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E2A838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C7E16B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48BAB" w14:textId="6696A2D5" w:rsidR="0038258E" w:rsidRPr="00921C2C" w:rsidRDefault="0038258E" w:rsidP="0038258E">
            <w:r w:rsidRPr="00921C2C">
              <w:t>TG(62:1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6EC662" w14:textId="3BF1C462" w:rsidR="0038258E" w:rsidRPr="00921C2C" w:rsidRDefault="0038258E" w:rsidP="0038258E">
            <w:pPr>
              <w:jc w:val="center"/>
            </w:pPr>
            <w:r w:rsidRPr="00921C2C">
              <w:t>0.5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BD7E56" w14:textId="4507B8DF" w:rsidR="0038258E" w:rsidRPr="00921C2C" w:rsidRDefault="0038258E" w:rsidP="0038258E">
            <w:pPr>
              <w:jc w:val="center"/>
            </w:pPr>
            <w:r w:rsidRPr="00921C2C">
              <w:t>0.002</w:t>
            </w:r>
          </w:p>
        </w:tc>
      </w:tr>
      <w:tr w:rsidR="0038258E" w:rsidRPr="00921C2C" w14:paraId="6AE2627A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276979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CF57D1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A3313D" w14:textId="44E742AD" w:rsidR="0038258E" w:rsidRPr="00921C2C" w:rsidRDefault="0038258E" w:rsidP="0038258E">
            <w:r w:rsidRPr="00921C2C">
              <w:t>TG(56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A4A46B" w14:textId="76F5B3B9" w:rsidR="0038258E" w:rsidRPr="00921C2C" w:rsidRDefault="0038258E" w:rsidP="0038258E">
            <w:pPr>
              <w:jc w:val="center"/>
            </w:pPr>
            <w:r w:rsidRPr="00921C2C">
              <w:t>0.4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444A48" w14:textId="4AFCA7FB" w:rsidR="0038258E" w:rsidRPr="00921C2C" w:rsidRDefault="0038258E" w:rsidP="0038258E">
            <w:pPr>
              <w:jc w:val="center"/>
            </w:pPr>
            <w:r w:rsidRPr="00921C2C">
              <w:t>0.029</w:t>
            </w:r>
          </w:p>
        </w:tc>
      </w:tr>
      <w:tr w:rsidR="0038258E" w:rsidRPr="00921C2C" w14:paraId="2B8AAFAB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9E8E21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578D18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37311A" w14:textId="5315FB0D" w:rsidR="0038258E" w:rsidRPr="00921C2C" w:rsidRDefault="0038258E" w:rsidP="0038258E">
            <w:r w:rsidRPr="00921C2C">
              <w:t>TG(56:7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637F9F" w14:textId="0D4D084E" w:rsidR="0038258E" w:rsidRPr="00921C2C" w:rsidRDefault="0038258E" w:rsidP="0038258E">
            <w:pPr>
              <w:jc w:val="center"/>
            </w:pPr>
            <w:r w:rsidRPr="00921C2C">
              <w:t>0.4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23D40C" w14:textId="5F443EFF" w:rsidR="0038258E" w:rsidRPr="00921C2C" w:rsidRDefault="0038258E" w:rsidP="0038258E">
            <w:pPr>
              <w:jc w:val="center"/>
            </w:pPr>
            <w:r w:rsidRPr="00921C2C">
              <w:t>0.030</w:t>
            </w:r>
          </w:p>
        </w:tc>
      </w:tr>
      <w:tr w:rsidR="0038258E" w:rsidRPr="00921C2C" w14:paraId="4BFE86B0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2820EC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586924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7D07EF" w14:textId="7F9AA827" w:rsidR="0038258E" w:rsidRPr="00921C2C" w:rsidRDefault="0038258E" w:rsidP="0038258E">
            <w:r w:rsidRPr="00921C2C">
              <w:t>TG(58:6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A64567" w14:textId="6B31D07C" w:rsidR="0038258E" w:rsidRPr="00921C2C" w:rsidRDefault="0038258E" w:rsidP="0038258E">
            <w:pPr>
              <w:jc w:val="center"/>
            </w:pPr>
            <w:r w:rsidRPr="00921C2C">
              <w:t>0.3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C14847" w14:textId="711809AC" w:rsidR="0038258E" w:rsidRPr="00921C2C" w:rsidRDefault="0038258E" w:rsidP="0038258E">
            <w:pPr>
              <w:jc w:val="center"/>
            </w:pPr>
            <w:r w:rsidRPr="00921C2C">
              <w:t>0.072</w:t>
            </w:r>
          </w:p>
        </w:tc>
      </w:tr>
      <w:tr w:rsidR="0038258E" w:rsidRPr="00921C2C" w14:paraId="05AAEBC4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E81DEE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CDF2CD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52753A" w14:textId="0A0E2C16" w:rsidR="0038258E" w:rsidRPr="00921C2C" w:rsidRDefault="0038258E" w:rsidP="0038258E">
            <w:r w:rsidRPr="00921C2C">
              <w:t>TG(52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681C66" w14:textId="5CBDFF37" w:rsidR="0038258E" w:rsidRPr="00921C2C" w:rsidRDefault="0038258E" w:rsidP="0038258E">
            <w:pPr>
              <w:jc w:val="center"/>
            </w:pPr>
            <w:r w:rsidRPr="00921C2C">
              <w:t>0.3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161EDD" w14:textId="7FF4B5CC" w:rsidR="0038258E" w:rsidRPr="00921C2C" w:rsidRDefault="0038258E" w:rsidP="0038258E">
            <w:pPr>
              <w:jc w:val="center"/>
            </w:pPr>
            <w:r w:rsidRPr="00921C2C">
              <w:t>0.093</w:t>
            </w:r>
          </w:p>
        </w:tc>
      </w:tr>
      <w:tr w:rsidR="0038258E" w:rsidRPr="00921C2C" w14:paraId="2A1EA99A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9236BC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673E329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E9DC1A" w14:textId="60508477" w:rsidR="0038258E" w:rsidRPr="00921C2C" w:rsidRDefault="0038258E" w:rsidP="0038258E">
            <w:proofErr w:type="spellStart"/>
            <w:r w:rsidRPr="00921C2C">
              <w:rPr>
                <w:color w:val="000000"/>
              </w:rPr>
              <w:t>GlcCer</w:t>
            </w:r>
            <w:proofErr w:type="spellEnd"/>
            <w:r w:rsidRPr="00921C2C">
              <w:rPr>
                <w:color w:val="000000"/>
              </w:rPr>
              <w:t>(d34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AD9721" w14:textId="0BF6B6C7" w:rsidR="0038258E" w:rsidRPr="00921C2C" w:rsidRDefault="0038258E" w:rsidP="0038258E">
            <w:pPr>
              <w:jc w:val="center"/>
            </w:pPr>
            <w:r w:rsidRPr="00921C2C">
              <w:t>0.5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8BA3FC" w14:textId="12CEB934" w:rsidR="0038258E" w:rsidRPr="00921C2C" w:rsidRDefault="0038258E" w:rsidP="0038258E">
            <w:pPr>
              <w:jc w:val="center"/>
            </w:pPr>
            <w:r w:rsidRPr="00921C2C">
              <w:t>0.004</w:t>
            </w:r>
          </w:p>
        </w:tc>
      </w:tr>
      <w:tr w:rsidR="0038258E" w:rsidRPr="00921C2C" w14:paraId="7DB03E03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E9EE0D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67BACC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253E21" w14:textId="229E230E" w:rsidR="0038258E" w:rsidRPr="00921C2C" w:rsidRDefault="0038258E" w:rsidP="0038258E">
            <w:proofErr w:type="spellStart"/>
            <w:r w:rsidRPr="00921C2C">
              <w:rPr>
                <w:color w:val="000000"/>
              </w:rPr>
              <w:t>GalCer</w:t>
            </w:r>
            <w:proofErr w:type="spellEnd"/>
            <w:r w:rsidRPr="00921C2C">
              <w:rPr>
                <w:color w:val="000000"/>
              </w:rPr>
              <w:t>(d42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CD222B" w14:textId="27B38E94" w:rsidR="0038258E" w:rsidRPr="00921C2C" w:rsidRDefault="0038258E" w:rsidP="0038258E">
            <w:pPr>
              <w:jc w:val="center"/>
            </w:pPr>
            <w:r w:rsidRPr="00921C2C">
              <w:t>0.4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A4D5EF" w14:textId="2E7189FA" w:rsidR="0038258E" w:rsidRPr="00921C2C" w:rsidRDefault="0038258E" w:rsidP="0038258E">
            <w:pPr>
              <w:jc w:val="center"/>
            </w:pPr>
            <w:r w:rsidRPr="00921C2C">
              <w:t>0.011</w:t>
            </w:r>
          </w:p>
        </w:tc>
      </w:tr>
      <w:tr w:rsidR="0038258E" w:rsidRPr="00921C2C" w14:paraId="1E19ABED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D47F39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E52131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590DD1" w14:textId="4816560D" w:rsidR="0038258E" w:rsidRPr="00921C2C" w:rsidRDefault="0038258E" w:rsidP="0038258E">
            <w:proofErr w:type="spellStart"/>
            <w:r w:rsidRPr="00921C2C">
              <w:t>Cer</w:t>
            </w:r>
            <w:proofErr w:type="spellEnd"/>
            <w:r w:rsidRPr="00921C2C">
              <w:t>(d42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741803" w14:textId="1BF00924" w:rsidR="0038258E" w:rsidRPr="00921C2C" w:rsidRDefault="0038258E" w:rsidP="0038258E">
            <w:pPr>
              <w:jc w:val="center"/>
            </w:pPr>
            <w:r w:rsidRPr="00921C2C">
              <w:t>0.3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CA2C7E" w14:textId="629B6A71" w:rsidR="0038258E" w:rsidRPr="00921C2C" w:rsidRDefault="0038258E" w:rsidP="0038258E">
            <w:pPr>
              <w:jc w:val="center"/>
            </w:pPr>
            <w:r w:rsidRPr="00921C2C">
              <w:t>0.076</w:t>
            </w:r>
          </w:p>
        </w:tc>
      </w:tr>
      <w:tr w:rsidR="0038258E" w:rsidRPr="00921C2C" w14:paraId="296777F3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9E567E1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E3C13E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CF1933" w14:textId="0BC2F358" w:rsidR="0038258E" w:rsidRPr="00921C2C" w:rsidRDefault="0038258E" w:rsidP="0038258E">
            <w:proofErr w:type="spellStart"/>
            <w:r w:rsidRPr="00921C2C">
              <w:rPr>
                <w:color w:val="000000"/>
              </w:rPr>
              <w:t>GlcCer</w:t>
            </w:r>
            <w:proofErr w:type="spellEnd"/>
            <w:r w:rsidRPr="00921C2C">
              <w:rPr>
                <w:color w:val="000000"/>
              </w:rPr>
              <w:t>(d42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069A09" w14:textId="50FE3CF3" w:rsidR="0038258E" w:rsidRPr="00921C2C" w:rsidRDefault="0038258E" w:rsidP="0038258E">
            <w:pPr>
              <w:jc w:val="center"/>
            </w:pPr>
            <w:r w:rsidRPr="00921C2C">
              <w:t>0.3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50234F" w14:textId="44752924" w:rsidR="0038258E" w:rsidRPr="00921C2C" w:rsidRDefault="0038258E" w:rsidP="0038258E">
            <w:pPr>
              <w:jc w:val="center"/>
            </w:pPr>
            <w:r w:rsidRPr="00921C2C">
              <w:t>0.095</w:t>
            </w:r>
          </w:p>
        </w:tc>
      </w:tr>
      <w:tr w:rsidR="0038258E" w:rsidRPr="00921C2C" w14:paraId="0A669F0B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1716EA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08B351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AE1005" w14:textId="4CBE3816" w:rsidR="0038258E" w:rsidRPr="00921C2C" w:rsidRDefault="0038258E" w:rsidP="0038258E">
            <w:proofErr w:type="spellStart"/>
            <w:r w:rsidRPr="00921C2C">
              <w:rPr>
                <w:color w:val="000000"/>
              </w:rPr>
              <w:t>Cer</w:t>
            </w:r>
            <w:proofErr w:type="spellEnd"/>
            <w:r w:rsidRPr="00921C2C">
              <w:rPr>
                <w:color w:val="000000"/>
              </w:rPr>
              <w:t>(d34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A9817B" w14:textId="387A8566" w:rsidR="0038258E" w:rsidRPr="00921C2C" w:rsidRDefault="0038258E" w:rsidP="0038258E">
            <w:pPr>
              <w:jc w:val="center"/>
            </w:pPr>
            <w:r w:rsidRPr="00921C2C">
              <w:t>-0.4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D94631" w14:textId="4F5C78FD" w:rsidR="0038258E" w:rsidRPr="00921C2C" w:rsidRDefault="0038258E" w:rsidP="0038258E">
            <w:pPr>
              <w:jc w:val="center"/>
            </w:pPr>
            <w:r w:rsidRPr="00921C2C">
              <w:t>0.032</w:t>
            </w:r>
          </w:p>
        </w:tc>
      </w:tr>
      <w:tr w:rsidR="0038258E" w:rsidRPr="00921C2C" w14:paraId="3DE01895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DF02949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5293581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6CA984" w14:textId="52D71A21" w:rsidR="0038258E" w:rsidRPr="00921C2C" w:rsidRDefault="0038258E" w:rsidP="0038258E">
            <w:r w:rsidRPr="00921C2C">
              <w:rPr>
                <w:color w:val="000000"/>
              </w:rPr>
              <w:t>CE(20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AFF82E" w14:textId="2112556F" w:rsidR="0038258E" w:rsidRPr="00921C2C" w:rsidRDefault="0038258E" w:rsidP="0038258E">
            <w:pPr>
              <w:jc w:val="center"/>
            </w:pPr>
            <w:r w:rsidRPr="00921C2C">
              <w:t>0.7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D0E4A3" w14:textId="576436F3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5608A90D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91BDE0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EAFBA8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217A7A" w14:textId="071ADECC" w:rsidR="0038258E" w:rsidRPr="00921C2C" w:rsidRDefault="0038258E" w:rsidP="0038258E">
            <w:r w:rsidRPr="00921C2C">
              <w:t>CE(18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645C2F" w14:textId="2CE1F6E7" w:rsidR="0038258E" w:rsidRPr="00921C2C" w:rsidRDefault="0038258E" w:rsidP="0038258E">
            <w:pPr>
              <w:jc w:val="center"/>
            </w:pPr>
            <w:r w:rsidRPr="00921C2C">
              <w:t>0.6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3143F4" w14:textId="73C9B7A2" w:rsidR="0038258E" w:rsidRPr="00921C2C" w:rsidRDefault="0038258E" w:rsidP="0038258E">
            <w:pPr>
              <w:jc w:val="center"/>
            </w:pPr>
            <w:r w:rsidRPr="00921C2C">
              <w:t>0.0001</w:t>
            </w:r>
          </w:p>
        </w:tc>
      </w:tr>
      <w:tr w:rsidR="0038258E" w:rsidRPr="00921C2C" w14:paraId="7BEE345F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54A4785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6091D83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A66D18" w14:textId="7765A105" w:rsidR="0038258E" w:rsidRPr="00921C2C" w:rsidRDefault="0038258E" w:rsidP="0038258E">
            <w:pPr>
              <w:rPr>
                <w:color w:val="000000"/>
              </w:rPr>
            </w:pPr>
            <w:r w:rsidRPr="00921C2C">
              <w:t>CE(22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B3F8E6" w14:textId="10DF33CE" w:rsidR="0038258E" w:rsidRPr="00921C2C" w:rsidRDefault="0038258E" w:rsidP="0038258E">
            <w:pPr>
              <w:jc w:val="center"/>
            </w:pPr>
            <w:r w:rsidRPr="00921C2C">
              <w:t>0.4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607ED2" w14:textId="5DD32A65" w:rsidR="0038258E" w:rsidRPr="00921C2C" w:rsidRDefault="0038258E" w:rsidP="0038258E">
            <w:pPr>
              <w:jc w:val="center"/>
            </w:pPr>
            <w:r w:rsidRPr="00921C2C">
              <w:t>0.008</w:t>
            </w:r>
          </w:p>
        </w:tc>
      </w:tr>
      <w:tr w:rsidR="0038258E" w:rsidRPr="00921C2C" w14:paraId="4A1CA93F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C5C2AE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C000F3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E6CCA3" w14:textId="2A32C27C" w:rsidR="0038258E" w:rsidRPr="00921C2C" w:rsidRDefault="0038258E" w:rsidP="0038258E">
            <w:r w:rsidRPr="00921C2C">
              <w:t>DG(40:8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4578A3" w14:textId="785BEA9B" w:rsidR="0038258E" w:rsidRPr="00921C2C" w:rsidRDefault="0038258E" w:rsidP="0038258E">
            <w:pPr>
              <w:jc w:val="center"/>
            </w:pPr>
            <w:r w:rsidRPr="00921C2C">
              <w:t>0.7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31BC95" w14:textId="79443B29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432B984D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895BF5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F2D07E8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D92958" w14:textId="5181A2CE" w:rsidR="0038258E" w:rsidRPr="00921C2C" w:rsidRDefault="0038258E" w:rsidP="0038258E">
            <w:r w:rsidRPr="00921C2C">
              <w:t>DG(20:7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13E12C" w14:textId="754F8ACE" w:rsidR="0038258E" w:rsidRPr="00921C2C" w:rsidRDefault="0038258E" w:rsidP="0038258E">
            <w:pPr>
              <w:jc w:val="center"/>
            </w:pPr>
            <w:r w:rsidRPr="00921C2C">
              <w:t>0.6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B22468" w14:textId="078CF61A" w:rsidR="0038258E" w:rsidRPr="00921C2C" w:rsidRDefault="0038258E" w:rsidP="0038258E">
            <w:pPr>
              <w:jc w:val="center"/>
            </w:pPr>
            <w:r w:rsidRPr="00921C2C">
              <w:t>0.0003</w:t>
            </w:r>
          </w:p>
        </w:tc>
      </w:tr>
      <w:tr w:rsidR="0038258E" w:rsidRPr="00921C2C" w14:paraId="47CD6088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A7E98D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C7D114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B95168" w14:textId="6D60C7EA" w:rsidR="0038258E" w:rsidRPr="00921C2C" w:rsidRDefault="0038258E" w:rsidP="0038258E">
            <w:r w:rsidRPr="00921C2C">
              <w:t>DG(42:1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74E7B6" w14:textId="34E25D7C" w:rsidR="0038258E" w:rsidRPr="00921C2C" w:rsidRDefault="0038258E" w:rsidP="0038258E">
            <w:pPr>
              <w:jc w:val="center"/>
            </w:pPr>
            <w:r w:rsidRPr="00921C2C">
              <w:t>0.5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E9FE4B" w14:textId="6B293317" w:rsidR="0038258E" w:rsidRPr="00921C2C" w:rsidRDefault="0038258E" w:rsidP="0038258E">
            <w:pPr>
              <w:jc w:val="center"/>
            </w:pPr>
            <w:r w:rsidRPr="00921C2C">
              <w:t>0.004</w:t>
            </w:r>
          </w:p>
        </w:tc>
      </w:tr>
      <w:tr w:rsidR="0038258E" w:rsidRPr="00921C2C" w14:paraId="042B5012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CFD20B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A976F9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DCE81F" w14:textId="7521BF1D" w:rsidR="0038258E" w:rsidRPr="00921C2C" w:rsidRDefault="0038258E" w:rsidP="0038258E">
            <w:r w:rsidRPr="00921C2C">
              <w:t>DG(32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C1A65C" w14:textId="2AADB78B" w:rsidR="0038258E" w:rsidRPr="00921C2C" w:rsidRDefault="0038258E" w:rsidP="0038258E">
            <w:pPr>
              <w:jc w:val="center"/>
            </w:pPr>
            <w:r w:rsidRPr="00921C2C">
              <w:t>0.4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17DAA2" w14:textId="65671AA6" w:rsidR="0038258E" w:rsidRPr="00921C2C" w:rsidRDefault="0038258E" w:rsidP="0038258E">
            <w:pPr>
              <w:jc w:val="center"/>
            </w:pPr>
            <w:r w:rsidRPr="00921C2C">
              <w:t>0.010</w:t>
            </w:r>
          </w:p>
        </w:tc>
      </w:tr>
      <w:tr w:rsidR="0038258E" w:rsidRPr="00921C2C" w14:paraId="49845924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CAB8681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61AFB59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53ACAD" w14:textId="3C68F2A8" w:rsidR="0038258E" w:rsidRPr="00921C2C" w:rsidRDefault="0038258E" w:rsidP="0038258E">
            <w:r w:rsidRPr="00921C2C">
              <w:t>DG(32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1429F6" w14:textId="2131FC1D" w:rsidR="0038258E" w:rsidRPr="00921C2C" w:rsidRDefault="0038258E" w:rsidP="0038258E">
            <w:pPr>
              <w:jc w:val="center"/>
            </w:pPr>
            <w:r w:rsidRPr="00921C2C"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9A9649" w14:textId="15A1994A" w:rsidR="0038258E" w:rsidRPr="00921C2C" w:rsidRDefault="0038258E" w:rsidP="0038258E">
            <w:pPr>
              <w:jc w:val="center"/>
            </w:pPr>
            <w:r w:rsidRPr="00921C2C">
              <w:t>0.017</w:t>
            </w:r>
          </w:p>
        </w:tc>
      </w:tr>
      <w:tr w:rsidR="0038258E" w:rsidRPr="00921C2C" w14:paraId="260F0E85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442570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CA8EC8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1295CA" w14:textId="5FDAE881" w:rsidR="0038258E" w:rsidRPr="00921C2C" w:rsidRDefault="0038258E" w:rsidP="0038258E">
            <w:r w:rsidRPr="00921C2C">
              <w:t>DG(34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096131" w14:textId="6C168A1B" w:rsidR="0038258E" w:rsidRPr="00921C2C" w:rsidRDefault="0038258E" w:rsidP="0038258E">
            <w:pPr>
              <w:jc w:val="center"/>
            </w:pPr>
            <w:r w:rsidRPr="00921C2C">
              <w:t>0.3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E2637A" w14:textId="37BD2791" w:rsidR="0038258E" w:rsidRPr="00921C2C" w:rsidRDefault="0038258E" w:rsidP="0038258E">
            <w:pPr>
              <w:jc w:val="center"/>
            </w:pPr>
            <w:r w:rsidRPr="00921C2C">
              <w:t>0.087</w:t>
            </w:r>
          </w:p>
        </w:tc>
      </w:tr>
      <w:tr w:rsidR="0038258E" w:rsidRPr="00921C2C" w14:paraId="09F53F40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AACDDE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157B34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CAD697" w14:textId="524E944A" w:rsidR="0038258E" w:rsidRPr="00921C2C" w:rsidRDefault="0038258E" w:rsidP="0038258E">
            <w:r w:rsidRPr="00921C2C">
              <w:t>SM(d34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97449C" w14:textId="2B9BBEFD" w:rsidR="0038258E" w:rsidRPr="00921C2C" w:rsidRDefault="0038258E" w:rsidP="0038258E">
            <w:pPr>
              <w:jc w:val="center"/>
            </w:pPr>
            <w:r w:rsidRPr="00921C2C">
              <w:t>0.6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2FE1C6" w14:textId="10FABD2A" w:rsidR="0038258E" w:rsidRPr="00921C2C" w:rsidRDefault="0038258E" w:rsidP="0038258E">
            <w:pPr>
              <w:jc w:val="center"/>
            </w:pPr>
            <w:r w:rsidRPr="00921C2C">
              <w:t>0.0005</w:t>
            </w:r>
          </w:p>
        </w:tc>
      </w:tr>
      <w:tr w:rsidR="0038258E" w:rsidRPr="00921C2C" w14:paraId="4E9328C8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0883752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020450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BEF9B1" w14:textId="7650AD8D" w:rsidR="0038258E" w:rsidRPr="00921C2C" w:rsidRDefault="0038258E" w:rsidP="0038258E">
            <w:r w:rsidRPr="00921C2C">
              <w:t>SM(24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7DB7EB" w14:textId="101EEEBD" w:rsidR="0038258E" w:rsidRPr="00921C2C" w:rsidRDefault="0038258E" w:rsidP="0038258E">
            <w:pPr>
              <w:jc w:val="center"/>
            </w:pPr>
            <w:r w:rsidRPr="00921C2C">
              <w:t>0.3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058A2F" w14:textId="0DB98D86" w:rsidR="0038258E" w:rsidRPr="00921C2C" w:rsidRDefault="0038258E" w:rsidP="0038258E">
            <w:pPr>
              <w:jc w:val="center"/>
            </w:pPr>
            <w:r w:rsidRPr="00921C2C">
              <w:t>0.089</w:t>
            </w:r>
          </w:p>
        </w:tc>
      </w:tr>
      <w:tr w:rsidR="0038258E" w:rsidRPr="00921C2C" w14:paraId="69551780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E90564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DBA49E5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4B930E" w14:textId="4AB9E4E2" w:rsidR="0038258E" w:rsidRPr="00921C2C" w:rsidRDefault="0038258E" w:rsidP="0038258E">
            <w:pPr>
              <w:rPr>
                <w:color w:val="000000"/>
              </w:rPr>
            </w:pPr>
            <w:r w:rsidRPr="00921C2C">
              <w:t>PC(28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5533DD" w14:textId="588E8A71" w:rsidR="0038258E" w:rsidRPr="00921C2C" w:rsidRDefault="0038258E" w:rsidP="0038258E">
            <w:pPr>
              <w:jc w:val="center"/>
            </w:pPr>
            <w:r w:rsidRPr="00921C2C">
              <w:t>0.7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B36C78" w14:textId="6F6207CF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6EFF8EC4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8F9F421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8178A6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265BC8" w14:textId="2B276900" w:rsidR="0038258E" w:rsidRPr="00921C2C" w:rsidRDefault="0038258E" w:rsidP="0038258E">
            <w:r w:rsidRPr="00921C2C">
              <w:t>PC(39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9BB583" w14:textId="21F3EAE9" w:rsidR="0038258E" w:rsidRPr="00921C2C" w:rsidRDefault="0038258E" w:rsidP="0038258E">
            <w:pPr>
              <w:jc w:val="center"/>
            </w:pPr>
            <w:r w:rsidRPr="00921C2C">
              <w:t>0.7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8F42BA" w14:textId="2587B22E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3ED5510F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FCBFC9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FA620B2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411F75" w14:textId="403EBD86" w:rsidR="0038258E" w:rsidRPr="00921C2C" w:rsidRDefault="0038258E" w:rsidP="0038258E">
            <w:r w:rsidRPr="00921C2C">
              <w:t>PE(42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60C0B1" w14:textId="41F98982" w:rsidR="0038258E" w:rsidRPr="00921C2C" w:rsidRDefault="0038258E" w:rsidP="0038258E">
            <w:pPr>
              <w:jc w:val="center"/>
            </w:pPr>
            <w:r w:rsidRPr="00921C2C">
              <w:t>0.7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CD2370" w14:textId="1D1D132D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679BADB4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A80C56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922F62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4A5DA3" w14:textId="28B3C3B2" w:rsidR="0038258E" w:rsidRPr="00921C2C" w:rsidRDefault="0038258E" w:rsidP="0038258E">
            <w:r w:rsidRPr="00921C2C">
              <w:t>LPC(20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F6E86B" w14:textId="13674F0C" w:rsidR="0038258E" w:rsidRPr="00921C2C" w:rsidRDefault="0038258E" w:rsidP="0038258E">
            <w:pPr>
              <w:jc w:val="center"/>
            </w:pPr>
            <w:r w:rsidRPr="00921C2C">
              <w:t>0.6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3F1F2C" w14:textId="7D50287E" w:rsidR="0038258E" w:rsidRPr="00921C2C" w:rsidRDefault="0038258E" w:rsidP="0038258E">
            <w:pPr>
              <w:jc w:val="center"/>
            </w:pPr>
            <w:r w:rsidRPr="00921C2C">
              <w:t>0.0001</w:t>
            </w:r>
          </w:p>
        </w:tc>
      </w:tr>
      <w:tr w:rsidR="0038258E" w:rsidRPr="00921C2C" w14:paraId="1F19224C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ACEC07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8BBAB6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ABF532" w14:textId="259D246F" w:rsidR="0038258E" w:rsidRPr="00921C2C" w:rsidRDefault="0038258E" w:rsidP="0038258E">
            <w:r w:rsidRPr="00921C2C">
              <w:t>PC(35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EA6A63" w14:textId="188B8779" w:rsidR="0038258E" w:rsidRPr="00921C2C" w:rsidRDefault="0038258E" w:rsidP="0038258E">
            <w:pPr>
              <w:jc w:val="center"/>
            </w:pPr>
            <w:r w:rsidRPr="00921C2C">
              <w:t>0.6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002F09" w14:textId="3BD8FBEF" w:rsidR="0038258E" w:rsidRPr="00921C2C" w:rsidRDefault="0038258E" w:rsidP="0038258E">
            <w:pPr>
              <w:jc w:val="center"/>
            </w:pPr>
            <w:r w:rsidRPr="00921C2C">
              <w:t>0.0002</w:t>
            </w:r>
          </w:p>
        </w:tc>
      </w:tr>
      <w:tr w:rsidR="0038258E" w:rsidRPr="00921C2C" w14:paraId="4C6F947A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073768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F343D2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96B12B" w14:textId="2EB19F2D" w:rsidR="0038258E" w:rsidRPr="00921C2C" w:rsidRDefault="0038258E" w:rsidP="0038258E">
            <w:r w:rsidRPr="00921C2C">
              <w:t>PC(P-39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17AB31" w14:textId="00EDCCED" w:rsidR="0038258E" w:rsidRPr="00921C2C" w:rsidRDefault="0038258E" w:rsidP="0038258E">
            <w:pPr>
              <w:jc w:val="center"/>
            </w:pPr>
            <w:r w:rsidRPr="00921C2C">
              <w:t>0.6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0F63AC" w14:textId="27E10589" w:rsidR="0038258E" w:rsidRPr="00921C2C" w:rsidRDefault="0038258E" w:rsidP="0038258E">
            <w:pPr>
              <w:jc w:val="center"/>
            </w:pPr>
            <w:r w:rsidRPr="00921C2C">
              <w:t>0.0003</w:t>
            </w:r>
          </w:p>
        </w:tc>
      </w:tr>
      <w:tr w:rsidR="0038258E" w:rsidRPr="00921C2C" w14:paraId="304E7C4B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F9FE1B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9C6B77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A3EC32" w14:textId="17754812" w:rsidR="0038258E" w:rsidRPr="00921C2C" w:rsidRDefault="0038258E" w:rsidP="0038258E">
            <w:r w:rsidRPr="00921C2C">
              <w:t>PC(36:4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A92098" w14:textId="095A95BC" w:rsidR="0038258E" w:rsidRPr="00921C2C" w:rsidRDefault="0038258E" w:rsidP="0038258E">
            <w:pPr>
              <w:jc w:val="center"/>
            </w:pPr>
            <w:r w:rsidRPr="00921C2C">
              <w:t>0.6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54264F" w14:textId="732F13CD" w:rsidR="0038258E" w:rsidRPr="00921C2C" w:rsidRDefault="0038258E" w:rsidP="0038258E">
            <w:pPr>
              <w:jc w:val="center"/>
            </w:pPr>
            <w:r w:rsidRPr="00921C2C">
              <w:t>0.0004</w:t>
            </w:r>
          </w:p>
        </w:tc>
      </w:tr>
      <w:tr w:rsidR="0038258E" w:rsidRPr="00921C2C" w14:paraId="4AC49BA5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E0309A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5181FD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976081" w14:textId="7E95448D" w:rsidR="0038258E" w:rsidRPr="00921C2C" w:rsidRDefault="0038258E" w:rsidP="0038258E">
            <w:r w:rsidRPr="00921C2C">
              <w:t>PE(42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5E1E36" w14:textId="3F73BECC" w:rsidR="0038258E" w:rsidRPr="00921C2C" w:rsidRDefault="0038258E" w:rsidP="0038258E">
            <w:pPr>
              <w:jc w:val="center"/>
            </w:pPr>
            <w:r w:rsidRPr="00921C2C">
              <w:t>0.5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B9E64A" w14:textId="566B6F66" w:rsidR="0038258E" w:rsidRPr="00921C2C" w:rsidRDefault="0038258E" w:rsidP="0038258E">
            <w:pPr>
              <w:jc w:val="center"/>
            </w:pPr>
            <w:r w:rsidRPr="00921C2C">
              <w:t>0.001</w:t>
            </w:r>
          </w:p>
        </w:tc>
      </w:tr>
      <w:tr w:rsidR="0038258E" w:rsidRPr="00921C2C" w14:paraId="158A6E0E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393DEF5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D16C95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DD4AED" w14:textId="2C247157" w:rsidR="0038258E" w:rsidRPr="00921C2C" w:rsidRDefault="0038258E" w:rsidP="0038258E">
            <w:r w:rsidRPr="00921C2C">
              <w:t>LPC(14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902B8E" w14:textId="0D1CE655" w:rsidR="0038258E" w:rsidRPr="00921C2C" w:rsidRDefault="0038258E" w:rsidP="0038258E">
            <w:pPr>
              <w:jc w:val="center"/>
            </w:pPr>
            <w:r w:rsidRPr="00921C2C">
              <w:t>0.5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E3CF09" w14:textId="28BD088C" w:rsidR="0038258E" w:rsidRPr="00921C2C" w:rsidRDefault="0038258E" w:rsidP="0038258E">
            <w:pPr>
              <w:jc w:val="center"/>
            </w:pPr>
            <w:r w:rsidRPr="00921C2C">
              <w:t>0.001</w:t>
            </w:r>
          </w:p>
        </w:tc>
      </w:tr>
      <w:tr w:rsidR="0038258E" w:rsidRPr="00921C2C" w14:paraId="5D1F2AE6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AACC422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02968D6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ED3D45" w14:textId="78F1C88A" w:rsidR="0038258E" w:rsidRPr="00921C2C" w:rsidRDefault="0038258E" w:rsidP="0038258E">
            <w:pPr>
              <w:rPr>
                <w:color w:val="000000"/>
              </w:rPr>
            </w:pPr>
            <w:r w:rsidRPr="00921C2C">
              <w:t>PC(30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544FB7" w14:textId="6EA74673" w:rsidR="0038258E" w:rsidRPr="00921C2C" w:rsidRDefault="0038258E" w:rsidP="0038258E">
            <w:pPr>
              <w:jc w:val="center"/>
            </w:pPr>
            <w:r w:rsidRPr="00921C2C">
              <w:t>0.4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82FC8B" w14:textId="224699F2" w:rsidR="0038258E" w:rsidRPr="00921C2C" w:rsidRDefault="0038258E" w:rsidP="0038258E">
            <w:pPr>
              <w:jc w:val="center"/>
            </w:pPr>
            <w:r w:rsidRPr="00921C2C">
              <w:t>0.009</w:t>
            </w:r>
          </w:p>
        </w:tc>
      </w:tr>
      <w:tr w:rsidR="0038258E" w:rsidRPr="00921C2C" w14:paraId="3C4C07A4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FBDA18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119BBD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EBA2EB" w14:textId="6E6E9EE8" w:rsidR="0038258E" w:rsidRPr="00921C2C" w:rsidRDefault="0038258E" w:rsidP="0038258E">
            <w:r w:rsidRPr="00921C2C">
              <w:t>LPC(16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D60584" w14:textId="24D31222" w:rsidR="0038258E" w:rsidRPr="00921C2C" w:rsidRDefault="0038258E" w:rsidP="0038258E">
            <w:pPr>
              <w:jc w:val="center"/>
            </w:pPr>
            <w:r w:rsidRPr="00921C2C">
              <w:t>0.4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9E3B0B" w14:textId="506B72E6" w:rsidR="0038258E" w:rsidRPr="00921C2C" w:rsidRDefault="0038258E" w:rsidP="0038258E">
            <w:pPr>
              <w:jc w:val="center"/>
            </w:pPr>
            <w:r w:rsidRPr="00921C2C">
              <w:t>0.018</w:t>
            </w:r>
          </w:p>
        </w:tc>
      </w:tr>
      <w:tr w:rsidR="0038258E" w:rsidRPr="00921C2C" w14:paraId="2D9C0170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BCDE59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89C3012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EE7301" w14:textId="728BBC9A" w:rsidR="0038258E" w:rsidRPr="00921C2C" w:rsidRDefault="0038258E" w:rsidP="0038258E">
            <w:r w:rsidRPr="00921C2C">
              <w:t>PC(36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BEC554" w14:textId="75CF57C1" w:rsidR="0038258E" w:rsidRPr="00921C2C" w:rsidRDefault="0038258E" w:rsidP="0038258E">
            <w:pPr>
              <w:jc w:val="center"/>
            </w:pPr>
            <w:r w:rsidRPr="00921C2C">
              <w:t>0.4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A50ACC" w14:textId="2E66720A" w:rsidR="0038258E" w:rsidRPr="00921C2C" w:rsidRDefault="0038258E" w:rsidP="0038258E">
            <w:pPr>
              <w:jc w:val="center"/>
            </w:pPr>
            <w:r w:rsidRPr="00921C2C">
              <w:t>0.019</w:t>
            </w:r>
          </w:p>
        </w:tc>
      </w:tr>
      <w:tr w:rsidR="0038258E" w:rsidRPr="00921C2C" w14:paraId="2487AD99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4EFEA8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418DED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05D3EE" w14:textId="0B3076BF" w:rsidR="0038258E" w:rsidRPr="00921C2C" w:rsidRDefault="0038258E" w:rsidP="0038258E">
            <w:r w:rsidRPr="00921C2C">
              <w:t>PC(37:5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A0077C" w14:textId="5D483701" w:rsidR="0038258E" w:rsidRPr="00921C2C" w:rsidRDefault="0038258E" w:rsidP="0038258E">
            <w:pPr>
              <w:jc w:val="center"/>
            </w:pPr>
            <w:r w:rsidRPr="00921C2C">
              <w:t>0.4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4BF876" w14:textId="3673155A" w:rsidR="0038258E" w:rsidRPr="00921C2C" w:rsidRDefault="0038258E" w:rsidP="0038258E">
            <w:pPr>
              <w:jc w:val="center"/>
            </w:pPr>
            <w:r w:rsidRPr="00921C2C">
              <w:t>0.020</w:t>
            </w:r>
          </w:p>
        </w:tc>
      </w:tr>
      <w:tr w:rsidR="0038258E" w:rsidRPr="00921C2C" w14:paraId="3EF06F5F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783E97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02F3455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9FD30C" w14:textId="5FDBF257" w:rsidR="0038258E" w:rsidRPr="00921C2C" w:rsidRDefault="0038258E" w:rsidP="0038258E">
            <w:pPr>
              <w:rPr>
                <w:color w:val="000000"/>
              </w:rPr>
            </w:pPr>
            <w:r w:rsidRPr="00921C2C">
              <w:t>PC(34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703DE9" w14:textId="13ECD697" w:rsidR="0038258E" w:rsidRPr="00921C2C" w:rsidRDefault="0038258E" w:rsidP="0038258E">
            <w:pPr>
              <w:jc w:val="center"/>
            </w:pPr>
            <w:r w:rsidRPr="00921C2C"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040996" w14:textId="7FF1104E" w:rsidR="0038258E" w:rsidRPr="00921C2C" w:rsidRDefault="0038258E" w:rsidP="0038258E">
            <w:pPr>
              <w:jc w:val="center"/>
            </w:pPr>
            <w:r w:rsidRPr="00921C2C">
              <w:t>0.027</w:t>
            </w:r>
          </w:p>
        </w:tc>
      </w:tr>
      <w:tr w:rsidR="0038258E" w:rsidRPr="00921C2C" w14:paraId="3FC7F917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8ED6BF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083CD7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540ED7" w14:textId="7F4085CC" w:rsidR="0038258E" w:rsidRPr="00921C2C" w:rsidRDefault="0038258E" w:rsidP="0038258E">
            <w:r w:rsidRPr="00921C2C">
              <w:t>PC(30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CA30B6" w14:textId="6959DDEA" w:rsidR="0038258E" w:rsidRPr="00921C2C" w:rsidRDefault="0038258E" w:rsidP="0038258E">
            <w:pPr>
              <w:jc w:val="center"/>
            </w:pPr>
            <w:r w:rsidRPr="00921C2C">
              <w:t>0.3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BB9175" w14:textId="37A34F1F" w:rsidR="0038258E" w:rsidRPr="00921C2C" w:rsidRDefault="0038258E" w:rsidP="0038258E">
            <w:pPr>
              <w:jc w:val="center"/>
            </w:pPr>
            <w:r w:rsidRPr="00921C2C">
              <w:t>0.042</w:t>
            </w:r>
          </w:p>
        </w:tc>
      </w:tr>
      <w:tr w:rsidR="0038258E" w:rsidRPr="00921C2C" w14:paraId="1C032A43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5ABBB0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0F763C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33B771" w14:textId="479C5180" w:rsidR="0038258E" w:rsidRPr="00921C2C" w:rsidRDefault="0038258E" w:rsidP="0038258E">
            <w:r w:rsidRPr="00921C2C">
              <w:t>LPC(18:1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113C19" w14:textId="52EF68FA" w:rsidR="0038258E" w:rsidRPr="00921C2C" w:rsidRDefault="0038258E" w:rsidP="0038258E">
            <w:pPr>
              <w:jc w:val="center"/>
            </w:pPr>
            <w:r w:rsidRPr="00921C2C">
              <w:t>0.3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3B60F3" w14:textId="459B119E" w:rsidR="0038258E" w:rsidRPr="00921C2C" w:rsidRDefault="0038258E" w:rsidP="0038258E">
            <w:pPr>
              <w:jc w:val="center"/>
            </w:pPr>
            <w:r w:rsidRPr="00921C2C">
              <w:t>0.065</w:t>
            </w:r>
          </w:p>
        </w:tc>
      </w:tr>
      <w:tr w:rsidR="0038258E" w:rsidRPr="00921C2C" w14:paraId="75EFE69B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07919F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61127B4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E5F978" w14:textId="06004F90" w:rsidR="0038258E" w:rsidRPr="00921C2C" w:rsidRDefault="0038258E" w:rsidP="0038258E">
            <w:pPr>
              <w:rPr>
                <w:color w:val="000000"/>
              </w:rPr>
            </w:pPr>
            <w:r w:rsidRPr="00921C2C">
              <w:t>PC(O-15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A010D1" w14:textId="54F903DB" w:rsidR="0038258E" w:rsidRPr="00921C2C" w:rsidRDefault="0038258E" w:rsidP="0038258E">
            <w:pPr>
              <w:jc w:val="center"/>
            </w:pPr>
            <w:r w:rsidRPr="00921C2C">
              <w:t>0.3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B1D973" w14:textId="7015B967" w:rsidR="0038258E" w:rsidRPr="00921C2C" w:rsidRDefault="0038258E" w:rsidP="0038258E">
            <w:pPr>
              <w:jc w:val="center"/>
            </w:pPr>
            <w:r w:rsidRPr="00921C2C">
              <w:t>0.081</w:t>
            </w:r>
          </w:p>
        </w:tc>
      </w:tr>
      <w:tr w:rsidR="0038258E" w:rsidRPr="00921C2C" w14:paraId="34116A81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F6EB7F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4509B13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93D7FF" w14:textId="5E0B1048" w:rsidR="0038258E" w:rsidRPr="00921C2C" w:rsidRDefault="0038258E" w:rsidP="0038258E">
            <w:pPr>
              <w:rPr>
                <w:color w:val="000000"/>
              </w:rPr>
            </w:pPr>
            <w:r w:rsidRPr="00921C2C">
              <w:t>PC(32:2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D208A3" w14:textId="697C902B" w:rsidR="0038258E" w:rsidRPr="00921C2C" w:rsidRDefault="0038258E" w:rsidP="0038258E">
            <w:pPr>
              <w:jc w:val="center"/>
            </w:pPr>
            <w:r w:rsidRPr="00921C2C">
              <w:t>0.3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A21522" w14:textId="6AB39EAE" w:rsidR="0038258E" w:rsidRPr="00921C2C" w:rsidRDefault="0038258E" w:rsidP="0038258E">
            <w:pPr>
              <w:jc w:val="center"/>
            </w:pPr>
            <w:r w:rsidRPr="00921C2C">
              <w:t>0.092</w:t>
            </w:r>
          </w:p>
        </w:tc>
      </w:tr>
      <w:tr w:rsidR="0038258E" w:rsidRPr="00921C2C" w14:paraId="651F4B2B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B2FB6B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1F2C5D0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80B0B8" w14:textId="67BDDDCA" w:rsidR="0038258E" w:rsidRPr="00921C2C" w:rsidRDefault="0038258E" w:rsidP="0038258E">
            <w:pPr>
              <w:rPr>
                <w:color w:val="000000"/>
              </w:rPr>
            </w:pPr>
            <w:r w:rsidRPr="00921C2C">
              <w:t>LPE(18:0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084575" w14:textId="79F28464" w:rsidR="0038258E" w:rsidRPr="00921C2C" w:rsidRDefault="0038258E" w:rsidP="0038258E">
            <w:pPr>
              <w:jc w:val="center"/>
            </w:pPr>
            <w:r w:rsidRPr="00921C2C">
              <w:t>-0.3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5D5F56" w14:textId="67CDF3C0" w:rsidR="0038258E" w:rsidRPr="00921C2C" w:rsidRDefault="0038258E" w:rsidP="0038258E">
            <w:pPr>
              <w:jc w:val="center"/>
            </w:pPr>
            <w:r w:rsidRPr="00921C2C">
              <w:t>0.083</w:t>
            </w:r>
          </w:p>
        </w:tc>
      </w:tr>
      <w:tr w:rsidR="0038258E" w:rsidRPr="00921C2C" w14:paraId="1B04CC7E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C93A42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FFFC96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0D962E" w14:textId="1B6A4974" w:rsidR="0038258E" w:rsidRPr="00921C2C" w:rsidRDefault="0038258E" w:rsidP="0038258E">
            <w:r w:rsidRPr="00921C2C">
              <w:rPr>
                <w:color w:val="000000"/>
              </w:rPr>
              <w:t>(2R)-2-(</w:t>
            </w:r>
            <w:proofErr w:type="spellStart"/>
            <w:r w:rsidRPr="00921C2C">
              <w:rPr>
                <w:color w:val="000000"/>
              </w:rPr>
              <w:t>palmitoyloxy</w:t>
            </w:r>
            <w:proofErr w:type="spellEnd"/>
            <w:r w:rsidRPr="00921C2C">
              <w:rPr>
                <w:color w:val="000000"/>
              </w:rPr>
              <w:t>)-3-(</w:t>
            </w:r>
            <w:proofErr w:type="spellStart"/>
            <w:r w:rsidRPr="00921C2C">
              <w:rPr>
                <w:color w:val="000000"/>
              </w:rPr>
              <w:t>phosphonooxy</w:t>
            </w:r>
            <w:proofErr w:type="spellEnd"/>
            <w:r w:rsidRPr="00921C2C">
              <w:rPr>
                <w:color w:val="000000"/>
              </w:rPr>
              <w:t>)propyl heptadecano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474218" w14:textId="57909DD6" w:rsidR="0038258E" w:rsidRPr="00921C2C" w:rsidRDefault="0038258E" w:rsidP="0038258E">
            <w:pPr>
              <w:jc w:val="center"/>
            </w:pPr>
            <w:r w:rsidRPr="00921C2C">
              <w:t>0.6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BF7554" w14:textId="62040B82" w:rsidR="0038258E" w:rsidRPr="00921C2C" w:rsidRDefault="0038258E" w:rsidP="0038258E">
            <w:pPr>
              <w:jc w:val="center"/>
            </w:pPr>
            <w:r w:rsidRPr="00921C2C">
              <w:t>0.0005</w:t>
            </w:r>
          </w:p>
        </w:tc>
      </w:tr>
      <w:tr w:rsidR="0038258E" w:rsidRPr="00921C2C" w14:paraId="047FA449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225C15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6C3937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77BA1F" w14:textId="358F5200" w:rsidR="0038258E" w:rsidRPr="00921C2C" w:rsidRDefault="0038258E" w:rsidP="0038258E">
            <w:r w:rsidRPr="00921C2C">
              <w:rPr>
                <w:color w:val="000000"/>
              </w:rPr>
              <w:t>[(E,2S,3R)-3-hydroxy-2-(</w:t>
            </w:r>
            <w:proofErr w:type="spellStart"/>
            <w:r w:rsidRPr="00921C2C">
              <w:rPr>
                <w:color w:val="000000"/>
              </w:rPr>
              <w:t>pentadecanoylamino</w:t>
            </w:r>
            <w:proofErr w:type="spellEnd"/>
            <w:r w:rsidRPr="00921C2C">
              <w:rPr>
                <w:color w:val="000000"/>
              </w:rPr>
              <w:t>)octadec-4-enyl] 2-(</w:t>
            </w:r>
            <w:proofErr w:type="spellStart"/>
            <w:r w:rsidRPr="00921C2C">
              <w:rPr>
                <w:color w:val="000000"/>
              </w:rPr>
              <w:t>trimethylammonio</w:t>
            </w:r>
            <w:proofErr w:type="spellEnd"/>
            <w:r w:rsidRPr="00921C2C">
              <w:rPr>
                <w:color w:val="000000"/>
              </w:rPr>
              <w:t>)ethyl phosph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2BE69F" w14:textId="5649ACD4" w:rsidR="0038258E" w:rsidRPr="00921C2C" w:rsidRDefault="0038258E" w:rsidP="0038258E">
            <w:pPr>
              <w:jc w:val="center"/>
            </w:pPr>
            <w:r w:rsidRPr="00921C2C">
              <w:t>0.5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3B0D72" w14:textId="63783142" w:rsidR="0038258E" w:rsidRPr="00921C2C" w:rsidRDefault="0038258E" w:rsidP="0038258E">
            <w:pPr>
              <w:jc w:val="center"/>
            </w:pPr>
            <w:r w:rsidRPr="00921C2C">
              <w:t>0.002</w:t>
            </w:r>
          </w:p>
        </w:tc>
      </w:tr>
      <w:tr w:rsidR="0038258E" w:rsidRPr="00921C2C" w14:paraId="271C9B24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FCE3E2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42D57B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32B8B5" w14:textId="19C7A937" w:rsidR="0038258E" w:rsidRPr="00921C2C" w:rsidRDefault="0038258E" w:rsidP="0038258E">
            <w:r w:rsidRPr="00921C2C">
              <w:rPr>
                <w:color w:val="000000"/>
              </w:rPr>
              <w:t>4-hydroxy-3-[(1E)-5-oxo-1,7-diphenyl-1-hepten-3-yl]-6-[(E)-2-phenylvinyl]-2H-pyran-2-o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4B220" w14:textId="1BB37315" w:rsidR="0038258E" w:rsidRPr="00921C2C" w:rsidRDefault="0038258E" w:rsidP="0038258E">
            <w:pPr>
              <w:jc w:val="center"/>
            </w:pPr>
            <w:r w:rsidRPr="00921C2C">
              <w:t>0.5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923C36" w14:textId="4E52A6C6" w:rsidR="0038258E" w:rsidRPr="00921C2C" w:rsidRDefault="0038258E" w:rsidP="0038258E">
            <w:pPr>
              <w:jc w:val="center"/>
            </w:pPr>
            <w:r w:rsidRPr="00921C2C">
              <w:t>0.004</w:t>
            </w:r>
          </w:p>
        </w:tc>
      </w:tr>
      <w:tr w:rsidR="0038258E" w:rsidRPr="00921C2C" w14:paraId="3C8FB1C6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B86E7E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B581A87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7AFB6E" w14:textId="29870343" w:rsidR="0038258E" w:rsidRPr="00921C2C" w:rsidRDefault="0038258E" w:rsidP="0038258E">
            <w:pPr>
              <w:rPr>
                <w:color w:val="000000"/>
              </w:rPr>
            </w:pPr>
            <w:r w:rsidRPr="00921C2C">
              <w:rPr>
                <w:color w:val="000000"/>
              </w:rPr>
              <w:t>9-(4-hydroxybutyl)-N2-phenylguan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0C907E" w14:textId="3B94DB2F" w:rsidR="0038258E" w:rsidRPr="00921C2C" w:rsidRDefault="0038258E" w:rsidP="0038258E">
            <w:pPr>
              <w:jc w:val="center"/>
            </w:pPr>
            <w:r w:rsidRPr="00921C2C">
              <w:t>0.50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0FE9F8" w14:textId="58A97C9B" w:rsidR="0038258E" w:rsidRPr="00921C2C" w:rsidRDefault="0038258E" w:rsidP="0038258E">
            <w:pPr>
              <w:jc w:val="center"/>
            </w:pPr>
            <w:r w:rsidRPr="00921C2C">
              <w:t>0.007</w:t>
            </w:r>
          </w:p>
        </w:tc>
      </w:tr>
      <w:tr w:rsidR="0038258E" w:rsidRPr="00921C2C" w14:paraId="3D48FEFD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FA3DB3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6029ADF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1E729F" w14:textId="3693F964" w:rsidR="0038258E" w:rsidRPr="00921C2C" w:rsidRDefault="0038258E" w:rsidP="0038258E">
            <w:pPr>
              <w:rPr>
                <w:color w:val="000000"/>
              </w:rPr>
            </w:pPr>
            <w:r w:rsidRPr="00921C2C">
              <w:rPr>
                <w:color w:val="000000"/>
              </w:rPr>
              <w:t>N-(2-stearamidoethyl)</w:t>
            </w:r>
            <w:proofErr w:type="spellStart"/>
            <w:r w:rsidRPr="00921C2C">
              <w:rPr>
                <w:color w:val="000000"/>
              </w:rPr>
              <w:t>stearamide</w:t>
            </w:r>
            <w:proofErr w:type="spellEnd"/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203845" w14:textId="65D332D0" w:rsidR="0038258E" w:rsidRPr="00921C2C" w:rsidRDefault="0038258E" w:rsidP="0038258E">
            <w:pPr>
              <w:jc w:val="center"/>
            </w:pPr>
            <w:r w:rsidRPr="00921C2C">
              <w:t>0.41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1B884E" w14:textId="72514C52" w:rsidR="0038258E" w:rsidRPr="00921C2C" w:rsidRDefault="0038258E" w:rsidP="0038258E">
            <w:pPr>
              <w:jc w:val="center"/>
            </w:pPr>
            <w:r w:rsidRPr="00921C2C">
              <w:t>0.029</w:t>
            </w:r>
          </w:p>
        </w:tc>
      </w:tr>
      <w:tr w:rsidR="0038258E" w:rsidRPr="00921C2C" w14:paraId="0FA1E5D2" w14:textId="77777777" w:rsidTr="00446914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46B03E8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3BCD04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81A683" w14:textId="04D8FCDF" w:rsidR="0038258E" w:rsidRPr="00921C2C" w:rsidRDefault="0038258E" w:rsidP="0038258E">
            <w:r w:rsidRPr="00921C2C">
              <w:rPr>
                <w:color w:val="000000"/>
              </w:rPr>
              <w:t>3-(</w:t>
            </w:r>
            <w:proofErr w:type="spellStart"/>
            <w:r w:rsidRPr="00921C2C">
              <w:rPr>
                <w:color w:val="000000"/>
              </w:rPr>
              <w:t>tetradecanoyloxy</w:t>
            </w:r>
            <w:proofErr w:type="spellEnd"/>
            <w:r w:rsidRPr="00921C2C">
              <w:rPr>
                <w:color w:val="000000"/>
              </w:rPr>
              <w:t>)-1,2-propanediyl (9Z,9'Z)bis(-9-hexadecenoate)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DDB126" w14:textId="1369A76B" w:rsidR="0038258E" w:rsidRPr="00921C2C" w:rsidRDefault="0038258E" w:rsidP="0038258E">
            <w:pPr>
              <w:jc w:val="center"/>
            </w:pPr>
            <w:r w:rsidRPr="00921C2C">
              <w:t>0.3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E1FC8A" w14:textId="57487462" w:rsidR="0038258E" w:rsidRPr="00921C2C" w:rsidRDefault="0038258E" w:rsidP="0038258E">
            <w:pPr>
              <w:jc w:val="center"/>
            </w:pPr>
            <w:r w:rsidRPr="00921C2C">
              <w:t>0.046</w:t>
            </w:r>
          </w:p>
        </w:tc>
      </w:tr>
      <w:tr w:rsidR="0038258E" w:rsidRPr="00921C2C" w14:paraId="7340503B" w14:textId="77777777" w:rsidTr="00D634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0FA58C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144E7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2D43BB" w14:textId="76A7BB0A" w:rsidR="0038258E" w:rsidRPr="00921C2C" w:rsidRDefault="0038258E" w:rsidP="0038258E">
            <w:r w:rsidRPr="00921C2C">
              <w:rPr>
                <w:color w:val="000000"/>
              </w:rPr>
              <w:t>2,2,4,4,6,6-hexamethyl-1,3,5-trithia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8C2A8E" w14:textId="1BBF5523" w:rsidR="0038258E" w:rsidRPr="00921C2C" w:rsidRDefault="0038258E" w:rsidP="0038258E">
            <w:pPr>
              <w:jc w:val="center"/>
            </w:pPr>
            <w:r w:rsidRPr="00921C2C">
              <w:t>0.3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4990AE" w14:textId="1631E5C7" w:rsidR="0038258E" w:rsidRPr="00921C2C" w:rsidRDefault="0038258E" w:rsidP="0038258E">
            <w:pPr>
              <w:jc w:val="center"/>
            </w:pPr>
            <w:r w:rsidRPr="00921C2C">
              <w:t>0.072</w:t>
            </w:r>
          </w:p>
        </w:tc>
      </w:tr>
      <w:tr w:rsidR="0038258E" w:rsidRPr="00921C2C" w14:paraId="78B015BB" w14:textId="77777777" w:rsidTr="00D634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552CC5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1602E5" w14:textId="37E3CAC8" w:rsidR="0038258E" w:rsidRPr="00921C2C" w:rsidRDefault="0038258E" w:rsidP="0038258E">
            <w:pPr>
              <w:jc w:val="center"/>
            </w:pPr>
            <w:r>
              <w:t>Amino acid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76D909" w14:textId="0EDE8B01" w:rsidR="0038258E" w:rsidRPr="00921C2C" w:rsidRDefault="0038258E" w:rsidP="0038258E">
            <w:r w:rsidRPr="00921C2C">
              <w:t>Glutam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711285" w14:textId="0A875505" w:rsidR="0038258E" w:rsidRPr="00921C2C" w:rsidRDefault="0038258E" w:rsidP="0038258E">
            <w:pPr>
              <w:jc w:val="center"/>
            </w:pPr>
            <w:r w:rsidRPr="00921C2C">
              <w:t>0.9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E079DF" w14:textId="04D56860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5675E11D" w14:textId="77777777" w:rsidTr="00D634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63EB035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82BF764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FAA2D0" w14:textId="7FBC5E34" w:rsidR="0038258E" w:rsidRPr="00921C2C" w:rsidRDefault="0038258E" w:rsidP="0038258E">
            <w:r w:rsidRPr="00921C2C">
              <w:t>Pyroglutamic acid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45034C" w14:textId="7876F0CA" w:rsidR="0038258E" w:rsidRPr="00921C2C" w:rsidRDefault="0038258E" w:rsidP="0038258E">
            <w:pPr>
              <w:jc w:val="center"/>
            </w:pPr>
            <w:r w:rsidRPr="00921C2C">
              <w:t>0.8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9C264B" w14:textId="060077FD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4DF7D0A0" w14:textId="77777777" w:rsidTr="00D634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349F586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BE891E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5CBCF1" w14:textId="4AC4CE18" w:rsidR="0038258E" w:rsidRPr="00921C2C" w:rsidRDefault="0038258E" w:rsidP="0038258E">
            <w:r w:rsidRPr="00921C2C">
              <w:t>Threon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C94A49" w14:textId="7B23428F" w:rsidR="0038258E" w:rsidRPr="00921C2C" w:rsidRDefault="0038258E" w:rsidP="0038258E">
            <w:pPr>
              <w:jc w:val="center"/>
            </w:pPr>
            <w:r w:rsidRPr="00921C2C">
              <w:t>0.8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33B01C" w14:textId="12BD71F8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5FD492A8" w14:textId="77777777" w:rsidTr="00D634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76D7B1C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3C1FA24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18AC52" w14:textId="31CD81D2" w:rsidR="0038258E" w:rsidRPr="00921C2C" w:rsidRDefault="0038258E" w:rsidP="0038258E">
            <w:pPr>
              <w:rPr>
                <w:color w:val="000000"/>
              </w:rPr>
            </w:pPr>
            <w:r w:rsidRPr="00921C2C">
              <w:t>Glyc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97CD1D" w14:textId="33FA34C0" w:rsidR="0038258E" w:rsidRPr="00921C2C" w:rsidRDefault="0038258E" w:rsidP="0038258E">
            <w:pPr>
              <w:jc w:val="center"/>
            </w:pPr>
            <w:r w:rsidRPr="00921C2C">
              <w:t>0.8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A486CF" w14:textId="20C66CF7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49777965" w14:textId="77777777" w:rsidTr="00D634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90B209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1F2BAE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EEB187" w14:textId="6C030B86" w:rsidR="0038258E" w:rsidRPr="00921C2C" w:rsidRDefault="0038258E" w:rsidP="0038258E">
            <w:r w:rsidRPr="00921C2C">
              <w:rPr>
                <w:color w:val="000000"/>
              </w:rPr>
              <w:t>Glycyl-tyros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1D4C00" w14:textId="4BDDFA42" w:rsidR="0038258E" w:rsidRPr="00921C2C" w:rsidRDefault="0038258E" w:rsidP="0038258E">
            <w:pPr>
              <w:jc w:val="center"/>
            </w:pPr>
            <w:r w:rsidRPr="00921C2C">
              <w:t>0.7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F99289" w14:textId="1DD68315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5D793B49" w14:textId="77777777" w:rsidTr="00D634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778F98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B3A1311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0A523D" w14:textId="2BF7B240" w:rsidR="0038258E" w:rsidRPr="00921C2C" w:rsidRDefault="0038258E" w:rsidP="0038258E">
            <w:r w:rsidRPr="00921C2C">
              <w:t>Alan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01DAF4" w14:textId="587E0A01" w:rsidR="0038258E" w:rsidRPr="00921C2C" w:rsidRDefault="0038258E" w:rsidP="0038258E">
            <w:pPr>
              <w:jc w:val="center"/>
            </w:pPr>
            <w:r w:rsidRPr="00921C2C">
              <w:t>0.76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39B8F4" w14:textId="7652B083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46E43D9C" w14:textId="77777777" w:rsidTr="00D634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63861BF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AA5DAD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0AAD4F" w14:textId="0D45F91A" w:rsidR="0038258E" w:rsidRPr="00921C2C" w:rsidRDefault="0038258E" w:rsidP="0038258E">
            <w:r w:rsidRPr="00921C2C">
              <w:t>Ser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A79E84" w14:textId="50721FAE" w:rsidR="0038258E" w:rsidRPr="00921C2C" w:rsidRDefault="0038258E" w:rsidP="0038258E">
            <w:pPr>
              <w:jc w:val="center"/>
            </w:pPr>
            <w:r w:rsidRPr="00921C2C">
              <w:t>0.48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792098" w14:textId="453629C2" w:rsidR="0038258E" w:rsidRPr="00921C2C" w:rsidRDefault="0038258E" w:rsidP="0038258E">
            <w:pPr>
              <w:jc w:val="center"/>
            </w:pPr>
            <w:r w:rsidRPr="00921C2C">
              <w:t>0.007</w:t>
            </w:r>
          </w:p>
        </w:tc>
      </w:tr>
      <w:tr w:rsidR="0038258E" w:rsidRPr="00921C2C" w14:paraId="23452E32" w14:textId="77777777" w:rsidTr="002223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D1C7412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514D31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9DADAF" w14:textId="1B628BEC" w:rsidR="0038258E" w:rsidRPr="00921C2C" w:rsidRDefault="0038258E" w:rsidP="0038258E">
            <w:pPr>
              <w:rPr>
                <w:color w:val="000000"/>
              </w:rPr>
            </w:pPr>
            <w:r w:rsidRPr="00921C2C">
              <w:t>Cyste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1CCF91" w14:textId="2E9E9B27" w:rsidR="0038258E" w:rsidRPr="00921C2C" w:rsidRDefault="0038258E" w:rsidP="0038258E">
            <w:pPr>
              <w:jc w:val="center"/>
            </w:pPr>
            <w:r w:rsidRPr="00921C2C">
              <w:t>0.4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53C1F9" w14:textId="15B2E669" w:rsidR="0038258E" w:rsidRPr="00921C2C" w:rsidRDefault="0038258E" w:rsidP="0038258E">
            <w:pPr>
              <w:jc w:val="center"/>
            </w:pPr>
            <w:r w:rsidRPr="00921C2C">
              <w:t>0.009</w:t>
            </w:r>
          </w:p>
        </w:tc>
      </w:tr>
      <w:tr w:rsidR="0038258E" w:rsidRPr="00921C2C" w14:paraId="2D30312B" w14:textId="77777777" w:rsidTr="002223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1EF9DD7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210B88" w14:textId="0BDC2F99" w:rsidR="0038258E" w:rsidRPr="00921C2C" w:rsidRDefault="0038258E" w:rsidP="0038258E">
            <w:pPr>
              <w:jc w:val="center"/>
            </w:pPr>
            <w:r>
              <w:t>Miscellaneous</w:t>
            </w: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872C41" w14:textId="580A8E7F" w:rsidR="0038258E" w:rsidRPr="00921C2C" w:rsidRDefault="0038258E" w:rsidP="0038258E">
            <w:r w:rsidRPr="00921C2C">
              <w:t>Adenos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B989B7" w14:textId="28098743" w:rsidR="0038258E" w:rsidRPr="00921C2C" w:rsidRDefault="0038258E" w:rsidP="0038258E">
            <w:pPr>
              <w:jc w:val="center"/>
            </w:pPr>
            <w:r w:rsidRPr="00921C2C">
              <w:t>0.7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E4EBA1" w14:textId="1096E91D" w:rsidR="0038258E" w:rsidRPr="00921C2C" w:rsidRDefault="0038258E" w:rsidP="0038258E">
            <w:pPr>
              <w:jc w:val="center"/>
            </w:pPr>
            <w:r w:rsidRPr="00921C2C">
              <w:t>0.00001</w:t>
            </w:r>
          </w:p>
        </w:tc>
      </w:tr>
      <w:tr w:rsidR="0038258E" w:rsidRPr="00921C2C" w14:paraId="42CCBB4A" w14:textId="77777777" w:rsidTr="002223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87FA13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3591E8B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F56EA6" w14:textId="54A9A368" w:rsidR="0038258E" w:rsidRPr="00921C2C" w:rsidRDefault="0038258E" w:rsidP="0038258E">
            <w:r w:rsidRPr="00921C2C">
              <w:rPr>
                <w:color w:val="000000"/>
              </w:rPr>
              <w:t>Cysteinyl-prol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A299F7" w14:textId="0AEEB143" w:rsidR="0038258E" w:rsidRPr="00921C2C" w:rsidRDefault="0038258E" w:rsidP="0038258E">
            <w:pPr>
              <w:jc w:val="center"/>
            </w:pPr>
            <w:r w:rsidRPr="00921C2C">
              <w:t>0.62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F97364" w14:textId="02132113" w:rsidR="0038258E" w:rsidRPr="00921C2C" w:rsidRDefault="0038258E" w:rsidP="0038258E">
            <w:pPr>
              <w:jc w:val="center"/>
            </w:pPr>
            <w:r w:rsidRPr="00921C2C">
              <w:t>0.0002</w:t>
            </w:r>
          </w:p>
        </w:tc>
      </w:tr>
      <w:tr w:rsidR="0038258E" w:rsidRPr="00921C2C" w14:paraId="29B441EB" w14:textId="77777777" w:rsidTr="002223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CDB0282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D181343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FBFE6E" w14:textId="310B98CD" w:rsidR="0038258E" w:rsidRPr="00921C2C" w:rsidRDefault="0038258E" w:rsidP="0038258E">
            <w:r w:rsidRPr="00921C2C">
              <w:t>Myo-inositol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5CAD8F" w14:textId="24F1C1D9" w:rsidR="0038258E" w:rsidRPr="00921C2C" w:rsidRDefault="0038258E" w:rsidP="0038258E">
            <w:pPr>
              <w:jc w:val="center"/>
            </w:pPr>
            <w:r w:rsidRPr="00921C2C">
              <w:t>0.5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7B1A7E" w14:textId="69A67659" w:rsidR="0038258E" w:rsidRPr="00921C2C" w:rsidRDefault="0038258E" w:rsidP="0038258E">
            <w:pPr>
              <w:jc w:val="center"/>
            </w:pPr>
            <w:r w:rsidRPr="00921C2C">
              <w:t>0.002</w:t>
            </w:r>
          </w:p>
        </w:tc>
      </w:tr>
      <w:tr w:rsidR="0038258E" w:rsidRPr="00921C2C" w14:paraId="5012C74B" w14:textId="77777777" w:rsidTr="002223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351AEAA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86BB8F0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A65E83" w14:textId="3DB18EB8" w:rsidR="0038258E" w:rsidRPr="00921C2C" w:rsidRDefault="0038258E" w:rsidP="0038258E">
            <w:r w:rsidRPr="00921C2C">
              <w:t>Pyridoxamin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84AE9E" w14:textId="5FBCFD70" w:rsidR="0038258E" w:rsidRPr="00921C2C" w:rsidRDefault="0038258E" w:rsidP="0038258E">
            <w:pPr>
              <w:jc w:val="center"/>
            </w:pPr>
            <w:r w:rsidRPr="00921C2C">
              <w:t>0.4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2BCADF" w14:textId="70538E4C" w:rsidR="0038258E" w:rsidRPr="00921C2C" w:rsidRDefault="0038258E" w:rsidP="0038258E">
            <w:pPr>
              <w:jc w:val="center"/>
            </w:pPr>
            <w:r w:rsidRPr="00921C2C">
              <w:t>0.008</w:t>
            </w:r>
          </w:p>
        </w:tc>
      </w:tr>
      <w:tr w:rsidR="0038258E" w:rsidRPr="00921C2C" w14:paraId="44D88318" w14:textId="77777777" w:rsidTr="002223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B7472DE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FE32C49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679AB2" w14:textId="0698EA06" w:rsidR="0038258E" w:rsidRPr="00921C2C" w:rsidRDefault="0038258E" w:rsidP="0038258E">
            <w:proofErr w:type="spellStart"/>
            <w:r w:rsidRPr="00921C2C">
              <w:rPr>
                <w:color w:val="000000"/>
              </w:rPr>
              <w:t>Lipoyl</w:t>
            </w:r>
            <w:proofErr w:type="spellEnd"/>
            <w:r w:rsidRPr="00921C2C">
              <w:rPr>
                <w:color w:val="000000"/>
              </w:rPr>
              <w:t>-GMP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A675CE" w14:textId="335689F9" w:rsidR="0038258E" w:rsidRPr="00921C2C" w:rsidRDefault="0038258E" w:rsidP="0038258E">
            <w:pPr>
              <w:jc w:val="center"/>
            </w:pPr>
            <w:r w:rsidRPr="00921C2C">
              <w:t>0.4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024330" w14:textId="19F7EC3A" w:rsidR="0038258E" w:rsidRPr="00921C2C" w:rsidRDefault="0038258E" w:rsidP="0038258E">
            <w:pPr>
              <w:jc w:val="center"/>
            </w:pPr>
            <w:r w:rsidRPr="00921C2C">
              <w:t>0.011</w:t>
            </w:r>
          </w:p>
        </w:tc>
      </w:tr>
      <w:tr w:rsidR="0038258E" w:rsidRPr="00921C2C" w14:paraId="3AB46520" w14:textId="77777777" w:rsidTr="002223E1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12A16E5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DBFFE2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BD2D9B" w14:textId="38645254" w:rsidR="0038258E" w:rsidRPr="00921C2C" w:rsidRDefault="0038258E" w:rsidP="0038258E">
            <w:r w:rsidRPr="00921C2C">
              <w:t>Phosphoric acid monomethyl ester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8B41B1" w14:textId="7BB72E23" w:rsidR="0038258E" w:rsidRPr="00921C2C" w:rsidRDefault="0038258E" w:rsidP="0038258E">
            <w:pPr>
              <w:jc w:val="center"/>
            </w:pPr>
            <w:r w:rsidRPr="00921C2C">
              <w:t>0.37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63E77C" w14:textId="3D71FBD0" w:rsidR="0038258E" w:rsidRPr="00921C2C" w:rsidRDefault="0038258E" w:rsidP="0038258E">
            <w:pPr>
              <w:jc w:val="center"/>
            </w:pPr>
            <w:r w:rsidRPr="00921C2C">
              <w:t>0.047</w:t>
            </w:r>
          </w:p>
        </w:tc>
      </w:tr>
      <w:tr w:rsidR="0038258E" w:rsidRPr="00921C2C" w14:paraId="4F8B141F" w14:textId="77777777" w:rsidTr="002223E1"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857BD" w14:textId="77777777" w:rsidR="0038258E" w:rsidRPr="00921C2C" w:rsidRDefault="0038258E" w:rsidP="0038258E">
            <w:pPr>
              <w:jc w:val="center"/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23EA58" w14:textId="77777777" w:rsidR="0038258E" w:rsidRPr="00921C2C" w:rsidRDefault="0038258E" w:rsidP="0038258E">
            <w:pPr>
              <w:jc w:val="center"/>
              <w:rPr>
                <w:color w:val="000000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6AC2B4" w14:textId="5DADF068" w:rsidR="0038258E" w:rsidRPr="00921C2C" w:rsidRDefault="0038258E" w:rsidP="0038258E">
            <w:pPr>
              <w:rPr>
                <w:color w:val="000000"/>
              </w:rPr>
            </w:pPr>
            <w:r w:rsidRPr="00921C2C">
              <w:t>Myo-inositol-2-phosphate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BC5374" w14:textId="74ECB4D2" w:rsidR="0038258E" w:rsidRPr="00921C2C" w:rsidRDefault="0038258E" w:rsidP="0038258E">
            <w:pPr>
              <w:jc w:val="center"/>
            </w:pPr>
            <w:r w:rsidRPr="00921C2C">
              <w:t>0.35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DA375E" w14:textId="37E1E3D6" w:rsidR="0038258E" w:rsidRPr="00921C2C" w:rsidRDefault="0038258E" w:rsidP="0038258E">
            <w:pPr>
              <w:jc w:val="center"/>
            </w:pPr>
            <w:r w:rsidRPr="00921C2C">
              <w:t>0.060</w:t>
            </w:r>
          </w:p>
        </w:tc>
      </w:tr>
    </w:tbl>
    <w:p w14:paraId="0A946A36" w14:textId="77777777" w:rsidR="00DE5CE0" w:rsidRPr="00921C2C" w:rsidRDefault="00DE5CE0"/>
    <w:sectPr w:rsidR="00DE5CE0" w:rsidRPr="00921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DFD"/>
    <w:rsid w:val="0000624C"/>
    <w:rsid w:val="000909D2"/>
    <w:rsid w:val="000B4B9E"/>
    <w:rsid w:val="00146080"/>
    <w:rsid w:val="002223E1"/>
    <w:rsid w:val="0030575F"/>
    <w:rsid w:val="00342463"/>
    <w:rsid w:val="0038258E"/>
    <w:rsid w:val="00391982"/>
    <w:rsid w:val="0039237D"/>
    <w:rsid w:val="003D72C8"/>
    <w:rsid w:val="00446914"/>
    <w:rsid w:val="00466C3F"/>
    <w:rsid w:val="004A165D"/>
    <w:rsid w:val="005014AD"/>
    <w:rsid w:val="00514E45"/>
    <w:rsid w:val="00520A09"/>
    <w:rsid w:val="00554ADA"/>
    <w:rsid w:val="00566153"/>
    <w:rsid w:val="00567A7D"/>
    <w:rsid w:val="0058161F"/>
    <w:rsid w:val="006C220D"/>
    <w:rsid w:val="007212FE"/>
    <w:rsid w:val="00750E15"/>
    <w:rsid w:val="00753FAC"/>
    <w:rsid w:val="007C7DFD"/>
    <w:rsid w:val="0080671D"/>
    <w:rsid w:val="00847509"/>
    <w:rsid w:val="008957FD"/>
    <w:rsid w:val="008B5B90"/>
    <w:rsid w:val="00904920"/>
    <w:rsid w:val="00921C2C"/>
    <w:rsid w:val="00950F3B"/>
    <w:rsid w:val="0096752D"/>
    <w:rsid w:val="00967FE4"/>
    <w:rsid w:val="009A298B"/>
    <w:rsid w:val="00A529E1"/>
    <w:rsid w:val="00B029A1"/>
    <w:rsid w:val="00BC2F5B"/>
    <w:rsid w:val="00BE08FB"/>
    <w:rsid w:val="00CF1429"/>
    <w:rsid w:val="00D1495D"/>
    <w:rsid w:val="00D634E1"/>
    <w:rsid w:val="00DE5CE0"/>
    <w:rsid w:val="00E53D2F"/>
    <w:rsid w:val="00EB7A79"/>
    <w:rsid w:val="00F01768"/>
    <w:rsid w:val="00F126D7"/>
    <w:rsid w:val="00FF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B9FD4"/>
  <w15:chartTrackingRefBased/>
  <w15:docId w15:val="{7EBD382F-FE3D-464B-A025-9EF0205E0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9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B4B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64</Words>
  <Characters>721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Donato Catandi,Giovana</dc:creator>
  <cp:keywords/>
  <dc:description/>
  <cp:lastModifiedBy>Di Donato Catandi,Giovana</cp:lastModifiedBy>
  <cp:revision>4</cp:revision>
  <dcterms:created xsi:type="dcterms:W3CDTF">2023-05-09T23:51:00Z</dcterms:created>
  <dcterms:modified xsi:type="dcterms:W3CDTF">2023-06-12T15:37:00Z</dcterms:modified>
</cp:coreProperties>
</file>